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AA2B8" w14:textId="77777777" w:rsidR="00167CAC" w:rsidRPr="00951C37" w:rsidRDefault="00167CAC" w:rsidP="00167CAC">
      <w:pPr>
        <w:outlineLvl w:val="2"/>
        <w:rPr>
          <w:rFonts w:eastAsia="Times New Roman"/>
          <w:color w:val="1F1F1F"/>
          <w:lang w:val="en-US"/>
        </w:rPr>
      </w:pPr>
      <w:r>
        <w:rPr>
          <w:rFonts w:eastAsia="Times New Roman"/>
          <w:b/>
          <w:bCs/>
          <w:color w:val="1F1F1F"/>
          <w:bdr w:val="none" w:sz="0" w:space="0" w:color="auto" w:frame="1"/>
          <w:lang w:val="en-US"/>
        </w:rPr>
        <w:t xml:space="preserve">S2 </w:t>
      </w:r>
      <w:r w:rsidRPr="00951C37">
        <w:rPr>
          <w:rFonts w:eastAsia="Times New Roman"/>
          <w:b/>
          <w:bCs/>
          <w:color w:val="1F1F1F"/>
          <w:bdr w:val="none" w:sz="0" w:space="0" w:color="auto" w:frame="1"/>
          <w:lang w:val="en-US"/>
        </w:rPr>
        <w:t>Appendix</w:t>
      </w:r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>: Toxin Detection, Organism Identification and Chain of Custody</w:t>
      </w:r>
    </w:p>
    <w:p w14:paraId="26F154C5" w14:textId="77777777" w:rsidR="00167CAC" w:rsidRPr="00951C37" w:rsidRDefault="00167CAC" w:rsidP="00167CAC">
      <w:pPr>
        <w:rPr>
          <w:rFonts w:eastAsia="Times New Roman"/>
          <w:color w:val="1F1F1F"/>
        </w:rPr>
      </w:pPr>
      <w:r w:rsidRPr="00951C37">
        <w:rPr>
          <w:rFonts w:eastAsia="Times New Roman"/>
          <w:color w:val="1F1F1F"/>
          <w:bdr w:val="none" w:sz="0" w:space="0" w:color="auto" w:frame="1"/>
        </w:rPr>
        <w:t xml:space="preserve">1. </w:t>
      </w:r>
      <w:proofErr w:type="spellStart"/>
      <w:r w:rsidRPr="00951C37">
        <w:rPr>
          <w:rFonts w:eastAsia="Times New Roman"/>
          <w:color w:val="1F1F1F"/>
          <w:bdr w:val="none" w:sz="0" w:space="0" w:color="auto" w:frame="1"/>
        </w:rPr>
        <w:t>Organism</w:t>
      </w:r>
      <w:proofErr w:type="spellEnd"/>
      <w:r w:rsidRPr="00951C37">
        <w:rPr>
          <w:rFonts w:eastAsia="Times New Roman"/>
          <w:color w:val="1F1F1F"/>
          <w:bdr w:val="none" w:sz="0" w:space="0" w:color="auto" w:frame="1"/>
        </w:rPr>
        <w:t xml:space="preserve"> Identification Techniques</w:t>
      </w:r>
    </w:p>
    <w:p w14:paraId="134DE0F0" w14:textId="77777777" w:rsidR="00167CAC" w:rsidRPr="00951C37" w:rsidRDefault="00167CAC" w:rsidP="00167CAC">
      <w:pPr>
        <w:numPr>
          <w:ilvl w:val="0"/>
          <w:numId w:val="28"/>
        </w:numPr>
        <w:rPr>
          <w:rFonts w:eastAsia="Times New Roman"/>
          <w:color w:val="1F1F1F"/>
          <w:lang w:val="en-US"/>
        </w:rPr>
      </w:pPr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 xml:space="preserve">PCR (Polymerase Chain Reaction): Use of genomic amplification to target specific regions of rDNA (LSU, ITS) to confirm the identity of the </w:t>
      </w:r>
      <w:proofErr w:type="spellStart"/>
      <w:r w:rsidRPr="00951C37">
        <w:rPr>
          <w:rFonts w:eastAsia="Times New Roman"/>
          <w:i/>
          <w:iCs/>
          <w:color w:val="1F1F1F"/>
          <w:bdr w:val="none" w:sz="0" w:space="0" w:color="auto" w:frame="1"/>
          <w:lang w:val="en-US"/>
        </w:rPr>
        <w:t>Vulcanodinium</w:t>
      </w:r>
      <w:proofErr w:type="spellEnd"/>
      <w:r w:rsidRPr="00951C37">
        <w:rPr>
          <w:rFonts w:eastAsia="Times New Roman"/>
          <w:i/>
          <w:iCs/>
          <w:color w:val="1F1F1F"/>
          <w:bdr w:val="none" w:sz="0" w:space="0" w:color="auto" w:frame="1"/>
          <w:lang w:val="en-US"/>
        </w:rPr>
        <w:t xml:space="preserve"> </w:t>
      </w:r>
      <w:proofErr w:type="spellStart"/>
      <w:r w:rsidRPr="00951C37">
        <w:rPr>
          <w:rFonts w:eastAsia="Times New Roman"/>
          <w:i/>
          <w:iCs/>
          <w:color w:val="1F1F1F"/>
          <w:bdr w:val="none" w:sz="0" w:space="0" w:color="auto" w:frame="1"/>
          <w:lang w:val="en-US"/>
        </w:rPr>
        <w:t>rugosum</w:t>
      </w:r>
      <w:proofErr w:type="spellEnd"/>
      <w:r w:rsidRPr="00951C37">
        <w:rPr>
          <w:rFonts w:eastAsia="Times New Roman"/>
          <w:i/>
          <w:iCs/>
          <w:color w:val="1F1F1F"/>
          <w:bdr w:val="none" w:sz="0" w:space="0" w:color="auto" w:frame="1"/>
          <w:lang w:val="en-US"/>
        </w:rPr>
        <w:t xml:space="preserve"> species</w:t>
      </w:r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>.</w:t>
      </w:r>
    </w:p>
    <w:p w14:paraId="2DBB02B9" w14:textId="77777777" w:rsidR="00167CAC" w:rsidRPr="00951C37" w:rsidRDefault="00167CAC" w:rsidP="00167CAC">
      <w:pPr>
        <w:numPr>
          <w:ilvl w:val="0"/>
          <w:numId w:val="28"/>
        </w:numPr>
        <w:rPr>
          <w:rFonts w:eastAsia="Times New Roman"/>
          <w:color w:val="1F1F1F"/>
          <w:lang w:val="en-US"/>
        </w:rPr>
      </w:pPr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>Reference Standards: The resulting sequences were compared to reference strains deposited in international databases (GenBank).</w:t>
      </w:r>
    </w:p>
    <w:p w14:paraId="7A643B23" w14:textId="77777777" w:rsidR="00167CAC" w:rsidRPr="00951C37" w:rsidRDefault="00167CAC" w:rsidP="00167CAC">
      <w:pPr>
        <w:rPr>
          <w:rFonts w:eastAsia="Times New Roman"/>
          <w:color w:val="1F1F1F"/>
        </w:rPr>
      </w:pPr>
      <w:r w:rsidRPr="00951C37">
        <w:rPr>
          <w:rFonts w:eastAsia="Times New Roman"/>
          <w:color w:val="1F1F1F"/>
          <w:bdr w:val="none" w:sz="0" w:space="0" w:color="auto" w:frame="1"/>
        </w:rPr>
        <w:t xml:space="preserve">2. Methods for </w:t>
      </w:r>
      <w:proofErr w:type="spellStart"/>
      <w:r w:rsidRPr="00951C37">
        <w:rPr>
          <w:rFonts w:eastAsia="Times New Roman"/>
          <w:color w:val="1F1F1F"/>
          <w:bdr w:val="none" w:sz="0" w:space="0" w:color="auto" w:frame="1"/>
        </w:rPr>
        <w:t>Detecting</w:t>
      </w:r>
      <w:proofErr w:type="spellEnd"/>
      <w:r w:rsidRPr="00951C37">
        <w:rPr>
          <w:rFonts w:eastAsia="Times New Roman"/>
          <w:color w:val="1F1F1F"/>
          <w:bdr w:val="none" w:sz="0" w:space="0" w:color="auto" w:frame="1"/>
        </w:rPr>
        <w:t xml:space="preserve"> </w:t>
      </w:r>
      <w:proofErr w:type="spellStart"/>
      <w:r w:rsidRPr="00951C37">
        <w:rPr>
          <w:rFonts w:eastAsia="Times New Roman"/>
          <w:color w:val="1F1F1F"/>
          <w:bdr w:val="none" w:sz="0" w:space="0" w:color="auto" w:frame="1"/>
        </w:rPr>
        <w:t>Toxins</w:t>
      </w:r>
      <w:proofErr w:type="spellEnd"/>
    </w:p>
    <w:p w14:paraId="723D95F0" w14:textId="77777777" w:rsidR="00167CAC" w:rsidRPr="00951C37" w:rsidRDefault="00167CAC" w:rsidP="00167CAC">
      <w:pPr>
        <w:numPr>
          <w:ilvl w:val="0"/>
          <w:numId w:val="29"/>
        </w:numPr>
        <w:rPr>
          <w:rFonts w:eastAsia="Times New Roman"/>
          <w:color w:val="1F1F1F"/>
          <w:lang w:val="en-US"/>
        </w:rPr>
      </w:pPr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>Extraction: Methanol extraction of biological and environmental samples.</w:t>
      </w:r>
    </w:p>
    <w:p w14:paraId="3FAE0B81" w14:textId="77777777" w:rsidR="00167CAC" w:rsidRPr="00951C37" w:rsidRDefault="00167CAC" w:rsidP="00167CAC">
      <w:pPr>
        <w:numPr>
          <w:ilvl w:val="0"/>
          <w:numId w:val="29"/>
        </w:numPr>
        <w:rPr>
          <w:rFonts w:eastAsia="Times New Roman"/>
          <w:color w:val="1F1F1F"/>
          <w:lang w:val="en-US"/>
        </w:rPr>
      </w:pPr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 xml:space="preserve">Toxin analysis: Specification of the detection of </w:t>
      </w:r>
      <w:proofErr w:type="spellStart"/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>Portimine</w:t>
      </w:r>
      <w:proofErr w:type="spellEnd"/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 xml:space="preserve"> A, a characteristic metabolite of </w:t>
      </w:r>
      <w:r w:rsidRPr="00951C37">
        <w:rPr>
          <w:rFonts w:eastAsia="Times New Roman"/>
          <w:i/>
          <w:iCs/>
          <w:color w:val="1F1F1F"/>
          <w:bdr w:val="none" w:sz="0" w:space="0" w:color="auto" w:frame="1"/>
          <w:lang w:val="en-US"/>
        </w:rPr>
        <w:t xml:space="preserve">V. </w:t>
      </w:r>
      <w:proofErr w:type="spellStart"/>
      <w:r w:rsidRPr="00951C37">
        <w:rPr>
          <w:rFonts w:eastAsia="Times New Roman"/>
          <w:i/>
          <w:iCs/>
          <w:color w:val="1F1F1F"/>
          <w:bdr w:val="none" w:sz="0" w:space="0" w:color="auto" w:frame="1"/>
          <w:lang w:val="en-US"/>
        </w:rPr>
        <w:t>rugosum</w:t>
      </w:r>
      <w:proofErr w:type="spellEnd"/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>, by LC-MS/MS in MRM (Multiple Reaction Monitoring) mode.</w:t>
      </w:r>
    </w:p>
    <w:p w14:paraId="12FC1C52" w14:textId="77777777" w:rsidR="00167CAC" w:rsidRPr="00951C37" w:rsidRDefault="00167CAC" w:rsidP="00167CAC">
      <w:pPr>
        <w:numPr>
          <w:ilvl w:val="0"/>
          <w:numId w:val="29"/>
        </w:numPr>
        <w:rPr>
          <w:rFonts w:eastAsia="Times New Roman"/>
          <w:color w:val="1F1F1F"/>
          <w:lang w:val="en-US"/>
        </w:rPr>
      </w:pPr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 xml:space="preserve">Validation: Procedures validated by comparing retention times and fragment ion ratios with </w:t>
      </w:r>
      <w:proofErr w:type="spellStart"/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>Portimine</w:t>
      </w:r>
      <w:proofErr w:type="spellEnd"/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 xml:space="preserve"> A standards.</w:t>
      </w:r>
    </w:p>
    <w:p w14:paraId="6CD74210" w14:textId="77777777" w:rsidR="00167CAC" w:rsidRPr="00951C37" w:rsidRDefault="00167CAC" w:rsidP="00167CAC">
      <w:pPr>
        <w:rPr>
          <w:rFonts w:eastAsia="Times New Roman"/>
          <w:color w:val="1F1F1F"/>
        </w:rPr>
      </w:pPr>
      <w:r w:rsidRPr="00951C37">
        <w:rPr>
          <w:rFonts w:eastAsia="Times New Roman"/>
          <w:color w:val="1F1F1F"/>
          <w:bdr w:val="none" w:sz="0" w:space="0" w:color="auto" w:frame="1"/>
        </w:rPr>
        <w:t xml:space="preserve">3. Chain of </w:t>
      </w:r>
      <w:proofErr w:type="spellStart"/>
      <w:r w:rsidRPr="00951C37">
        <w:rPr>
          <w:rFonts w:eastAsia="Times New Roman"/>
          <w:color w:val="1F1F1F"/>
          <w:bdr w:val="none" w:sz="0" w:space="0" w:color="auto" w:frame="1"/>
        </w:rPr>
        <w:t>custody</w:t>
      </w:r>
      <w:proofErr w:type="spellEnd"/>
      <w:r w:rsidRPr="00951C37">
        <w:rPr>
          <w:rFonts w:eastAsia="Times New Roman"/>
          <w:color w:val="1F1F1F"/>
          <w:bdr w:val="none" w:sz="0" w:space="0" w:color="auto" w:frame="1"/>
        </w:rPr>
        <w:t xml:space="preserve"> and </w:t>
      </w:r>
      <w:proofErr w:type="spellStart"/>
      <w:r w:rsidRPr="00951C37">
        <w:rPr>
          <w:rFonts w:eastAsia="Times New Roman"/>
          <w:color w:val="1F1F1F"/>
          <w:bdr w:val="none" w:sz="0" w:space="0" w:color="auto" w:frame="1"/>
        </w:rPr>
        <w:t>storage</w:t>
      </w:r>
      <w:proofErr w:type="spellEnd"/>
    </w:p>
    <w:p w14:paraId="190E5C92" w14:textId="77777777" w:rsidR="00167CAC" w:rsidRPr="00951C37" w:rsidRDefault="00167CAC" w:rsidP="00167CAC">
      <w:pPr>
        <w:numPr>
          <w:ilvl w:val="0"/>
          <w:numId w:val="30"/>
        </w:numPr>
        <w:rPr>
          <w:rFonts w:eastAsia="Times New Roman"/>
          <w:color w:val="1F1F1F"/>
          <w:lang w:val="en-US"/>
        </w:rPr>
      </w:pPr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>Chain of custody: A strict traceability record was maintained from sampling at fishing sites to receipt to national laboratories and final transfer.</w:t>
      </w:r>
    </w:p>
    <w:p w14:paraId="27F63CEA" w14:textId="77DADDE6" w:rsidR="00143735" w:rsidRPr="00167CAC" w:rsidRDefault="00167CAC" w:rsidP="00167CAC">
      <w:pPr>
        <w:numPr>
          <w:ilvl w:val="0"/>
          <w:numId w:val="30"/>
        </w:numPr>
        <w:rPr>
          <w:rFonts w:eastAsia="Times New Roman"/>
          <w:color w:val="1F1F1F"/>
          <w:lang w:val="en-US"/>
        </w:rPr>
      </w:pPr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>Storage conditions: * Samples kept in the dark and kept at +4°C during local transport, then frozen at -20°C for international shipping.</w:t>
      </w:r>
    </w:p>
    <w:sectPr w:rsidR="00143735" w:rsidRPr="00167CAC" w:rsidSect="003778D0">
      <w:footerReference w:type="even" r:id="rId8"/>
      <w:footerReference w:type="default" r:id="rId9"/>
      <w:pgSz w:w="11900" w:h="16840"/>
      <w:pgMar w:top="1417" w:right="1417" w:bottom="1417" w:left="1417" w:header="709" w:footer="709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30F87" w14:textId="77777777" w:rsidR="00743310" w:rsidRDefault="00743310" w:rsidP="0006798C">
      <w:r>
        <w:separator/>
      </w:r>
    </w:p>
  </w:endnote>
  <w:endnote w:type="continuationSeparator" w:id="0">
    <w:p w14:paraId="17EE18FB" w14:textId="77777777" w:rsidR="00743310" w:rsidRDefault="00743310" w:rsidP="0006798C">
      <w:r>
        <w:continuationSeparator/>
      </w:r>
    </w:p>
  </w:endnote>
  <w:endnote w:type="continuationNotice" w:id="1">
    <w:p w14:paraId="71BEC17B" w14:textId="77777777" w:rsidR="00743310" w:rsidRDefault="0074331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B2ABE8" w14:textId="77777777" w:rsidR="00106969" w:rsidRDefault="00106969" w:rsidP="0099719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675EF5" w14:textId="77777777" w:rsidR="00106969" w:rsidRDefault="00106969" w:rsidP="00D60B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05D037" w14:textId="3B2639CB" w:rsidR="00106969" w:rsidRDefault="00106969" w:rsidP="0099719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6335">
      <w:rPr>
        <w:rStyle w:val="PageNumber"/>
        <w:noProof/>
      </w:rPr>
      <w:t>6</w:t>
    </w:r>
    <w:r>
      <w:rPr>
        <w:rStyle w:val="PageNumber"/>
      </w:rPr>
      <w:fldChar w:fldCharType="end"/>
    </w:r>
  </w:p>
  <w:p w14:paraId="4323306E" w14:textId="77777777" w:rsidR="00106969" w:rsidRDefault="00106969" w:rsidP="00D60B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AE569" w14:textId="77777777" w:rsidR="00743310" w:rsidRDefault="00743310" w:rsidP="0006798C">
      <w:r>
        <w:separator/>
      </w:r>
    </w:p>
  </w:footnote>
  <w:footnote w:type="continuationSeparator" w:id="0">
    <w:p w14:paraId="7E6220B4" w14:textId="77777777" w:rsidR="00743310" w:rsidRDefault="00743310" w:rsidP="0006798C">
      <w:r>
        <w:continuationSeparator/>
      </w:r>
    </w:p>
  </w:footnote>
  <w:footnote w:type="continuationNotice" w:id="1">
    <w:p w14:paraId="714D905D" w14:textId="77777777" w:rsidR="00743310" w:rsidRDefault="0074331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04E59"/>
    <w:multiLevelType w:val="multilevel"/>
    <w:tmpl w:val="3878C74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002" w:hanging="576"/>
      </w:pPr>
      <w:rPr>
        <w:rFonts w:hint="default"/>
        <w:b/>
        <w:color w:val="auto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2422" w:hanging="720"/>
      </w:pPr>
      <w:rPr>
        <w:rFonts w:ascii="Arial" w:hAnsi="Arial" w:cs="Arial" w:hint="default"/>
        <w:b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3133" w:hanging="864"/>
      </w:pPr>
      <w:rPr>
        <w:rFonts w:hint="default"/>
        <w:b/>
        <w:color w:val="auto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7852E4A"/>
    <w:multiLevelType w:val="hybridMultilevel"/>
    <w:tmpl w:val="0B3678AC"/>
    <w:styleLink w:val="ImportedStyle4"/>
    <w:lvl w:ilvl="0" w:tplc="C1BE10F8">
      <w:start w:val="1"/>
      <w:numFmt w:val="upperRoman"/>
      <w:lvlText w:val="%1."/>
      <w:lvlJc w:val="left"/>
      <w:pPr>
        <w:ind w:left="720" w:hanging="49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E7C69BE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ADA491E">
      <w:start w:val="1"/>
      <w:numFmt w:val="lowerRoman"/>
      <w:lvlText w:val="%3."/>
      <w:lvlJc w:val="left"/>
      <w:pPr>
        <w:ind w:left="2160" w:hanging="31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C20AA12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2DA6F2C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1E61FCA">
      <w:start w:val="1"/>
      <w:numFmt w:val="lowerRoman"/>
      <w:lvlText w:val="%6."/>
      <w:lvlJc w:val="left"/>
      <w:pPr>
        <w:ind w:left="4320" w:hanging="31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9785EFE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F2802CC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CEC03D0">
      <w:start w:val="1"/>
      <w:numFmt w:val="lowerRoman"/>
      <w:lvlText w:val="%9."/>
      <w:lvlJc w:val="left"/>
      <w:pPr>
        <w:ind w:left="6480" w:hanging="31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9E00FB1"/>
    <w:multiLevelType w:val="hybridMultilevel"/>
    <w:tmpl w:val="A5D454D2"/>
    <w:numStyleLink w:val="ImportedStyle8"/>
  </w:abstractNum>
  <w:abstractNum w:abstractNumId="3" w15:restartNumberingAfterBreak="0">
    <w:nsid w:val="10070D56"/>
    <w:multiLevelType w:val="multilevel"/>
    <w:tmpl w:val="AB567648"/>
    <w:lvl w:ilvl="0">
      <w:start w:val="1"/>
      <w:numFmt w:val="decimal"/>
      <w:pStyle w:val="eisisTitre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eisisTitre2"/>
      <w:lvlText w:val="%1.%2."/>
      <w:lvlJc w:val="left"/>
      <w:pPr>
        <w:tabs>
          <w:tab w:val="num" w:pos="862"/>
        </w:tabs>
        <w:ind w:left="574" w:hanging="432"/>
      </w:pPr>
      <w:rPr>
        <w:rFonts w:hint="default"/>
      </w:rPr>
    </w:lvl>
    <w:lvl w:ilvl="2">
      <w:start w:val="1"/>
      <w:numFmt w:val="decimal"/>
      <w:pStyle w:val="eisisTitre3"/>
      <w:lvlText w:val="%1.%2.%3."/>
      <w:lvlJc w:val="left"/>
      <w:pPr>
        <w:tabs>
          <w:tab w:val="num" w:pos="1146"/>
        </w:tabs>
        <w:ind w:left="930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4" w15:restartNumberingAfterBreak="0">
    <w:nsid w:val="1C3672F3"/>
    <w:multiLevelType w:val="hybridMultilevel"/>
    <w:tmpl w:val="25BE51AE"/>
    <w:lvl w:ilvl="0" w:tplc="224AFB8A">
      <w:numFmt w:val="bullet"/>
      <w:lvlText w:val="-"/>
      <w:lvlJc w:val="left"/>
      <w:pPr>
        <w:ind w:left="786" w:hanging="360"/>
      </w:pPr>
      <w:rPr>
        <w:rFonts w:ascii="Arial" w:eastAsia="Times New Roman" w:hAnsi="Arial" w:cs="Arial" w:hint="default"/>
        <w:b/>
      </w:rPr>
    </w:lvl>
    <w:lvl w:ilvl="1" w:tplc="040C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5" w15:restartNumberingAfterBreak="0">
    <w:nsid w:val="1CE52FCE"/>
    <w:multiLevelType w:val="multilevel"/>
    <w:tmpl w:val="37CE2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F601D1"/>
    <w:multiLevelType w:val="hybridMultilevel"/>
    <w:tmpl w:val="FF8C2C8C"/>
    <w:lvl w:ilvl="0" w:tplc="45E4A13C">
      <w:start w:val="1"/>
      <w:numFmt w:val="bullet"/>
      <w:pStyle w:val="eisisPuces"/>
      <w:lvlText w:val=""/>
      <w:lvlJc w:val="left"/>
      <w:pPr>
        <w:tabs>
          <w:tab w:val="num" w:pos="1637"/>
        </w:tabs>
        <w:ind w:left="1637" w:hanging="360"/>
      </w:pPr>
      <w:rPr>
        <w:rFonts w:ascii="Symbol" w:hAnsi="Symbol" w:hint="default"/>
        <w:b w:val="0"/>
        <w:i w:val="0"/>
        <w:color w:val="auto"/>
        <w:sz w:val="24"/>
        <w:szCs w:val="24"/>
      </w:rPr>
    </w:lvl>
    <w:lvl w:ilvl="1" w:tplc="040C0003">
      <w:start w:val="1"/>
      <w:numFmt w:val="bullet"/>
      <w:lvlText w:val="o"/>
      <w:lvlJc w:val="left"/>
      <w:pPr>
        <w:tabs>
          <w:tab w:val="num" w:pos="2433"/>
        </w:tabs>
        <w:ind w:left="2433" w:hanging="360"/>
      </w:pPr>
      <w:rPr>
        <w:rFonts w:ascii="Nirmala UI" w:hAnsi="Nirmala UI" w:cs="Nirmala UI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3153"/>
        </w:tabs>
        <w:ind w:left="3153" w:hanging="360"/>
      </w:pPr>
      <w:rPr>
        <w:rFonts w:ascii="Cambria Math" w:hAnsi="Cambria Math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873"/>
        </w:tabs>
        <w:ind w:left="387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593"/>
        </w:tabs>
        <w:ind w:left="4593" w:hanging="360"/>
      </w:pPr>
      <w:rPr>
        <w:rFonts w:ascii="Nirmala UI" w:hAnsi="Nirmala UI" w:cs="Nirmala UI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313"/>
        </w:tabs>
        <w:ind w:left="5313" w:hanging="360"/>
      </w:pPr>
      <w:rPr>
        <w:rFonts w:ascii="Cambria Math" w:hAnsi="Cambria Math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6033"/>
        </w:tabs>
        <w:ind w:left="603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753"/>
        </w:tabs>
        <w:ind w:left="6753" w:hanging="360"/>
      </w:pPr>
      <w:rPr>
        <w:rFonts w:ascii="Nirmala UI" w:hAnsi="Nirmala UI" w:cs="Nirmala UI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473"/>
        </w:tabs>
        <w:ind w:left="7473" w:hanging="360"/>
      </w:pPr>
      <w:rPr>
        <w:rFonts w:ascii="Cambria Math" w:hAnsi="Cambria Math" w:hint="default"/>
      </w:rPr>
    </w:lvl>
  </w:abstractNum>
  <w:abstractNum w:abstractNumId="7" w15:restartNumberingAfterBreak="0">
    <w:nsid w:val="23DD7D59"/>
    <w:multiLevelType w:val="multilevel"/>
    <w:tmpl w:val="42369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64435E"/>
    <w:multiLevelType w:val="multilevel"/>
    <w:tmpl w:val="6FF20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4C25FDA"/>
    <w:multiLevelType w:val="multilevel"/>
    <w:tmpl w:val="E06AC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7333BA"/>
    <w:multiLevelType w:val="multilevel"/>
    <w:tmpl w:val="59D01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EBD15D6"/>
    <w:multiLevelType w:val="hybridMultilevel"/>
    <w:tmpl w:val="E3B05F2E"/>
    <w:styleLink w:val="ImportedStyle3"/>
    <w:lvl w:ilvl="0" w:tplc="EEAE49BE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B74CA4C">
      <w:start w:val="1"/>
      <w:numFmt w:val="bullet"/>
      <w:lvlText w:val="o"/>
      <w:lvlJc w:val="left"/>
      <w:pPr>
        <w:ind w:left="14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1A04090">
      <w:start w:val="1"/>
      <w:numFmt w:val="bullet"/>
      <w:lvlText w:val="▪"/>
      <w:lvlJc w:val="left"/>
      <w:pPr>
        <w:ind w:left="21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AD0B65C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FCC2392">
      <w:start w:val="1"/>
      <w:numFmt w:val="bullet"/>
      <w:lvlText w:val="o"/>
      <w:lvlJc w:val="left"/>
      <w:pPr>
        <w:ind w:left="36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1C88B60">
      <w:start w:val="1"/>
      <w:numFmt w:val="bullet"/>
      <w:lvlText w:val="▪"/>
      <w:lvlJc w:val="left"/>
      <w:pPr>
        <w:ind w:left="43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1647CC0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1F4C88A">
      <w:start w:val="1"/>
      <w:numFmt w:val="bullet"/>
      <w:lvlText w:val="o"/>
      <w:lvlJc w:val="left"/>
      <w:pPr>
        <w:ind w:left="57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BBC4B64">
      <w:start w:val="1"/>
      <w:numFmt w:val="bullet"/>
      <w:lvlText w:val="▪"/>
      <w:lvlJc w:val="left"/>
      <w:pPr>
        <w:ind w:left="64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49644B39"/>
    <w:multiLevelType w:val="hybridMultilevel"/>
    <w:tmpl w:val="0DB2DA8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17063A"/>
    <w:multiLevelType w:val="multilevel"/>
    <w:tmpl w:val="25463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A212036"/>
    <w:multiLevelType w:val="hybridMultilevel"/>
    <w:tmpl w:val="7E82B10A"/>
    <w:lvl w:ilvl="0" w:tplc="224AFB8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A430F5"/>
    <w:multiLevelType w:val="hybridMultilevel"/>
    <w:tmpl w:val="72E07822"/>
    <w:lvl w:ilvl="0" w:tplc="96B652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8127E9"/>
    <w:multiLevelType w:val="hybridMultilevel"/>
    <w:tmpl w:val="A5D454D2"/>
    <w:styleLink w:val="ImportedStyle8"/>
    <w:lvl w:ilvl="0" w:tplc="654A4538">
      <w:start w:val="1"/>
      <w:numFmt w:val="bullet"/>
      <w:lvlText w:val="▪"/>
      <w:lvlJc w:val="left"/>
      <w:pPr>
        <w:ind w:left="426" w:hanging="42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A24CA8E">
      <w:start w:val="1"/>
      <w:numFmt w:val="bullet"/>
      <w:lvlText w:val="o"/>
      <w:lvlJc w:val="left"/>
      <w:pPr>
        <w:ind w:left="720" w:hanging="6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AB49F0E">
      <w:start w:val="1"/>
      <w:numFmt w:val="bullet"/>
      <w:lvlText w:val="▪"/>
      <w:lvlJc w:val="left"/>
      <w:pPr>
        <w:tabs>
          <w:tab w:val="left" w:pos="426"/>
        </w:tabs>
        <w:ind w:left="1440" w:hanging="6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8341722">
      <w:start w:val="1"/>
      <w:numFmt w:val="bullet"/>
      <w:lvlText w:val="•"/>
      <w:lvlJc w:val="left"/>
      <w:pPr>
        <w:tabs>
          <w:tab w:val="left" w:pos="426"/>
        </w:tabs>
        <w:ind w:left="2160" w:hanging="67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4C64F64">
      <w:start w:val="1"/>
      <w:numFmt w:val="bullet"/>
      <w:lvlText w:val="o"/>
      <w:lvlJc w:val="left"/>
      <w:pPr>
        <w:tabs>
          <w:tab w:val="left" w:pos="426"/>
        </w:tabs>
        <w:ind w:left="2880" w:hanging="6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02E49DA">
      <w:start w:val="1"/>
      <w:numFmt w:val="bullet"/>
      <w:lvlText w:val="▪"/>
      <w:lvlJc w:val="left"/>
      <w:pPr>
        <w:tabs>
          <w:tab w:val="left" w:pos="426"/>
        </w:tabs>
        <w:ind w:left="3600" w:hanging="6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5EEDA8E">
      <w:start w:val="1"/>
      <w:numFmt w:val="bullet"/>
      <w:lvlText w:val="•"/>
      <w:lvlJc w:val="left"/>
      <w:pPr>
        <w:tabs>
          <w:tab w:val="left" w:pos="426"/>
        </w:tabs>
        <w:ind w:left="4320" w:hanging="6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DEE4C80">
      <w:start w:val="1"/>
      <w:numFmt w:val="bullet"/>
      <w:lvlText w:val="o"/>
      <w:lvlJc w:val="left"/>
      <w:pPr>
        <w:tabs>
          <w:tab w:val="left" w:pos="426"/>
        </w:tabs>
        <w:ind w:left="5040" w:hanging="62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35C5B56">
      <w:start w:val="1"/>
      <w:numFmt w:val="bullet"/>
      <w:lvlText w:val="▪"/>
      <w:lvlJc w:val="left"/>
      <w:pPr>
        <w:tabs>
          <w:tab w:val="left" w:pos="426"/>
        </w:tabs>
        <w:ind w:left="5760" w:hanging="6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4FCB6807"/>
    <w:multiLevelType w:val="multilevel"/>
    <w:tmpl w:val="530C7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1014D12"/>
    <w:multiLevelType w:val="hybridMultilevel"/>
    <w:tmpl w:val="AF083978"/>
    <w:lvl w:ilvl="0" w:tplc="040C000D">
      <w:start w:val="1"/>
      <w:numFmt w:val="bullet"/>
      <w:lvlText w:val=""/>
      <w:lvlJc w:val="left"/>
      <w:pPr>
        <w:ind w:left="420" w:hanging="360"/>
      </w:pPr>
      <w:rPr>
        <w:rFonts w:ascii="Wingdings" w:hAnsi="Wingdings" w:hint="default"/>
        <w:u w:val="none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9" w15:restartNumberingAfterBreak="0">
    <w:nsid w:val="51961CF6"/>
    <w:multiLevelType w:val="multilevel"/>
    <w:tmpl w:val="8FEA9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8686709"/>
    <w:multiLevelType w:val="hybridMultilevel"/>
    <w:tmpl w:val="0BE239A0"/>
    <w:styleLink w:val="ImportedStyle10"/>
    <w:lvl w:ilvl="0" w:tplc="FEC0C5B2">
      <w:start w:val="1"/>
      <w:numFmt w:val="bullet"/>
      <w:lvlText w:val="▪"/>
      <w:lvlJc w:val="left"/>
      <w:pPr>
        <w:ind w:left="177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5DC44D2">
      <w:start w:val="1"/>
      <w:numFmt w:val="bullet"/>
      <w:lvlText w:val="o"/>
      <w:lvlJc w:val="left"/>
      <w:pPr>
        <w:ind w:left="249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326892C">
      <w:start w:val="1"/>
      <w:numFmt w:val="bullet"/>
      <w:lvlText w:val="▪"/>
      <w:lvlJc w:val="left"/>
      <w:pPr>
        <w:ind w:left="321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EEC5176">
      <w:start w:val="1"/>
      <w:numFmt w:val="bullet"/>
      <w:lvlText w:val="•"/>
      <w:lvlJc w:val="left"/>
      <w:pPr>
        <w:ind w:left="393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2B29F64">
      <w:start w:val="1"/>
      <w:numFmt w:val="bullet"/>
      <w:lvlText w:val="o"/>
      <w:lvlJc w:val="left"/>
      <w:pPr>
        <w:ind w:left="465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D143B4A">
      <w:start w:val="1"/>
      <w:numFmt w:val="bullet"/>
      <w:lvlText w:val="▪"/>
      <w:lvlJc w:val="left"/>
      <w:pPr>
        <w:ind w:left="537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28E4686">
      <w:start w:val="1"/>
      <w:numFmt w:val="bullet"/>
      <w:lvlText w:val="•"/>
      <w:lvlJc w:val="left"/>
      <w:pPr>
        <w:ind w:left="609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AAE9F5E">
      <w:start w:val="1"/>
      <w:numFmt w:val="bullet"/>
      <w:lvlText w:val="o"/>
      <w:lvlJc w:val="left"/>
      <w:pPr>
        <w:ind w:left="681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54C9B84">
      <w:start w:val="1"/>
      <w:numFmt w:val="bullet"/>
      <w:lvlText w:val="▪"/>
      <w:lvlJc w:val="left"/>
      <w:pPr>
        <w:ind w:left="753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5D3202B7"/>
    <w:multiLevelType w:val="multilevel"/>
    <w:tmpl w:val="BF861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9E26007"/>
    <w:multiLevelType w:val="multilevel"/>
    <w:tmpl w:val="5FBE7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06C20CC"/>
    <w:multiLevelType w:val="multilevel"/>
    <w:tmpl w:val="B06EE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3875A08"/>
    <w:multiLevelType w:val="multilevel"/>
    <w:tmpl w:val="7D50E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EF12A72"/>
    <w:multiLevelType w:val="multilevel"/>
    <w:tmpl w:val="3A3A1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F7C179B"/>
    <w:multiLevelType w:val="hybridMultilevel"/>
    <w:tmpl w:val="ECCE2574"/>
    <w:lvl w:ilvl="0" w:tplc="2ACAFA2C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7E5842"/>
    <w:multiLevelType w:val="hybridMultilevel"/>
    <w:tmpl w:val="77B6F4FC"/>
    <w:lvl w:ilvl="0" w:tplc="D01EB4C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E5414D"/>
    <w:multiLevelType w:val="multilevel"/>
    <w:tmpl w:val="BE4CF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6"/>
  </w:num>
  <w:num w:numId="3">
    <w:abstractNumId w:val="2"/>
    <w:lvlOverride w:ilvl="0">
      <w:lvl w:ilvl="0" w:tplc="FFD89AFA">
        <w:start w:val="1"/>
        <w:numFmt w:val="bullet"/>
        <w:lvlText w:val="▪"/>
        <w:lvlJc w:val="left"/>
        <w:pPr>
          <w:ind w:left="426" w:hanging="426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>
    <w:abstractNumId w:val="20"/>
  </w:num>
  <w:num w:numId="5">
    <w:abstractNumId w:val="6"/>
  </w:num>
  <w:num w:numId="6">
    <w:abstractNumId w:val="0"/>
  </w:num>
  <w:num w:numId="7">
    <w:abstractNumId w:val="14"/>
  </w:num>
  <w:num w:numId="8">
    <w:abstractNumId w:val="18"/>
  </w:num>
  <w:num w:numId="9">
    <w:abstractNumId w:val="11"/>
  </w:num>
  <w:num w:numId="10">
    <w:abstractNumId w:val="3"/>
  </w:num>
  <w:num w:numId="11">
    <w:abstractNumId w:val="4"/>
  </w:num>
  <w:num w:numId="12">
    <w:abstractNumId w:val="26"/>
  </w:num>
  <w:num w:numId="13">
    <w:abstractNumId w:val="27"/>
  </w:num>
  <w:num w:numId="14">
    <w:abstractNumId w:val="19"/>
  </w:num>
  <w:num w:numId="15">
    <w:abstractNumId w:val="22"/>
  </w:num>
  <w:num w:numId="16">
    <w:abstractNumId w:val="7"/>
  </w:num>
  <w:num w:numId="17">
    <w:abstractNumId w:val="24"/>
  </w:num>
  <w:num w:numId="18">
    <w:abstractNumId w:val="21"/>
  </w:num>
  <w:num w:numId="19">
    <w:abstractNumId w:val="9"/>
  </w:num>
  <w:num w:numId="20">
    <w:abstractNumId w:val="28"/>
  </w:num>
  <w:num w:numId="21">
    <w:abstractNumId w:val="0"/>
  </w:num>
  <w:num w:numId="22">
    <w:abstractNumId w:val="17"/>
  </w:num>
  <w:num w:numId="23">
    <w:abstractNumId w:val="12"/>
  </w:num>
  <w:num w:numId="24">
    <w:abstractNumId w:val="15"/>
  </w:num>
  <w:num w:numId="25">
    <w:abstractNumId w:val="10"/>
  </w:num>
  <w:num w:numId="26">
    <w:abstractNumId w:val="23"/>
  </w:num>
  <w:num w:numId="27">
    <w:abstractNumId w:val="5"/>
  </w:num>
  <w:num w:numId="28">
    <w:abstractNumId w:val="25"/>
  </w:num>
  <w:num w:numId="29">
    <w:abstractNumId w:val="8"/>
  </w:num>
  <w:num w:numId="30">
    <w:abstractNumId w:val="13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D5F"/>
    <w:rsid w:val="00000416"/>
    <w:rsid w:val="00000EB1"/>
    <w:rsid w:val="00001522"/>
    <w:rsid w:val="000015A6"/>
    <w:rsid w:val="00001E00"/>
    <w:rsid w:val="000021E9"/>
    <w:rsid w:val="000024FA"/>
    <w:rsid w:val="00002EA9"/>
    <w:rsid w:val="0000494C"/>
    <w:rsid w:val="00004958"/>
    <w:rsid w:val="000049FA"/>
    <w:rsid w:val="000050E8"/>
    <w:rsid w:val="0000575B"/>
    <w:rsid w:val="00005A06"/>
    <w:rsid w:val="00005DB0"/>
    <w:rsid w:val="00006064"/>
    <w:rsid w:val="0000620C"/>
    <w:rsid w:val="00006AAB"/>
    <w:rsid w:val="00006DE8"/>
    <w:rsid w:val="00006F9F"/>
    <w:rsid w:val="00006FF4"/>
    <w:rsid w:val="0000729C"/>
    <w:rsid w:val="000072A0"/>
    <w:rsid w:val="000074FE"/>
    <w:rsid w:val="00007A0D"/>
    <w:rsid w:val="00007B9A"/>
    <w:rsid w:val="00010104"/>
    <w:rsid w:val="00011FC1"/>
    <w:rsid w:val="000128A7"/>
    <w:rsid w:val="00012A5A"/>
    <w:rsid w:val="00013FAC"/>
    <w:rsid w:val="00014503"/>
    <w:rsid w:val="00016DCF"/>
    <w:rsid w:val="00016DD3"/>
    <w:rsid w:val="0001706E"/>
    <w:rsid w:val="00020512"/>
    <w:rsid w:val="000206D6"/>
    <w:rsid w:val="00020A57"/>
    <w:rsid w:val="00020C72"/>
    <w:rsid w:val="0002168E"/>
    <w:rsid w:val="00021861"/>
    <w:rsid w:val="00021C4E"/>
    <w:rsid w:val="00021E8F"/>
    <w:rsid w:val="00021F29"/>
    <w:rsid w:val="00022B3E"/>
    <w:rsid w:val="00022EF3"/>
    <w:rsid w:val="0002343B"/>
    <w:rsid w:val="0002377F"/>
    <w:rsid w:val="00024026"/>
    <w:rsid w:val="000247A3"/>
    <w:rsid w:val="0002523F"/>
    <w:rsid w:val="0002525E"/>
    <w:rsid w:val="000252FB"/>
    <w:rsid w:val="00025910"/>
    <w:rsid w:val="00026DBA"/>
    <w:rsid w:val="00027148"/>
    <w:rsid w:val="00027312"/>
    <w:rsid w:val="0002760C"/>
    <w:rsid w:val="0003020F"/>
    <w:rsid w:val="0003075B"/>
    <w:rsid w:val="000307B1"/>
    <w:rsid w:val="00030DCF"/>
    <w:rsid w:val="00030F8E"/>
    <w:rsid w:val="00030FB5"/>
    <w:rsid w:val="00031667"/>
    <w:rsid w:val="00031953"/>
    <w:rsid w:val="00031D58"/>
    <w:rsid w:val="000320E2"/>
    <w:rsid w:val="00033047"/>
    <w:rsid w:val="00033143"/>
    <w:rsid w:val="00033AD8"/>
    <w:rsid w:val="00033D3E"/>
    <w:rsid w:val="00033F23"/>
    <w:rsid w:val="00034010"/>
    <w:rsid w:val="0003428D"/>
    <w:rsid w:val="000347C9"/>
    <w:rsid w:val="00034D74"/>
    <w:rsid w:val="000363EC"/>
    <w:rsid w:val="000364D6"/>
    <w:rsid w:val="000366DC"/>
    <w:rsid w:val="000368C0"/>
    <w:rsid w:val="00036A13"/>
    <w:rsid w:val="00036BA8"/>
    <w:rsid w:val="00036F05"/>
    <w:rsid w:val="00037E25"/>
    <w:rsid w:val="00040649"/>
    <w:rsid w:val="000408D4"/>
    <w:rsid w:val="00040BD1"/>
    <w:rsid w:val="0004134D"/>
    <w:rsid w:val="00041B42"/>
    <w:rsid w:val="00042280"/>
    <w:rsid w:val="0004244D"/>
    <w:rsid w:val="00044FD6"/>
    <w:rsid w:val="00045147"/>
    <w:rsid w:val="00045276"/>
    <w:rsid w:val="000454E7"/>
    <w:rsid w:val="00045A52"/>
    <w:rsid w:val="00045B59"/>
    <w:rsid w:val="00045D98"/>
    <w:rsid w:val="00045DB6"/>
    <w:rsid w:val="00045E69"/>
    <w:rsid w:val="000465BF"/>
    <w:rsid w:val="000466DA"/>
    <w:rsid w:val="00046A58"/>
    <w:rsid w:val="00046B07"/>
    <w:rsid w:val="00046C82"/>
    <w:rsid w:val="0004742B"/>
    <w:rsid w:val="0005000A"/>
    <w:rsid w:val="000501F8"/>
    <w:rsid w:val="00050904"/>
    <w:rsid w:val="00050EF7"/>
    <w:rsid w:val="00052F7F"/>
    <w:rsid w:val="00053747"/>
    <w:rsid w:val="000543E6"/>
    <w:rsid w:val="000544BF"/>
    <w:rsid w:val="00054FDC"/>
    <w:rsid w:val="00055175"/>
    <w:rsid w:val="000560F8"/>
    <w:rsid w:val="000563B5"/>
    <w:rsid w:val="00056B5F"/>
    <w:rsid w:val="00056D3C"/>
    <w:rsid w:val="00056F14"/>
    <w:rsid w:val="00056F45"/>
    <w:rsid w:val="00057298"/>
    <w:rsid w:val="00057AC4"/>
    <w:rsid w:val="00060AC7"/>
    <w:rsid w:val="00060C6E"/>
    <w:rsid w:val="00061B1D"/>
    <w:rsid w:val="00062064"/>
    <w:rsid w:val="00062345"/>
    <w:rsid w:val="00062B1B"/>
    <w:rsid w:val="00063240"/>
    <w:rsid w:val="0006332A"/>
    <w:rsid w:val="00063468"/>
    <w:rsid w:val="00063BF7"/>
    <w:rsid w:val="0006468B"/>
    <w:rsid w:val="00065A0F"/>
    <w:rsid w:val="00065C9A"/>
    <w:rsid w:val="00065D66"/>
    <w:rsid w:val="00066288"/>
    <w:rsid w:val="00066AE6"/>
    <w:rsid w:val="00066DBF"/>
    <w:rsid w:val="00067248"/>
    <w:rsid w:val="0006798C"/>
    <w:rsid w:val="0007055F"/>
    <w:rsid w:val="00070666"/>
    <w:rsid w:val="00070AF7"/>
    <w:rsid w:val="00074652"/>
    <w:rsid w:val="000754A0"/>
    <w:rsid w:val="00075CBA"/>
    <w:rsid w:val="000760B9"/>
    <w:rsid w:val="000763A9"/>
    <w:rsid w:val="00076E2F"/>
    <w:rsid w:val="00076EA5"/>
    <w:rsid w:val="00077F2D"/>
    <w:rsid w:val="0008020B"/>
    <w:rsid w:val="00080383"/>
    <w:rsid w:val="000806CA"/>
    <w:rsid w:val="00080B1F"/>
    <w:rsid w:val="000811DB"/>
    <w:rsid w:val="00082143"/>
    <w:rsid w:val="00082273"/>
    <w:rsid w:val="00082343"/>
    <w:rsid w:val="000824D5"/>
    <w:rsid w:val="0008260F"/>
    <w:rsid w:val="000829AA"/>
    <w:rsid w:val="00083607"/>
    <w:rsid w:val="00084F05"/>
    <w:rsid w:val="0008562A"/>
    <w:rsid w:val="00085C47"/>
    <w:rsid w:val="00085FAC"/>
    <w:rsid w:val="0008624A"/>
    <w:rsid w:val="000867DD"/>
    <w:rsid w:val="00087C15"/>
    <w:rsid w:val="00087DC3"/>
    <w:rsid w:val="00087DFE"/>
    <w:rsid w:val="0009047E"/>
    <w:rsid w:val="00090577"/>
    <w:rsid w:val="00090607"/>
    <w:rsid w:val="00090949"/>
    <w:rsid w:val="00091952"/>
    <w:rsid w:val="00091CC4"/>
    <w:rsid w:val="00091DEF"/>
    <w:rsid w:val="0009235D"/>
    <w:rsid w:val="00093467"/>
    <w:rsid w:val="000934DC"/>
    <w:rsid w:val="000936EB"/>
    <w:rsid w:val="0009382D"/>
    <w:rsid w:val="000952F1"/>
    <w:rsid w:val="000958E8"/>
    <w:rsid w:val="00096112"/>
    <w:rsid w:val="000967A8"/>
    <w:rsid w:val="00096967"/>
    <w:rsid w:val="00096CB8"/>
    <w:rsid w:val="00097095"/>
    <w:rsid w:val="00097FEB"/>
    <w:rsid w:val="000A05AB"/>
    <w:rsid w:val="000A0BA9"/>
    <w:rsid w:val="000A13F3"/>
    <w:rsid w:val="000A1802"/>
    <w:rsid w:val="000A1D46"/>
    <w:rsid w:val="000A25AA"/>
    <w:rsid w:val="000A2F7A"/>
    <w:rsid w:val="000A473E"/>
    <w:rsid w:val="000A50C4"/>
    <w:rsid w:val="000A5441"/>
    <w:rsid w:val="000A5D95"/>
    <w:rsid w:val="000A5F41"/>
    <w:rsid w:val="000A68CF"/>
    <w:rsid w:val="000A6CF9"/>
    <w:rsid w:val="000A6E38"/>
    <w:rsid w:val="000A71ED"/>
    <w:rsid w:val="000A79DA"/>
    <w:rsid w:val="000A7E9B"/>
    <w:rsid w:val="000B010D"/>
    <w:rsid w:val="000B06E1"/>
    <w:rsid w:val="000B1613"/>
    <w:rsid w:val="000B1879"/>
    <w:rsid w:val="000B1939"/>
    <w:rsid w:val="000B3054"/>
    <w:rsid w:val="000B441E"/>
    <w:rsid w:val="000B5050"/>
    <w:rsid w:val="000B5707"/>
    <w:rsid w:val="000B57EE"/>
    <w:rsid w:val="000B5AA9"/>
    <w:rsid w:val="000B5C6F"/>
    <w:rsid w:val="000B60DA"/>
    <w:rsid w:val="000B6603"/>
    <w:rsid w:val="000B6A53"/>
    <w:rsid w:val="000B6AE2"/>
    <w:rsid w:val="000B71A9"/>
    <w:rsid w:val="000B7793"/>
    <w:rsid w:val="000B7D15"/>
    <w:rsid w:val="000C0016"/>
    <w:rsid w:val="000C0289"/>
    <w:rsid w:val="000C0602"/>
    <w:rsid w:val="000C17CC"/>
    <w:rsid w:val="000C18A7"/>
    <w:rsid w:val="000C1EE0"/>
    <w:rsid w:val="000C2059"/>
    <w:rsid w:val="000C216F"/>
    <w:rsid w:val="000C2249"/>
    <w:rsid w:val="000C2CAD"/>
    <w:rsid w:val="000C3833"/>
    <w:rsid w:val="000C3D78"/>
    <w:rsid w:val="000C3EA8"/>
    <w:rsid w:val="000C3F3D"/>
    <w:rsid w:val="000C4571"/>
    <w:rsid w:val="000C4DCF"/>
    <w:rsid w:val="000C5103"/>
    <w:rsid w:val="000C529B"/>
    <w:rsid w:val="000C58E1"/>
    <w:rsid w:val="000C59D0"/>
    <w:rsid w:val="000C623F"/>
    <w:rsid w:val="000C6256"/>
    <w:rsid w:val="000C6756"/>
    <w:rsid w:val="000C67B0"/>
    <w:rsid w:val="000C6CCE"/>
    <w:rsid w:val="000C6D1F"/>
    <w:rsid w:val="000C7948"/>
    <w:rsid w:val="000C7A28"/>
    <w:rsid w:val="000C7F40"/>
    <w:rsid w:val="000D0B4C"/>
    <w:rsid w:val="000D0BCC"/>
    <w:rsid w:val="000D0D33"/>
    <w:rsid w:val="000D0D7C"/>
    <w:rsid w:val="000D0F9C"/>
    <w:rsid w:val="000D11EC"/>
    <w:rsid w:val="000D176D"/>
    <w:rsid w:val="000D1D6B"/>
    <w:rsid w:val="000D2B87"/>
    <w:rsid w:val="000D362F"/>
    <w:rsid w:val="000D3989"/>
    <w:rsid w:val="000D3DBB"/>
    <w:rsid w:val="000D4431"/>
    <w:rsid w:val="000D4B3D"/>
    <w:rsid w:val="000D5208"/>
    <w:rsid w:val="000D5D27"/>
    <w:rsid w:val="000D67F5"/>
    <w:rsid w:val="000D6F01"/>
    <w:rsid w:val="000D701E"/>
    <w:rsid w:val="000D70D8"/>
    <w:rsid w:val="000D710C"/>
    <w:rsid w:val="000D71F8"/>
    <w:rsid w:val="000D7631"/>
    <w:rsid w:val="000D77F9"/>
    <w:rsid w:val="000D7871"/>
    <w:rsid w:val="000D79B1"/>
    <w:rsid w:val="000D79E1"/>
    <w:rsid w:val="000D7B3C"/>
    <w:rsid w:val="000D7B48"/>
    <w:rsid w:val="000D7D1A"/>
    <w:rsid w:val="000E1AAF"/>
    <w:rsid w:val="000E1BBC"/>
    <w:rsid w:val="000E22E0"/>
    <w:rsid w:val="000E259C"/>
    <w:rsid w:val="000E28D6"/>
    <w:rsid w:val="000E40F5"/>
    <w:rsid w:val="000E4D5F"/>
    <w:rsid w:val="000E4E82"/>
    <w:rsid w:val="000E53AD"/>
    <w:rsid w:val="000E5957"/>
    <w:rsid w:val="000E67C6"/>
    <w:rsid w:val="000E6A47"/>
    <w:rsid w:val="000E6BEC"/>
    <w:rsid w:val="000E7603"/>
    <w:rsid w:val="000E7D35"/>
    <w:rsid w:val="000E7E53"/>
    <w:rsid w:val="000F03D2"/>
    <w:rsid w:val="000F074A"/>
    <w:rsid w:val="000F092F"/>
    <w:rsid w:val="000F0AAE"/>
    <w:rsid w:val="000F167D"/>
    <w:rsid w:val="000F1742"/>
    <w:rsid w:val="000F20CC"/>
    <w:rsid w:val="000F232D"/>
    <w:rsid w:val="000F2731"/>
    <w:rsid w:val="000F27FA"/>
    <w:rsid w:val="000F2D99"/>
    <w:rsid w:val="000F2F27"/>
    <w:rsid w:val="000F3124"/>
    <w:rsid w:val="000F3A91"/>
    <w:rsid w:val="000F4341"/>
    <w:rsid w:val="000F44E5"/>
    <w:rsid w:val="000F462A"/>
    <w:rsid w:val="000F47CA"/>
    <w:rsid w:val="000F4D58"/>
    <w:rsid w:val="000F5376"/>
    <w:rsid w:val="000F5746"/>
    <w:rsid w:val="000F69B4"/>
    <w:rsid w:val="000F7632"/>
    <w:rsid w:val="001006CE"/>
    <w:rsid w:val="001009DB"/>
    <w:rsid w:val="00101637"/>
    <w:rsid w:val="001023DF"/>
    <w:rsid w:val="00102652"/>
    <w:rsid w:val="001031FF"/>
    <w:rsid w:val="00103507"/>
    <w:rsid w:val="001038EC"/>
    <w:rsid w:val="00103CB8"/>
    <w:rsid w:val="00104F22"/>
    <w:rsid w:val="001055C3"/>
    <w:rsid w:val="00105BEC"/>
    <w:rsid w:val="00105E62"/>
    <w:rsid w:val="0010636D"/>
    <w:rsid w:val="00106969"/>
    <w:rsid w:val="00106E24"/>
    <w:rsid w:val="00107913"/>
    <w:rsid w:val="00107DD1"/>
    <w:rsid w:val="001102C5"/>
    <w:rsid w:val="001103A2"/>
    <w:rsid w:val="001104C1"/>
    <w:rsid w:val="001105D6"/>
    <w:rsid w:val="00110922"/>
    <w:rsid w:val="00110BCC"/>
    <w:rsid w:val="001114F7"/>
    <w:rsid w:val="0011157D"/>
    <w:rsid w:val="00111E3D"/>
    <w:rsid w:val="00112135"/>
    <w:rsid w:val="00114A98"/>
    <w:rsid w:val="00114BE3"/>
    <w:rsid w:val="001155A3"/>
    <w:rsid w:val="001155B2"/>
    <w:rsid w:val="00115AC5"/>
    <w:rsid w:val="00115C26"/>
    <w:rsid w:val="00115DBE"/>
    <w:rsid w:val="00116130"/>
    <w:rsid w:val="00116B63"/>
    <w:rsid w:val="001170E9"/>
    <w:rsid w:val="001172FF"/>
    <w:rsid w:val="00117FE7"/>
    <w:rsid w:val="00120789"/>
    <w:rsid w:val="00121AC9"/>
    <w:rsid w:val="00121C81"/>
    <w:rsid w:val="0012220F"/>
    <w:rsid w:val="00122903"/>
    <w:rsid w:val="00123589"/>
    <w:rsid w:val="00123868"/>
    <w:rsid w:val="00123BD1"/>
    <w:rsid w:val="001255DE"/>
    <w:rsid w:val="001256E8"/>
    <w:rsid w:val="00125DC5"/>
    <w:rsid w:val="00125E01"/>
    <w:rsid w:val="00125E76"/>
    <w:rsid w:val="00126189"/>
    <w:rsid w:val="00126E91"/>
    <w:rsid w:val="001270C5"/>
    <w:rsid w:val="00127616"/>
    <w:rsid w:val="00127686"/>
    <w:rsid w:val="00127864"/>
    <w:rsid w:val="00130037"/>
    <w:rsid w:val="00130C2D"/>
    <w:rsid w:val="00130D31"/>
    <w:rsid w:val="00130EA6"/>
    <w:rsid w:val="001322C3"/>
    <w:rsid w:val="001323E6"/>
    <w:rsid w:val="001333BC"/>
    <w:rsid w:val="00133673"/>
    <w:rsid w:val="001337C3"/>
    <w:rsid w:val="001349C7"/>
    <w:rsid w:val="00134AD4"/>
    <w:rsid w:val="001352D0"/>
    <w:rsid w:val="001352FE"/>
    <w:rsid w:val="00136100"/>
    <w:rsid w:val="00136CC9"/>
    <w:rsid w:val="00136E87"/>
    <w:rsid w:val="0013702F"/>
    <w:rsid w:val="001371D0"/>
    <w:rsid w:val="00137CEB"/>
    <w:rsid w:val="0014288E"/>
    <w:rsid w:val="00142AB1"/>
    <w:rsid w:val="00142ECD"/>
    <w:rsid w:val="00143419"/>
    <w:rsid w:val="00143735"/>
    <w:rsid w:val="001437EE"/>
    <w:rsid w:val="0014382B"/>
    <w:rsid w:val="0014386F"/>
    <w:rsid w:val="00143A88"/>
    <w:rsid w:val="00144476"/>
    <w:rsid w:val="00144E2D"/>
    <w:rsid w:val="00145109"/>
    <w:rsid w:val="001453F7"/>
    <w:rsid w:val="001465C1"/>
    <w:rsid w:val="00146F1A"/>
    <w:rsid w:val="001472AD"/>
    <w:rsid w:val="001474E8"/>
    <w:rsid w:val="0015078F"/>
    <w:rsid w:val="001509AD"/>
    <w:rsid w:val="001517AA"/>
    <w:rsid w:val="00151A0E"/>
    <w:rsid w:val="001524DB"/>
    <w:rsid w:val="00152911"/>
    <w:rsid w:val="00152DA6"/>
    <w:rsid w:val="001545EC"/>
    <w:rsid w:val="001556DD"/>
    <w:rsid w:val="00156823"/>
    <w:rsid w:val="0015784D"/>
    <w:rsid w:val="00157A83"/>
    <w:rsid w:val="00157B23"/>
    <w:rsid w:val="0016025D"/>
    <w:rsid w:val="001602DE"/>
    <w:rsid w:val="00161FB7"/>
    <w:rsid w:val="00162632"/>
    <w:rsid w:val="001626CD"/>
    <w:rsid w:val="001627C5"/>
    <w:rsid w:val="00162ECE"/>
    <w:rsid w:val="001630F9"/>
    <w:rsid w:val="00163589"/>
    <w:rsid w:val="0016392B"/>
    <w:rsid w:val="00164207"/>
    <w:rsid w:val="0016440D"/>
    <w:rsid w:val="001650C2"/>
    <w:rsid w:val="00165607"/>
    <w:rsid w:val="00166C35"/>
    <w:rsid w:val="00167CAC"/>
    <w:rsid w:val="0017052E"/>
    <w:rsid w:val="00171F78"/>
    <w:rsid w:val="0017202B"/>
    <w:rsid w:val="001727D0"/>
    <w:rsid w:val="001729C6"/>
    <w:rsid w:val="00172A11"/>
    <w:rsid w:val="00173342"/>
    <w:rsid w:val="0017346A"/>
    <w:rsid w:val="001734D4"/>
    <w:rsid w:val="001738E1"/>
    <w:rsid w:val="00173ECF"/>
    <w:rsid w:val="0017481F"/>
    <w:rsid w:val="00174A33"/>
    <w:rsid w:val="00174A97"/>
    <w:rsid w:val="00174BC2"/>
    <w:rsid w:val="00174D72"/>
    <w:rsid w:val="00174FB0"/>
    <w:rsid w:val="00175237"/>
    <w:rsid w:val="001756A3"/>
    <w:rsid w:val="00175E16"/>
    <w:rsid w:val="00176935"/>
    <w:rsid w:val="00177DB5"/>
    <w:rsid w:val="00177F24"/>
    <w:rsid w:val="00180171"/>
    <w:rsid w:val="00180351"/>
    <w:rsid w:val="001807CD"/>
    <w:rsid w:val="00180E68"/>
    <w:rsid w:val="00180F58"/>
    <w:rsid w:val="00180F92"/>
    <w:rsid w:val="0018105D"/>
    <w:rsid w:val="0018220D"/>
    <w:rsid w:val="001829EA"/>
    <w:rsid w:val="001837C9"/>
    <w:rsid w:val="00183BD7"/>
    <w:rsid w:val="001843F7"/>
    <w:rsid w:val="001849FC"/>
    <w:rsid w:val="00184D3D"/>
    <w:rsid w:val="00184D43"/>
    <w:rsid w:val="00185E66"/>
    <w:rsid w:val="001860DB"/>
    <w:rsid w:val="00186647"/>
    <w:rsid w:val="00186BF7"/>
    <w:rsid w:val="00186C28"/>
    <w:rsid w:val="00187A8E"/>
    <w:rsid w:val="00187EC7"/>
    <w:rsid w:val="001902A1"/>
    <w:rsid w:val="001908FA"/>
    <w:rsid w:val="00190D3E"/>
    <w:rsid w:val="00191565"/>
    <w:rsid w:val="00191B01"/>
    <w:rsid w:val="0019205D"/>
    <w:rsid w:val="0019261A"/>
    <w:rsid w:val="001930B3"/>
    <w:rsid w:val="001930CB"/>
    <w:rsid w:val="0019348F"/>
    <w:rsid w:val="001937DD"/>
    <w:rsid w:val="00193880"/>
    <w:rsid w:val="001939AD"/>
    <w:rsid w:val="00194074"/>
    <w:rsid w:val="001942C4"/>
    <w:rsid w:val="001942E2"/>
    <w:rsid w:val="00194482"/>
    <w:rsid w:val="0019649E"/>
    <w:rsid w:val="001965B8"/>
    <w:rsid w:val="001A023E"/>
    <w:rsid w:val="001A0D2D"/>
    <w:rsid w:val="001A24D4"/>
    <w:rsid w:val="001A280F"/>
    <w:rsid w:val="001A29F5"/>
    <w:rsid w:val="001A2AC9"/>
    <w:rsid w:val="001A2AF2"/>
    <w:rsid w:val="001A3212"/>
    <w:rsid w:val="001A3D6A"/>
    <w:rsid w:val="001A4A18"/>
    <w:rsid w:val="001A5252"/>
    <w:rsid w:val="001A555A"/>
    <w:rsid w:val="001A5FF3"/>
    <w:rsid w:val="001A6146"/>
    <w:rsid w:val="001A6551"/>
    <w:rsid w:val="001A658B"/>
    <w:rsid w:val="001A6952"/>
    <w:rsid w:val="001A6A18"/>
    <w:rsid w:val="001A6F4C"/>
    <w:rsid w:val="001A7508"/>
    <w:rsid w:val="001A7523"/>
    <w:rsid w:val="001A773B"/>
    <w:rsid w:val="001B02CA"/>
    <w:rsid w:val="001B03B5"/>
    <w:rsid w:val="001B186B"/>
    <w:rsid w:val="001B1B31"/>
    <w:rsid w:val="001B2A6C"/>
    <w:rsid w:val="001B3B19"/>
    <w:rsid w:val="001B41ED"/>
    <w:rsid w:val="001B47B7"/>
    <w:rsid w:val="001B4807"/>
    <w:rsid w:val="001B5556"/>
    <w:rsid w:val="001B5FCB"/>
    <w:rsid w:val="001B63EF"/>
    <w:rsid w:val="001B668F"/>
    <w:rsid w:val="001B7660"/>
    <w:rsid w:val="001B7959"/>
    <w:rsid w:val="001B7B62"/>
    <w:rsid w:val="001C05C6"/>
    <w:rsid w:val="001C0A65"/>
    <w:rsid w:val="001C0B82"/>
    <w:rsid w:val="001C0ED8"/>
    <w:rsid w:val="001C1E08"/>
    <w:rsid w:val="001C21FC"/>
    <w:rsid w:val="001C266E"/>
    <w:rsid w:val="001C3161"/>
    <w:rsid w:val="001C318F"/>
    <w:rsid w:val="001C33A6"/>
    <w:rsid w:val="001C3712"/>
    <w:rsid w:val="001C4848"/>
    <w:rsid w:val="001C4AEC"/>
    <w:rsid w:val="001C5264"/>
    <w:rsid w:val="001C5CB6"/>
    <w:rsid w:val="001C5E74"/>
    <w:rsid w:val="001C68C7"/>
    <w:rsid w:val="001C6FCB"/>
    <w:rsid w:val="001C73C0"/>
    <w:rsid w:val="001C74B7"/>
    <w:rsid w:val="001C74F7"/>
    <w:rsid w:val="001C7D03"/>
    <w:rsid w:val="001C7F36"/>
    <w:rsid w:val="001D0E7B"/>
    <w:rsid w:val="001D0F10"/>
    <w:rsid w:val="001D1558"/>
    <w:rsid w:val="001D17FC"/>
    <w:rsid w:val="001D3E80"/>
    <w:rsid w:val="001D40DB"/>
    <w:rsid w:val="001D42C6"/>
    <w:rsid w:val="001D43DE"/>
    <w:rsid w:val="001D4953"/>
    <w:rsid w:val="001D4A33"/>
    <w:rsid w:val="001D4FC8"/>
    <w:rsid w:val="001D5FA9"/>
    <w:rsid w:val="001D63E8"/>
    <w:rsid w:val="001D6C89"/>
    <w:rsid w:val="001D7816"/>
    <w:rsid w:val="001E137C"/>
    <w:rsid w:val="001E149B"/>
    <w:rsid w:val="001E15BD"/>
    <w:rsid w:val="001E20CA"/>
    <w:rsid w:val="001E269D"/>
    <w:rsid w:val="001E2932"/>
    <w:rsid w:val="001E29E0"/>
    <w:rsid w:val="001E2A74"/>
    <w:rsid w:val="001E2CCB"/>
    <w:rsid w:val="001E36C6"/>
    <w:rsid w:val="001E3E92"/>
    <w:rsid w:val="001E3EC1"/>
    <w:rsid w:val="001E45E6"/>
    <w:rsid w:val="001E46A6"/>
    <w:rsid w:val="001E4854"/>
    <w:rsid w:val="001E496D"/>
    <w:rsid w:val="001E4B75"/>
    <w:rsid w:val="001E5E41"/>
    <w:rsid w:val="001E6E7C"/>
    <w:rsid w:val="001E7456"/>
    <w:rsid w:val="001F042E"/>
    <w:rsid w:val="001F0CDA"/>
    <w:rsid w:val="001F1064"/>
    <w:rsid w:val="001F1418"/>
    <w:rsid w:val="001F1EF0"/>
    <w:rsid w:val="001F29B8"/>
    <w:rsid w:val="001F41D6"/>
    <w:rsid w:val="001F4BBE"/>
    <w:rsid w:val="001F4CDF"/>
    <w:rsid w:val="001F4E39"/>
    <w:rsid w:val="001F5514"/>
    <w:rsid w:val="001F617D"/>
    <w:rsid w:val="001F6597"/>
    <w:rsid w:val="001F70AF"/>
    <w:rsid w:val="001F74B9"/>
    <w:rsid w:val="001F783B"/>
    <w:rsid w:val="0020047D"/>
    <w:rsid w:val="00200A8D"/>
    <w:rsid w:val="00200D29"/>
    <w:rsid w:val="00200E32"/>
    <w:rsid w:val="00201477"/>
    <w:rsid w:val="00201CBA"/>
    <w:rsid w:val="0020289C"/>
    <w:rsid w:val="00202994"/>
    <w:rsid w:val="00202C7D"/>
    <w:rsid w:val="00203732"/>
    <w:rsid w:val="00203826"/>
    <w:rsid w:val="0020398A"/>
    <w:rsid w:val="00203E58"/>
    <w:rsid w:val="002055E7"/>
    <w:rsid w:val="00205B13"/>
    <w:rsid w:val="00205D75"/>
    <w:rsid w:val="00205F67"/>
    <w:rsid w:val="00206A69"/>
    <w:rsid w:val="00206EDF"/>
    <w:rsid w:val="00207DCA"/>
    <w:rsid w:val="002101B5"/>
    <w:rsid w:val="00210251"/>
    <w:rsid w:val="00210442"/>
    <w:rsid w:val="00210CB2"/>
    <w:rsid w:val="00211095"/>
    <w:rsid w:val="002129FB"/>
    <w:rsid w:val="00212E03"/>
    <w:rsid w:val="00213567"/>
    <w:rsid w:val="00213B2F"/>
    <w:rsid w:val="00214585"/>
    <w:rsid w:val="002148C3"/>
    <w:rsid w:val="0021533E"/>
    <w:rsid w:val="00215825"/>
    <w:rsid w:val="00215962"/>
    <w:rsid w:val="00215E48"/>
    <w:rsid w:val="00216742"/>
    <w:rsid w:val="0021708A"/>
    <w:rsid w:val="00217110"/>
    <w:rsid w:val="00217465"/>
    <w:rsid w:val="00217C6C"/>
    <w:rsid w:val="00221A92"/>
    <w:rsid w:val="002225FD"/>
    <w:rsid w:val="00222B90"/>
    <w:rsid w:val="00223913"/>
    <w:rsid w:val="00223998"/>
    <w:rsid w:val="00223EFF"/>
    <w:rsid w:val="00224086"/>
    <w:rsid w:val="002240D2"/>
    <w:rsid w:val="00224833"/>
    <w:rsid w:val="002253D7"/>
    <w:rsid w:val="00225A2F"/>
    <w:rsid w:val="00225E9C"/>
    <w:rsid w:val="00226287"/>
    <w:rsid w:val="00226611"/>
    <w:rsid w:val="0022695E"/>
    <w:rsid w:val="00226985"/>
    <w:rsid w:val="00226A35"/>
    <w:rsid w:val="00226C30"/>
    <w:rsid w:val="00226E57"/>
    <w:rsid w:val="0023090D"/>
    <w:rsid w:val="00230B04"/>
    <w:rsid w:val="00230F20"/>
    <w:rsid w:val="00231D9D"/>
    <w:rsid w:val="00231E14"/>
    <w:rsid w:val="002337A6"/>
    <w:rsid w:val="00233A84"/>
    <w:rsid w:val="00233BCF"/>
    <w:rsid w:val="00233BF2"/>
    <w:rsid w:val="002340E9"/>
    <w:rsid w:val="0023426C"/>
    <w:rsid w:val="0023450C"/>
    <w:rsid w:val="00234C31"/>
    <w:rsid w:val="00236076"/>
    <w:rsid w:val="00236117"/>
    <w:rsid w:val="00236EDE"/>
    <w:rsid w:val="00240266"/>
    <w:rsid w:val="002416F5"/>
    <w:rsid w:val="002417B7"/>
    <w:rsid w:val="00242120"/>
    <w:rsid w:val="00243483"/>
    <w:rsid w:val="002449BF"/>
    <w:rsid w:val="00244DDF"/>
    <w:rsid w:val="00244FC5"/>
    <w:rsid w:val="0024537C"/>
    <w:rsid w:val="002455F2"/>
    <w:rsid w:val="002457D5"/>
    <w:rsid w:val="002467CF"/>
    <w:rsid w:val="0024788A"/>
    <w:rsid w:val="0024791C"/>
    <w:rsid w:val="00247AE5"/>
    <w:rsid w:val="002500D1"/>
    <w:rsid w:val="0025023C"/>
    <w:rsid w:val="002502FB"/>
    <w:rsid w:val="00251094"/>
    <w:rsid w:val="00251A93"/>
    <w:rsid w:val="00251B47"/>
    <w:rsid w:val="00252FE3"/>
    <w:rsid w:val="00253668"/>
    <w:rsid w:val="00253B69"/>
    <w:rsid w:val="0025522C"/>
    <w:rsid w:val="00255D97"/>
    <w:rsid w:val="002563A1"/>
    <w:rsid w:val="0025669E"/>
    <w:rsid w:val="00256BA3"/>
    <w:rsid w:val="00256BF4"/>
    <w:rsid w:val="00256E05"/>
    <w:rsid w:val="00257D0F"/>
    <w:rsid w:val="0026096A"/>
    <w:rsid w:val="00260E29"/>
    <w:rsid w:val="00261B58"/>
    <w:rsid w:val="00261C48"/>
    <w:rsid w:val="002622A1"/>
    <w:rsid w:val="00262C5C"/>
    <w:rsid w:val="002632B0"/>
    <w:rsid w:val="0026337B"/>
    <w:rsid w:val="00263674"/>
    <w:rsid w:val="00263D85"/>
    <w:rsid w:val="00263F96"/>
    <w:rsid w:val="0026404D"/>
    <w:rsid w:val="00264AEF"/>
    <w:rsid w:val="002651A0"/>
    <w:rsid w:val="00266B0E"/>
    <w:rsid w:val="00266C17"/>
    <w:rsid w:val="00267312"/>
    <w:rsid w:val="002675CB"/>
    <w:rsid w:val="0026774B"/>
    <w:rsid w:val="00267A17"/>
    <w:rsid w:val="00267BF7"/>
    <w:rsid w:val="00267CB9"/>
    <w:rsid w:val="00270097"/>
    <w:rsid w:val="0027027A"/>
    <w:rsid w:val="00270C22"/>
    <w:rsid w:val="0027274D"/>
    <w:rsid w:val="002729CE"/>
    <w:rsid w:val="0027311C"/>
    <w:rsid w:val="00273C4B"/>
    <w:rsid w:val="00273C67"/>
    <w:rsid w:val="00274B56"/>
    <w:rsid w:val="00274E79"/>
    <w:rsid w:val="0027776B"/>
    <w:rsid w:val="002800E5"/>
    <w:rsid w:val="002806ED"/>
    <w:rsid w:val="00280B1D"/>
    <w:rsid w:val="0028173E"/>
    <w:rsid w:val="00281CE8"/>
    <w:rsid w:val="00282094"/>
    <w:rsid w:val="0028211C"/>
    <w:rsid w:val="0028255C"/>
    <w:rsid w:val="002825B1"/>
    <w:rsid w:val="002825EF"/>
    <w:rsid w:val="0028274F"/>
    <w:rsid w:val="00283E0B"/>
    <w:rsid w:val="00284010"/>
    <w:rsid w:val="00285BF1"/>
    <w:rsid w:val="0028667A"/>
    <w:rsid w:val="00286963"/>
    <w:rsid w:val="00287642"/>
    <w:rsid w:val="00287CAC"/>
    <w:rsid w:val="002902A0"/>
    <w:rsid w:val="00291C0E"/>
    <w:rsid w:val="0029208F"/>
    <w:rsid w:val="002923AF"/>
    <w:rsid w:val="002925DE"/>
    <w:rsid w:val="00292704"/>
    <w:rsid w:val="0029294F"/>
    <w:rsid w:val="00292A89"/>
    <w:rsid w:val="0029342D"/>
    <w:rsid w:val="00293741"/>
    <w:rsid w:val="00293BF0"/>
    <w:rsid w:val="00293C3B"/>
    <w:rsid w:val="002943D7"/>
    <w:rsid w:val="00294EB5"/>
    <w:rsid w:val="00294FA5"/>
    <w:rsid w:val="0029515F"/>
    <w:rsid w:val="0029519B"/>
    <w:rsid w:val="002952D5"/>
    <w:rsid w:val="00295CA2"/>
    <w:rsid w:val="00295E06"/>
    <w:rsid w:val="00297BCF"/>
    <w:rsid w:val="002A0156"/>
    <w:rsid w:val="002A0292"/>
    <w:rsid w:val="002A06B4"/>
    <w:rsid w:val="002A0799"/>
    <w:rsid w:val="002A131B"/>
    <w:rsid w:val="002A1592"/>
    <w:rsid w:val="002A1BA6"/>
    <w:rsid w:val="002A1BB6"/>
    <w:rsid w:val="002A1D79"/>
    <w:rsid w:val="002A224D"/>
    <w:rsid w:val="002A2628"/>
    <w:rsid w:val="002A3322"/>
    <w:rsid w:val="002A33A3"/>
    <w:rsid w:val="002A361A"/>
    <w:rsid w:val="002A3944"/>
    <w:rsid w:val="002A3F1D"/>
    <w:rsid w:val="002A47CD"/>
    <w:rsid w:val="002A4DC8"/>
    <w:rsid w:val="002A4F17"/>
    <w:rsid w:val="002A5154"/>
    <w:rsid w:val="002A539B"/>
    <w:rsid w:val="002A54D7"/>
    <w:rsid w:val="002A56F0"/>
    <w:rsid w:val="002A5A7E"/>
    <w:rsid w:val="002A5BDB"/>
    <w:rsid w:val="002A5C3F"/>
    <w:rsid w:val="002A5FAB"/>
    <w:rsid w:val="002B0866"/>
    <w:rsid w:val="002B169E"/>
    <w:rsid w:val="002B1830"/>
    <w:rsid w:val="002B1C51"/>
    <w:rsid w:val="002B20B4"/>
    <w:rsid w:val="002B261A"/>
    <w:rsid w:val="002B2AD8"/>
    <w:rsid w:val="002B2FB1"/>
    <w:rsid w:val="002B3234"/>
    <w:rsid w:val="002B335E"/>
    <w:rsid w:val="002B42FE"/>
    <w:rsid w:val="002B48E4"/>
    <w:rsid w:val="002B4B10"/>
    <w:rsid w:val="002B532C"/>
    <w:rsid w:val="002B66EA"/>
    <w:rsid w:val="002B6D77"/>
    <w:rsid w:val="002B715C"/>
    <w:rsid w:val="002C0785"/>
    <w:rsid w:val="002C0AF5"/>
    <w:rsid w:val="002C1AB0"/>
    <w:rsid w:val="002C2494"/>
    <w:rsid w:val="002C2E0C"/>
    <w:rsid w:val="002C3318"/>
    <w:rsid w:val="002C39E2"/>
    <w:rsid w:val="002C4181"/>
    <w:rsid w:val="002C49B3"/>
    <w:rsid w:val="002C4F21"/>
    <w:rsid w:val="002C5214"/>
    <w:rsid w:val="002C6226"/>
    <w:rsid w:val="002C62EF"/>
    <w:rsid w:val="002C7019"/>
    <w:rsid w:val="002C707A"/>
    <w:rsid w:val="002C7083"/>
    <w:rsid w:val="002C7A6C"/>
    <w:rsid w:val="002C7F7D"/>
    <w:rsid w:val="002D0429"/>
    <w:rsid w:val="002D1DFA"/>
    <w:rsid w:val="002D2113"/>
    <w:rsid w:val="002D2242"/>
    <w:rsid w:val="002D2B29"/>
    <w:rsid w:val="002D339F"/>
    <w:rsid w:val="002D4342"/>
    <w:rsid w:val="002D5C62"/>
    <w:rsid w:val="002D5EFD"/>
    <w:rsid w:val="002D6414"/>
    <w:rsid w:val="002D7549"/>
    <w:rsid w:val="002D767C"/>
    <w:rsid w:val="002D7759"/>
    <w:rsid w:val="002D7B4C"/>
    <w:rsid w:val="002E170F"/>
    <w:rsid w:val="002E179D"/>
    <w:rsid w:val="002E221B"/>
    <w:rsid w:val="002E2697"/>
    <w:rsid w:val="002E2992"/>
    <w:rsid w:val="002E2A3F"/>
    <w:rsid w:val="002E2E62"/>
    <w:rsid w:val="002E3E0B"/>
    <w:rsid w:val="002E3F48"/>
    <w:rsid w:val="002E4018"/>
    <w:rsid w:val="002E4F51"/>
    <w:rsid w:val="002E5EA3"/>
    <w:rsid w:val="002E5EF7"/>
    <w:rsid w:val="002E673E"/>
    <w:rsid w:val="002E6883"/>
    <w:rsid w:val="002E6CC9"/>
    <w:rsid w:val="002E707B"/>
    <w:rsid w:val="002E7C98"/>
    <w:rsid w:val="002E7FA2"/>
    <w:rsid w:val="002F01A0"/>
    <w:rsid w:val="002F0D64"/>
    <w:rsid w:val="002F1F12"/>
    <w:rsid w:val="002F2BFD"/>
    <w:rsid w:val="002F5C79"/>
    <w:rsid w:val="002F5F98"/>
    <w:rsid w:val="002F6679"/>
    <w:rsid w:val="002F67A1"/>
    <w:rsid w:val="002F6870"/>
    <w:rsid w:val="002F7643"/>
    <w:rsid w:val="002F77E7"/>
    <w:rsid w:val="00300EA4"/>
    <w:rsid w:val="003011F6"/>
    <w:rsid w:val="00301638"/>
    <w:rsid w:val="00301834"/>
    <w:rsid w:val="00301D9C"/>
    <w:rsid w:val="003021C8"/>
    <w:rsid w:val="0030223F"/>
    <w:rsid w:val="00302250"/>
    <w:rsid w:val="00302B07"/>
    <w:rsid w:val="0030333C"/>
    <w:rsid w:val="0030345A"/>
    <w:rsid w:val="003050D3"/>
    <w:rsid w:val="00305611"/>
    <w:rsid w:val="00305D1B"/>
    <w:rsid w:val="00306128"/>
    <w:rsid w:val="0030613C"/>
    <w:rsid w:val="0030615E"/>
    <w:rsid w:val="003063CD"/>
    <w:rsid w:val="00306D92"/>
    <w:rsid w:val="00306DB8"/>
    <w:rsid w:val="00306E7D"/>
    <w:rsid w:val="00307127"/>
    <w:rsid w:val="00307755"/>
    <w:rsid w:val="00307F2B"/>
    <w:rsid w:val="00310410"/>
    <w:rsid w:val="0031093C"/>
    <w:rsid w:val="00311564"/>
    <w:rsid w:val="003125B6"/>
    <w:rsid w:val="0031292F"/>
    <w:rsid w:val="00313010"/>
    <w:rsid w:val="003133A6"/>
    <w:rsid w:val="003141B8"/>
    <w:rsid w:val="00314376"/>
    <w:rsid w:val="00314687"/>
    <w:rsid w:val="0031482C"/>
    <w:rsid w:val="00314E25"/>
    <w:rsid w:val="003153BF"/>
    <w:rsid w:val="00315BE6"/>
    <w:rsid w:val="00315D0D"/>
    <w:rsid w:val="0031698D"/>
    <w:rsid w:val="003169F9"/>
    <w:rsid w:val="00316AD2"/>
    <w:rsid w:val="00316D3E"/>
    <w:rsid w:val="00316DA1"/>
    <w:rsid w:val="00316E3F"/>
    <w:rsid w:val="00316FE3"/>
    <w:rsid w:val="00317111"/>
    <w:rsid w:val="003171F1"/>
    <w:rsid w:val="00317362"/>
    <w:rsid w:val="003179C7"/>
    <w:rsid w:val="003201C9"/>
    <w:rsid w:val="0032142F"/>
    <w:rsid w:val="003221D4"/>
    <w:rsid w:val="003224AB"/>
    <w:rsid w:val="00322827"/>
    <w:rsid w:val="00322B21"/>
    <w:rsid w:val="0032370F"/>
    <w:rsid w:val="0032399D"/>
    <w:rsid w:val="00324002"/>
    <w:rsid w:val="00324A2E"/>
    <w:rsid w:val="003251AB"/>
    <w:rsid w:val="003255D2"/>
    <w:rsid w:val="00326732"/>
    <w:rsid w:val="0032743E"/>
    <w:rsid w:val="00327B75"/>
    <w:rsid w:val="0033008E"/>
    <w:rsid w:val="00330256"/>
    <w:rsid w:val="003302BE"/>
    <w:rsid w:val="00330B34"/>
    <w:rsid w:val="00330BB3"/>
    <w:rsid w:val="0033162D"/>
    <w:rsid w:val="00331988"/>
    <w:rsid w:val="00331A1F"/>
    <w:rsid w:val="00331A91"/>
    <w:rsid w:val="00331F32"/>
    <w:rsid w:val="003322A6"/>
    <w:rsid w:val="00332EF1"/>
    <w:rsid w:val="00333C2A"/>
    <w:rsid w:val="00333ED4"/>
    <w:rsid w:val="0033454E"/>
    <w:rsid w:val="00334ABE"/>
    <w:rsid w:val="00334DB4"/>
    <w:rsid w:val="003365C9"/>
    <w:rsid w:val="0033698F"/>
    <w:rsid w:val="00336B73"/>
    <w:rsid w:val="00337109"/>
    <w:rsid w:val="00337826"/>
    <w:rsid w:val="00337BA1"/>
    <w:rsid w:val="0034018B"/>
    <w:rsid w:val="00340B10"/>
    <w:rsid w:val="00341912"/>
    <w:rsid w:val="0034195E"/>
    <w:rsid w:val="0034289E"/>
    <w:rsid w:val="00342AA2"/>
    <w:rsid w:val="00343544"/>
    <w:rsid w:val="00343A62"/>
    <w:rsid w:val="00343C9F"/>
    <w:rsid w:val="00343D5C"/>
    <w:rsid w:val="00343F34"/>
    <w:rsid w:val="003443A9"/>
    <w:rsid w:val="0034493E"/>
    <w:rsid w:val="003450D7"/>
    <w:rsid w:val="0034549B"/>
    <w:rsid w:val="00345B5B"/>
    <w:rsid w:val="00345C4D"/>
    <w:rsid w:val="00345C7C"/>
    <w:rsid w:val="003465E2"/>
    <w:rsid w:val="00346844"/>
    <w:rsid w:val="00346DAC"/>
    <w:rsid w:val="00346F08"/>
    <w:rsid w:val="003470C9"/>
    <w:rsid w:val="00347553"/>
    <w:rsid w:val="00350548"/>
    <w:rsid w:val="0035076C"/>
    <w:rsid w:val="00350784"/>
    <w:rsid w:val="0035092E"/>
    <w:rsid w:val="00350F06"/>
    <w:rsid w:val="0035140B"/>
    <w:rsid w:val="00351AAD"/>
    <w:rsid w:val="003525E0"/>
    <w:rsid w:val="00352B37"/>
    <w:rsid w:val="003531A9"/>
    <w:rsid w:val="00353B58"/>
    <w:rsid w:val="00353F0D"/>
    <w:rsid w:val="00355A57"/>
    <w:rsid w:val="003575C9"/>
    <w:rsid w:val="00360103"/>
    <w:rsid w:val="003609DF"/>
    <w:rsid w:val="00361D8C"/>
    <w:rsid w:val="00361FDF"/>
    <w:rsid w:val="003624C5"/>
    <w:rsid w:val="00362574"/>
    <w:rsid w:val="003625EC"/>
    <w:rsid w:val="00363BA7"/>
    <w:rsid w:val="0036421B"/>
    <w:rsid w:val="0036439F"/>
    <w:rsid w:val="003646CD"/>
    <w:rsid w:val="00364B7D"/>
    <w:rsid w:val="00364F5D"/>
    <w:rsid w:val="00365505"/>
    <w:rsid w:val="00365DDB"/>
    <w:rsid w:val="00365EC8"/>
    <w:rsid w:val="003674E3"/>
    <w:rsid w:val="00367A16"/>
    <w:rsid w:val="00367CB0"/>
    <w:rsid w:val="0037054F"/>
    <w:rsid w:val="0037094C"/>
    <w:rsid w:val="00370BE3"/>
    <w:rsid w:val="003711B6"/>
    <w:rsid w:val="00371535"/>
    <w:rsid w:val="00371551"/>
    <w:rsid w:val="003715C6"/>
    <w:rsid w:val="003722D0"/>
    <w:rsid w:val="00372DF6"/>
    <w:rsid w:val="00373337"/>
    <w:rsid w:val="0037347E"/>
    <w:rsid w:val="00373E65"/>
    <w:rsid w:val="00374042"/>
    <w:rsid w:val="0037409C"/>
    <w:rsid w:val="003744C7"/>
    <w:rsid w:val="00374511"/>
    <w:rsid w:val="00374963"/>
    <w:rsid w:val="00374A7D"/>
    <w:rsid w:val="00375788"/>
    <w:rsid w:val="00376087"/>
    <w:rsid w:val="0037617B"/>
    <w:rsid w:val="003763D5"/>
    <w:rsid w:val="003764FF"/>
    <w:rsid w:val="003768C4"/>
    <w:rsid w:val="00376EC0"/>
    <w:rsid w:val="003778D0"/>
    <w:rsid w:val="00381188"/>
    <w:rsid w:val="003817BA"/>
    <w:rsid w:val="00381D6C"/>
    <w:rsid w:val="00382A32"/>
    <w:rsid w:val="0038345C"/>
    <w:rsid w:val="00383E5F"/>
    <w:rsid w:val="00384C5B"/>
    <w:rsid w:val="00385F9F"/>
    <w:rsid w:val="0038660C"/>
    <w:rsid w:val="00386B67"/>
    <w:rsid w:val="003878F9"/>
    <w:rsid w:val="00390640"/>
    <w:rsid w:val="00390B15"/>
    <w:rsid w:val="00390D83"/>
    <w:rsid w:val="00390F57"/>
    <w:rsid w:val="0039109D"/>
    <w:rsid w:val="003910D5"/>
    <w:rsid w:val="0039163E"/>
    <w:rsid w:val="003919B3"/>
    <w:rsid w:val="00391B56"/>
    <w:rsid w:val="0039291D"/>
    <w:rsid w:val="00392AEC"/>
    <w:rsid w:val="00392DDF"/>
    <w:rsid w:val="00393338"/>
    <w:rsid w:val="00393ECC"/>
    <w:rsid w:val="00393FF9"/>
    <w:rsid w:val="00394533"/>
    <w:rsid w:val="00394571"/>
    <w:rsid w:val="00394F3C"/>
    <w:rsid w:val="00395845"/>
    <w:rsid w:val="00395C2F"/>
    <w:rsid w:val="00396D57"/>
    <w:rsid w:val="00396FFF"/>
    <w:rsid w:val="0039740E"/>
    <w:rsid w:val="003A07AA"/>
    <w:rsid w:val="003A0B51"/>
    <w:rsid w:val="003A1454"/>
    <w:rsid w:val="003A14D6"/>
    <w:rsid w:val="003A1997"/>
    <w:rsid w:val="003A274B"/>
    <w:rsid w:val="003A2ABC"/>
    <w:rsid w:val="003A2DAE"/>
    <w:rsid w:val="003A2F3B"/>
    <w:rsid w:val="003A3BA7"/>
    <w:rsid w:val="003A41E0"/>
    <w:rsid w:val="003A4262"/>
    <w:rsid w:val="003A43BA"/>
    <w:rsid w:val="003A4BD0"/>
    <w:rsid w:val="003A4C0D"/>
    <w:rsid w:val="003A4CE0"/>
    <w:rsid w:val="003A58D6"/>
    <w:rsid w:val="003A599F"/>
    <w:rsid w:val="003A59F1"/>
    <w:rsid w:val="003A63FE"/>
    <w:rsid w:val="003A68F4"/>
    <w:rsid w:val="003A6BFF"/>
    <w:rsid w:val="003A6F9E"/>
    <w:rsid w:val="003A7545"/>
    <w:rsid w:val="003A75F1"/>
    <w:rsid w:val="003A7B30"/>
    <w:rsid w:val="003A7F83"/>
    <w:rsid w:val="003B0564"/>
    <w:rsid w:val="003B19EC"/>
    <w:rsid w:val="003B2881"/>
    <w:rsid w:val="003B2A30"/>
    <w:rsid w:val="003B2BAB"/>
    <w:rsid w:val="003B3DAC"/>
    <w:rsid w:val="003B403E"/>
    <w:rsid w:val="003B4089"/>
    <w:rsid w:val="003B48FF"/>
    <w:rsid w:val="003B5249"/>
    <w:rsid w:val="003B5408"/>
    <w:rsid w:val="003B566B"/>
    <w:rsid w:val="003B5DD4"/>
    <w:rsid w:val="003B6010"/>
    <w:rsid w:val="003B62B8"/>
    <w:rsid w:val="003B69A9"/>
    <w:rsid w:val="003B72F4"/>
    <w:rsid w:val="003C075A"/>
    <w:rsid w:val="003C0983"/>
    <w:rsid w:val="003C0E82"/>
    <w:rsid w:val="003C0FE9"/>
    <w:rsid w:val="003C10C6"/>
    <w:rsid w:val="003C11C6"/>
    <w:rsid w:val="003C1762"/>
    <w:rsid w:val="003C18BC"/>
    <w:rsid w:val="003C1E06"/>
    <w:rsid w:val="003C1FE5"/>
    <w:rsid w:val="003C2788"/>
    <w:rsid w:val="003C28EE"/>
    <w:rsid w:val="003C2CD0"/>
    <w:rsid w:val="003C363E"/>
    <w:rsid w:val="003C37DA"/>
    <w:rsid w:val="003C3C3B"/>
    <w:rsid w:val="003C4CB6"/>
    <w:rsid w:val="003C4D2C"/>
    <w:rsid w:val="003C4EB3"/>
    <w:rsid w:val="003C4F44"/>
    <w:rsid w:val="003C558C"/>
    <w:rsid w:val="003C63FF"/>
    <w:rsid w:val="003C6E91"/>
    <w:rsid w:val="003C7076"/>
    <w:rsid w:val="003C779F"/>
    <w:rsid w:val="003C7A1D"/>
    <w:rsid w:val="003D0B26"/>
    <w:rsid w:val="003D0C39"/>
    <w:rsid w:val="003D0F4E"/>
    <w:rsid w:val="003D2098"/>
    <w:rsid w:val="003D2D81"/>
    <w:rsid w:val="003D3245"/>
    <w:rsid w:val="003D3282"/>
    <w:rsid w:val="003D3323"/>
    <w:rsid w:val="003D371B"/>
    <w:rsid w:val="003D3A4B"/>
    <w:rsid w:val="003D3FBA"/>
    <w:rsid w:val="003D5264"/>
    <w:rsid w:val="003D59C0"/>
    <w:rsid w:val="003D617F"/>
    <w:rsid w:val="003D7041"/>
    <w:rsid w:val="003D752D"/>
    <w:rsid w:val="003D79BE"/>
    <w:rsid w:val="003D7D5F"/>
    <w:rsid w:val="003D7FA7"/>
    <w:rsid w:val="003E01C7"/>
    <w:rsid w:val="003E06C7"/>
    <w:rsid w:val="003E12DA"/>
    <w:rsid w:val="003E1BB1"/>
    <w:rsid w:val="003E2BF9"/>
    <w:rsid w:val="003E3594"/>
    <w:rsid w:val="003E3AA1"/>
    <w:rsid w:val="003E45A7"/>
    <w:rsid w:val="003E4E3F"/>
    <w:rsid w:val="003E5322"/>
    <w:rsid w:val="003E6693"/>
    <w:rsid w:val="003E6815"/>
    <w:rsid w:val="003E7EE3"/>
    <w:rsid w:val="003F0295"/>
    <w:rsid w:val="003F048B"/>
    <w:rsid w:val="003F0819"/>
    <w:rsid w:val="003F0902"/>
    <w:rsid w:val="003F104E"/>
    <w:rsid w:val="003F11C3"/>
    <w:rsid w:val="003F1316"/>
    <w:rsid w:val="003F220F"/>
    <w:rsid w:val="003F23AC"/>
    <w:rsid w:val="003F2956"/>
    <w:rsid w:val="003F2B85"/>
    <w:rsid w:val="003F330A"/>
    <w:rsid w:val="003F3412"/>
    <w:rsid w:val="003F4001"/>
    <w:rsid w:val="003F494D"/>
    <w:rsid w:val="003F67D7"/>
    <w:rsid w:val="003F7501"/>
    <w:rsid w:val="003F7826"/>
    <w:rsid w:val="003F79E1"/>
    <w:rsid w:val="004016D6"/>
    <w:rsid w:val="00401EDA"/>
    <w:rsid w:val="004027B1"/>
    <w:rsid w:val="004039F9"/>
    <w:rsid w:val="00403C38"/>
    <w:rsid w:val="00403CD6"/>
    <w:rsid w:val="00403F8E"/>
    <w:rsid w:val="00404DF0"/>
    <w:rsid w:val="00406278"/>
    <w:rsid w:val="0040660C"/>
    <w:rsid w:val="004068DD"/>
    <w:rsid w:val="00406932"/>
    <w:rsid w:val="004076EA"/>
    <w:rsid w:val="00407738"/>
    <w:rsid w:val="00407985"/>
    <w:rsid w:val="00410086"/>
    <w:rsid w:val="00411268"/>
    <w:rsid w:val="00411931"/>
    <w:rsid w:val="00411E20"/>
    <w:rsid w:val="00412120"/>
    <w:rsid w:val="0041286D"/>
    <w:rsid w:val="0041291F"/>
    <w:rsid w:val="004134C3"/>
    <w:rsid w:val="0041350A"/>
    <w:rsid w:val="00413BA3"/>
    <w:rsid w:val="00414C40"/>
    <w:rsid w:val="004152C7"/>
    <w:rsid w:val="00415954"/>
    <w:rsid w:val="00415FEB"/>
    <w:rsid w:val="004160C8"/>
    <w:rsid w:val="004170BB"/>
    <w:rsid w:val="0041743E"/>
    <w:rsid w:val="00417842"/>
    <w:rsid w:val="00420388"/>
    <w:rsid w:val="00420835"/>
    <w:rsid w:val="004216F8"/>
    <w:rsid w:val="004225D3"/>
    <w:rsid w:val="00422B7E"/>
    <w:rsid w:val="00422C5C"/>
    <w:rsid w:val="004235EE"/>
    <w:rsid w:val="00424596"/>
    <w:rsid w:val="00424737"/>
    <w:rsid w:val="00424809"/>
    <w:rsid w:val="00424B89"/>
    <w:rsid w:val="00424D17"/>
    <w:rsid w:val="00424E55"/>
    <w:rsid w:val="00426310"/>
    <w:rsid w:val="00426C0D"/>
    <w:rsid w:val="00426C44"/>
    <w:rsid w:val="00427391"/>
    <w:rsid w:val="00427841"/>
    <w:rsid w:val="004279D3"/>
    <w:rsid w:val="00430197"/>
    <w:rsid w:val="00430274"/>
    <w:rsid w:val="0043098E"/>
    <w:rsid w:val="00430F46"/>
    <w:rsid w:val="00431549"/>
    <w:rsid w:val="00431902"/>
    <w:rsid w:val="00432434"/>
    <w:rsid w:val="00432525"/>
    <w:rsid w:val="0043290D"/>
    <w:rsid w:val="004329B3"/>
    <w:rsid w:val="004337F0"/>
    <w:rsid w:val="004342F9"/>
    <w:rsid w:val="0043514A"/>
    <w:rsid w:val="00435B0B"/>
    <w:rsid w:val="00435CF6"/>
    <w:rsid w:val="00436212"/>
    <w:rsid w:val="0043688A"/>
    <w:rsid w:val="00436E85"/>
    <w:rsid w:val="004373A9"/>
    <w:rsid w:val="004400D0"/>
    <w:rsid w:val="00440582"/>
    <w:rsid w:val="0044152B"/>
    <w:rsid w:val="0044165C"/>
    <w:rsid w:val="00441BDF"/>
    <w:rsid w:val="00442F33"/>
    <w:rsid w:val="00443577"/>
    <w:rsid w:val="00444170"/>
    <w:rsid w:val="00444707"/>
    <w:rsid w:val="00444CE5"/>
    <w:rsid w:val="00444F8C"/>
    <w:rsid w:val="004456A9"/>
    <w:rsid w:val="004465BA"/>
    <w:rsid w:val="00446AA7"/>
    <w:rsid w:val="00447BA0"/>
    <w:rsid w:val="0045069E"/>
    <w:rsid w:val="00450767"/>
    <w:rsid w:val="00451513"/>
    <w:rsid w:val="004516F1"/>
    <w:rsid w:val="00451D55"/>
    <w:rsid w:val="004524E2"/>
    <w:rsid w:val="00452C79"/>
    <w:rsid w:val="00452DE2"/>
    <w:rsid w:val="004540F2"/>
    <w:rsid w:val="0045418C"/>
    <w:rsid w:val="00455EA9"/>
    <w:rsid w:val="00456E11"/>
    <w:rsid w:val="0045719C"/>
    <w:rsid w:val="00457415"/>
    <w:rsid w:val="00457835"/>
    <w:rsid w:val="00457A39"/>
    <w:rsid w:val="00460292"/>
    <w:rsid w:val="00461165"/>
    <w:rsid w:val="00461A41"/>
    <w:rsid w:val="00461BFD"/>
    <w:rsid w:val="00463315"/>
    <w:rsid w:val="00463AB7"/>
    <w:rsid w:val="00464AAC"/>
    <w:rsid w:val="00464B86"/>
    <w:rsid w:val="00464F14"/>
    <w:rsid w:val="0046504E"/>
    <w:rsid w:val="0046525B"/>
    <w:rsid w:val="0046690E"/>
    <w:rsid w:val="00467066"/>
    <w:rsid w:val="0046757C"/>
    <w:rsid w:val="0046781C"/>
    <w:rsid w:val="00467E47"/>
    <w:rsid w:val="00470D72"/>
    <w:rsid w:val="00471056"/>
    <w:rsid w:val="004715B2"/>
    <w:rsid w:val="00471CC4"/>
    <w:rsid w:val="004730AE"/>
    <w:rsid w:val="0047330A"/>
    <w:rsid w:val="00474112"/>
    <w:rsid w:val="004761C5"/>
    <w:rsid w:val="00476261"/>
    <w:rsid w:val="0047658C"/>
    <w:rsid w:val="00476C0B"/>
    <w:rsid w:val="00477B7D"/>
    <w:rsid w:val="0048013F"/>
    <w:rsid w:val="00480541"/>
    <w:rsid w:val="004805E1"/>
    <w:rsid w:val="004807C4"/>
    <w:rsid w:val="00480A38"/>
    <w:rsid w:val="00481003"/>
    <w:rsid w:val="00482771"/>
    <w:rsid w:val="004828F6"/>
    <w:rsid w:val="00482BF9"/>
    <w:rsid w:val="00482FEB"/>
    <w:rsid w:val="004833CD"/>
    <w:rsid w:val="00484489"/>
    <w:rsid w:val="00484E8B"/>
    <w:rsid w:val="004866A4"/>
    <w:rsid w:val="00486760"/>
    <w:rsid w:val="004869D8"/>
    <w:rsid w:val="0048720F"/>
    <w:rsid w:val="00487694"/>
    <w:rsid w:val="00487DAD"/>
    <w:rsid w:val="00487F45"/>
    <w:rsid w:val="00490137"/>
    <w:rsid w:val="004903CC"/>
    <w:rsid w:val="004907AC"/>
    <w:rsid w:val="00490AD1"/>
    <w:rsid w:val="00490B52"/>
    <w:rsid w:val="00490F57"/>
    <w:rsid w:val="004910FE"/>
    <w:rsid w:val="00491CE8"/>
    <w:rsid w:val="00491F37"/>
    <w:rsid w:val="00492801"/>
    <w:rsid w:val="0049311B"/>
    <w:rsid w:val="00493735"/>
    <w:rsid w:val="00493E49"/>
    <w:rsid w:val="00493F5F"/>
    <w:rsid w:val="0049421C"/>
    <w:rsid w:val="00494256"/>
    <w:rsid w:val="004942B8"/>
    <w:rsid w:val="00494FF3"/>
    <w:rsid w:val="00495364"/>
    <w:rsid w:val="00496140"/>
    <w:rsid w:val="004963B4"/>
    <w:rsid w:val="0049647F"/>
    <w:rsid w:val="00496AC8"/>
    <w:rsid w:val="00497A6E"/>
    <w:rsid w:val="004A0300"/>
    <w:rsid w:val="004A03CC"/>
    <w:rsid w:val="004A08E5"/>
    <w:rsid w:val="004A152B"/>
    <w:rsid w:val="004A1F8F"/>
    <w:rsid w:val="004A20F1"/>
    <w:rsid w:val="004A2576"/>
    <w:rsid w:val="004A2579"/>
    <w:rsid w:val="004A281E"/>
    <w:rsid w:val="004A2F0D"/>
    <w:rsid w:val="004A2F89"/>
    <w:rsid w:val="004A31E4"/>
    <w:rsid w:val="004A414F"/>
    <w:rsid w:val="004A4FE9"/>
    <w:rsid w:val="004A5E3E"/>
    <w:rsid w:val="004A64E0"/>
    <w:rsid w:val="004A6586"/>
    <w:rsid w:val="004A6AAD"/>
    <w:rsid w:val="004A76A4"/>
    <w:rsid w:val="004A78CB"/>
    <w:rsid w:val="004A7CBE"/>
    <w:rsid w:val="004B02AC"/>
    <w:rsid w:val="004B02CC"/>
    <w:rsid w:val="004B041B"/>
    <w:rsid w:val="004B057E"/>
    <w:rsid w:val="004B0926"/>
    <w:rsid w:val="004B0EDC"/>
    <w:rsid w:val="004B10FE"/>
    <w:rsid w:val="004B157E"/>
    <w:rsid w:val="004B1688"/>
    <w:rsid w:val="004B222D"/>
    <w:rsid w:val="004B24EE"/>
    <w:rsid w:val="004B2B9E"/>
    <w:rsid w:val="004B2C7B"/>
    <w:rsid w:val="004B356C"/>
    <w:rsid w:val="004B3AC8"/>
    <w:rsid w:val="004B3E5C"/>
    <w:rsid w:val="004B3F2B"/>
    <w:rsid w:val="004B4471"/>
    <w:rsid w:val="004B4C46"/>
    <w:rsid w:val="004B5F9C"/>
    <w:rsid w:val="004B7390"/>
    <w:rsid w:val="004B759E"/>
    <w:rsid w:val="004C072C"/>
    <w:rsid w:val="004C0C1C"/>
    <w:rsid w:val="004C39DE"/>
    <w:rsid w:val="004C446E"/>
    <w:rsid w:val="004C4B44"/>
    <w:rsid w:val="004C4BDB"/>
    <w:rsid w:val="004C4CCE"/>
    <w:rsid w:val="004C5053"/>
    <w:rsid w:val="004C5A57"/>
    <w:rsid w:val="004C5A8E"/>
    <w:rsid w:val="004C5EC8"/>
    <w:rsid w:val="004C6D20"/>
    <w:rsid w:val="004C6D9F"/>
    <w:rsid w:val="004C6EE9"/>
    <w:rsid w:val="004C7618"/>
    <w:rsid w:val="004C7699"/>
    <w:rsid w:val="004D07BA"/>
    <w:rsid w:val="004D109E"/>
    <w:rsid w:val="004D11B6"/>
    <w:rsid w:val="004D1250"/>
    <w:rsid w:val="004D12AC"/>
    <w:rsid w:val="004D13B2"/>
    <w:rsid w:val="004D1B8E"/>
    <w:rsid w:val="004D1D2D"/>
    <w:rsid w:val="004D30B0"/>
    <w:rsid w:val="004D3308"/>
    <w:rsid w:val="004D391B"/>
    <w:rsid w:val="004D3E93"/>
    <w:rsid w:val="004D47A6"/>
    <w:rsid w:val="004D4B47"/>
    <w:rsid w:val="004D5151"/>
    <w:rsid w:val="004D5381"/>
    <w:rsid w:val="004D581B"/>
    <w:rsid w:val="004D5957"/>
    <w:rsid w:val="004D5DFB"/>
    <w:rsid w:val="004D6DB9"/>
    <w:rsid w:val="004D71B4"/>
    <w:rsid w:val="004D721F"/>
    <w:rsid w:val="004D72C2"/>
    <w:rsid w:val="004E00FC"/>
    <w:rsid w:val="004E0C3F"/>
    <w:rsid w:val="004E1872"/>
    <w:rsid w:val="004E1983"/>
    <w:rsid w:val="004E2C61"/>
    <w:rsid w:val="004E36BD"/>
    <w:rsid w:val="004E3968"/>
    <w:rsid w:val="004E3D6E"/>
    <w:rsid w:val="004E4406"/>
    <w:rsid w:val="004E4A2B"/>
    <w:rsid w:val="004E57A4"/>
    <w:rsid w:val="004E7287"/>
    <w:rsid w:val="004E7435"/>
    <w:rsid w:val="004E7E9C"/>
    <w:rsid w:val="004F1C60"/>
    <w:rsid w:val="004F20F7"/>
    <w:rsid w:val="004F2A97"/>
    <w:rsid w:val="004F3246"/>
    <w:rsid w:val="004F35BB"/>
    <w:rsid w:val="004F3B28"/>
    <w:rsid w:val="004F3FF8"/>
    <w:rsid w:val="004F4080"/>
    <w:rsid w:val="004F41DA"/>
    <w:rsid w:val="004F4640"/>
    <w:rsid w:val="004F54C0"/>
    <w:rsid w:val="004F5589"/>
    <w:rsid w:val="004F622D"/>
    <w:rsid w:val="004F6A21"/>
    <w:rsid w:val="004F6EAB"/>
    <w:rsid w:val="0050097B"/>
    <w:rsid w:val="0050221F"/>
    <w:rsid w:val="005034C9"/>
    <w:rsid w:val="005043F6"/>
    <w:rsid w:val="00504528"/>
    <w:rsid w:val="00504FB5"/>
    <w:rsid w:val="00506090"/>
    <w:rsid w:val="0050694A"/>
    <w:rsid w:val="00506EB1"/>
    <w:rsid w:val="00506FDA"/>
    <w:rsid w:val="00510A19"/>
    <w:rsid w:val="005120B9"/>
    <w:rsid w:val="005121C0"/>
    <w:rsid w:val="00512B9B"/>
    <w:rsid w:val="00512C4D"/>
    <w:rsid w:val="005133D1"/>
    <w:rsid w:val="00513D83"/>
    <w:rsid w:val="00513E9A"/>
    <w:rsid w:val="00514401"/>
    <w:rsid w:val="00514A7F"/>
    <w:rsid w:val="00514EE5"/>
    <w:rsid w:val="005151E6"/>
    <w:rsid w:val="00516660"/>
    <w:rsid w:val="005169AF"/>
    <w:rsid w:val="00516D56"/>
    <w:rsid w:val="005170A5"/>
    <w:rsid w:val="00517594"/>
    <w:rsid w:val="005176C1"/>
    <w:rsid w:val="005176D9"/>
    <w:rsid w:val="0051796F"/>
    <w:rsid w:val="0052008B"/>
    <w:rsid w:val="005202B2"/>
    <w:rsid w:val="00520909"/>
    <w:rsid w:val="00521620"/>
    <w:rsid w:val="005224B8"/>
    <w:rsid w:val="00523610"/>
    <w:rsid w:val="00523DE6"/>
    <w:rsid w:val="00524432"/>
    <w:rsid w:val="005249D1"/>
    <w:rsid w:val="00525877"/>
    <w:rsid w:val="0052636C"/>
    <w:rsid w:val="005271FD"/>
    <w:rsid w:val="00527768"/>
    <w:rsid w:val="00527FB7"/>
    <w:rsid w:val="00530A94"/>
    <w:rsid w:val="00530F99"/>
    <w:rsid w:val="005315B5"/>
    <w:rsid w:val="005319A0"/>
    <w:rsid w:val="00531F49"/>
    <w:rsid w:val="0053215E"/>
    <w:rsid w:val="0053246D"/>
    <w:rsid w:val="00532638"/>
    <w:rsid w:val="00533B39"/>
    <w:rsid w:val="00533EEA"/>
    <w:rsid w:val="00534C1A"/>
    <w:rsid w:val="00535BB6"/>
    <w:rsid w:val="00536415"/>
    <w:rsid w:val="00536A23"/>
    <w:rsid w:val="00536BD2"/>
    <w:rsid w:val="005370B7"/>
    <w:rsid w:val="00537196"/>
    <w:rsid w:val="005372FE"/>
    <w:rsid w:val="0053730A"/>
    <w:rsid w:val="00537529"/>
    <w:rsid w:val="00537B58"/>
    <w:rsid w:val="00537C26"/>
    <w:rsid w:val="00537D7D"/>
    <w:rsid w:val="00540DC4"/>
    <w:rsid w:val="00542149"/>
    <w:rsid w:val="00542E1F"/>
    <w:rsid w:val="0054324A"/>
    <w:rsid w:val="005434C2"/>
    <w:rsid w:val="005452FC"/>
    <w:rsid w:val="0054589C"/>
    <w:rsid w:val="00545FBC"/>
    <w:rsid w:val="005464F9"/>
    <w:rsid w:val="00546E4E"/>
    <w:rsid w:val="00546E6C"/>
    <w:rsid w:val="00547C32"/>
    <w:rsid w:val="00547F03"/>
    <w:rsid w:val="0055044B"/>
    <w:rsid w:val="00550457"/>
    <w:rsid w:val="00550A35"/>
    <w:rsid w:val="00551CDE"/>
    <w:rsid w:val="005520E8"/>
    <w:rsid w:val="0055248B"/>
    <w:rsid w:val="00552F9B"/>
    <w:rsid w:val="005530AB"/>
    <w:rsid w:val="00553ADF"/>
    <w:rsid w:val="00553F73"/>
    <w:rsid w:val="00554BBD"/>
    <w:rsid w:val="005567EE"/>
    <w:rsid w:val="00556857"/>
    <w:rsid w:val="005569E7"/>
    <w:rsid w:val="00557438"/>
    <w:rsid w:val="00560805"/>
    <w:rsid w:val="005609C3"/>
    <w:rsid w:val="0056239C"/>
    <w:rsid w:val="0056284A"/>
    <w:rsid w:val="00562892"/>
    <w:rsid w:val="00563D6A"/>
    <w:rsid w:val="005643EC"/>
    <w:rsid w:val="00565252"/>
    <w:rsid w:val="00565B93"/>
    <w:rsid w:val="005660E9"/>
    <w:rsid w:val="0056705E"/>
    <w:rsid w:val="005674D4"/>
    <w:rsid w:val="0056769A"/>
    <w:rsid w:val="00567B75"/>
    <w:rsid w:val="005701CE"/>
    <w:rsid w:val="005704BA"/>
    <w:rsid w:val="00570858"/>
    <w:rsid w:val="00570C4F"/>
    <w:rsid w:val="0057168F"/>
    <w:rsid w:val="00572592"/>
    <w:rsid w:val="0057262B"/>
    <w:rsid w:val="0057265E"/>
    <w:rsid w:val="00572D99"/>
    <w:rsid w:val="005736BE"/>
    <w:rsid w:val="00573AB9"/>
    <w:rsid w:val="00573B51"/>
    <w:rsid w:val="00573EB9"/>
    <w:rsid w:val="005743C7"/>
    <w:rsid w:val="00574DD3"/>
    <w:rsid w:val="00575820"/>
    <w:rsid w:val="00575AA3"/>
    <w:rsid w:val="0057632A"/>
    <w:rsid w:val="005768A6"/>
    <w:rsid w:val="00576DAD"/>
    <w:rsid w:val="00576E22"/>
    <w:rsid w:val="005777CB"/>
    <w:rsid w:val="0058123E"/>
    <w:rsid w:val="00581A27"/>
    <w:rsid w:val="0058215E"/>
    <w:rsid w:val="0058239A"/>
    <w:rsid w:val="00582511"/>
    <w:rsid w:val="00582646"/>
    <w:rsid w:val="005838FC"/>
    <w:rsid w:val="005842C6"/>
    <w:rsid w:val="00584948"/>
    <w:rsid w:val="00584E98"/>
    <w:rsid w:val="005853BC"/>
    <w:rsid w:val="00585618"/>
    <w:rsid w:val="00586536"/>
    <w:rsid w:val="005867FF"/>
    <w:rsid w:val="00586EC1"/>
    <w:rsid w:val="0058725B"/>
    <w:rsid w:val="005876C0"/>
    <w:rsid w:val="00590018"/>
    <w:rsid w:val="00590341"/>
    <w:rsid w:val="00590A51"/>
    <w:rsid w:val="00590B57"/>
    <w:rsid w:val="00590F1D"/>
    <w:rsid w:val="00590F5D"/>
    <w:rsid w:val="00591A8C"/>
    <w:rsid w:val="00591B0C"/>
    <w:rsid w:val="00591C34"/>
    <w:rsid w:val="00592030"/>
    <w:rsid w:val="00592290"/>
    <w:rsid w:val="00592592"/>
    <w:rsid w:val="0059262C"/>
    <w:rsid w:val="0059299B"/>
    <w:rsid w:val="00592D75"/>
    <w:rsid w:val="00592FD2"/>
    <w:rsid w:val="00593134"/>
    <w:rsid w:val="005933C6"/>
    <w:rsid w:val="00593C4B"/>
    <w:rsid w:val="00593DE6"/>
    <w:rsid w:val="005942AD"/>
    <w:rsid w:val="005948FC"/>
    <w:rsid w:val="0059519A"/>
    <w:rsid w:val="00595537"/>
    <w:rsid w:val="0059577A"/>
    <w:rsid w:val="00596437"/>
    <w:rsid w:val="00597BB3"/>
    <w:rsid w:val="005A0313"/>
    <w:rsid w:val="005A04A4"/>
    <w:rsid w:val="005A06E4"/>
    <w:rsid w:val="005A0981"/>
    <w:rsid w:val="005A0F7E"/>
    <w:rsid w:val="005A10D5"/>
    <w:rsid w:val="005A139C"/>
    <w:rsid w:val="005A15E2"/>
    <w:rsid w:val="005A1DD4"/>
    <w:rsid w:val="005A2147"/>
    <w:rsid w:val="005A2916"/>
    <w:rsid w:val="005A2F5F"/>
    <w:rsid w:val="005A32D1"/>
    <w:rsid w:val="005A390C"/>
    <w:rsid w:val="005A3911"/>
    <w:rsid w:val="005A3AF9"/>
    <w:rsid w:val="005A48BB"/>
    <w:rsid w:val="005A5426"/>
    <w:rsid w:val="005A55FB"/>
    <w:rsid w:val="005A5DE2"/>
    <w:rsid w:val="005A6C36"/>
    <w:rsid w:val="005A6DAA"/>
    <w:rsid w:val="005A72C6"/>
    <w:rsid w:val="005A7756"/>
    <w:rsid w:val="005A7869"/>
    <w:rsid w:val="005B01CF"/>
    <w:rsid w:val="005B074F"/>
    <w:rsid w:val="005B0A79"/>
    <w:rsid w:val="005B0EE4"/>
    <w:rsid w:val="005B13C0"/>
    <w:rsid w:val="005B15A5"/>
    <w:rsid w:val="005B1C4C"/>
    <w:rsid w:val="005B2527"/>
    <w:rsid w:val="005B2699"/>
    <w:rsid w:val="005B2FE5"/>
    <w:rsid w:val="005B30D8"/>
    <w:rsid w:val="005B30E7"/>
    <w:rsid w:val="005B4EE4"/>
    <w:rsid w:val="005B5060"/>
    <w:rsid w:val="005B58FF"/>
    <w:rsid w:val="005B5E87"/>
    <w:rsid w:val="005B602D"/>
    <w:rsid w:val="005B6358"/>
    <w:rsid w:val="005B6E1A"/>
    <w:rsid w:val="005B737F"/>
    <w:rsid w:val="005B73DB"/>
    <w:rsid w:val="005B7ACA"/>
    <w:rsid w:val="005C0517"/>
    <w:rsid w:val="005C0874"/>
    <w:rsid w:val="005C0984"/>
    <w:rsid w:val="005C0C7E"/>
    <w:rsid w:val="005C13A0"/>
    <w:rsid w:val="005C13D3"/>
    <w:rsid w:val="005C3791"/>
    <w:rsid w:val="005C37F2"/>
    <w:rsid w:val="005C37FF"/>
    <w:rsid w:val="005C3FB6"/>
    <w:rsid w:val="005C4140"/>
    <w:rsid w:val="005C4142"/>
    <w:rsid w:val="005C4299"/>
    <w:rsid w:val="005C4371"/>
    <w:rsid w:val="005C4415"/>
    <w:rsid w:val="005C4538"/>
    <w:rsid w:val="005C4EB9"/>
    <w:rsid w:val="005C5A1B"/>
    <w:rsid w:val="005C6894"/>
    <w:rsid w:val="005C7124"/>
    <w:rsid w:val="005D068D"/>
    <w:rsid w:val="005D1434"/>
    <w:rsid w:val="005D1897"/>
    <w:rsid w:val="005D1F93"/>
    <w:rsid w:val="005D1FBE"/>
    <w:rsid w:val="005D28E4"/>
    <w:rsid w:val="005D2C51"/>
    <w:rsid w:val="005D2DAD"/>
    <w:rsid w:val="005D39EE"/>
    <w:rsid w:val="005D44AF"/>
    <w:rsid w:val="005D4687"/>
    <w:rsid w:val="005D54D2"/>
    <w:rsid w:val="005D562D"/>
    <w:rsid w:val="005D57E6"/>
    <w:rsid w:val="005D6044"/>
    <w:rsid w:val="005D609E"/>
    <w:rsid w:val="005D6B31"/>
    <w:rsid w:val="005D7348"/>
    <w:rsid w:val="005D7E45"/>
    <w:rsid w:val="005E005A"/>
    <w:rsid w:val="005E0C7D"/>
    <w:rsid w:val="005E0F09"/>
    <w:rsid w:val="005E0FAB"/>
    <w:rsid w:val="005E122C"/>
    <w:rsid w:val="005E131F"/>
    <w:rsid w:val="005E181D"/>
    <w:rsid w:val="005E18B1"/>
    <w:rsid w:val="005E1A2E"/>
    <w:rsid w:val="005E287C"/>
    <w:rsid w:val="005E2A1A"/>
    <w:rsid w:val="005E2D4B"/>
    <w:rsid w:val="005E3EA0"/>
    <w:rsid w:val="005E4190"/>
    <w:rsid w:val="005E5CD8"/>
    <w:rsid w:val="005E5CEF"/>
    <w:rsid w:val="005E61B3"/>
    <w:rsid w:val="005E61C6"/>
    <w:rsid w:val="005E65B9"/>
    <w:rsid w:val="005E6C80"/>
    <w:rsid w:val="005E6D9D"/>
    <w:rsid w:val="005E750C"/>
    <w:rsid w:val="005F07F5"/>
    <w:rsid w:val="005F0997"/>
    <w:rsid w:val="005F0DEC"/>
    <w:rsid w:val="005F219D"/>
    <w:rsid w:val="005F2920"/>
    <w:rsid w:val="005F42A4"/>
    <w:rsid w:val="005F4A4F"/>
    <w:rsid w:val="005F5848"/>
    <w:rsid w:val="005F640E"/>
    <w:rsid w:val="005F786E"/>
    <w:rsid w:val="005F7D05"/>
    <w:rsid w:val="00601624"/>
    <w:rsid w:val="00601C7D"/>
    <w:rsid w:val="00601D9D"/>
    <w:rsid w:val="0060204D"/>
    <w:rsid w:val="00602ADF"/>
    <w:rsid w:val="00602BCA"/>
    <w:rsid w:val="00602DD3"/>
    <w:rsid w:val="00602DD9"/>
    <w:rsid w:val="00602DF1"/>
    <w:rsid w:val="0060355C"/>
    <w:rsid w:val="006035B7"/>
    <w:rsid w:val="00604BBF"/>
    <w:rsid w:val="00604DE5"/>
    <w:rsid w:val="0060524A"/>
    <w:rsid w:val="00605699"/>
    <w:rsid w:val="00605C30"/>
    <w:rsid w:val="00605E64"/>
    <w:rsid w:val="00605FA9"/>
    <w:rsid w:val="00606A44"/>
    <w:rsid w:val="00606E80"/>
    <w:rsid w:val="00607411"/>
    <w:rsid w:val="00607B47"/>
    <w:rsid w:val="00610429"/>
    <w:rsid w:val="0061067C"/>
    <w:rsid w:val="0061221A"/>
    <w:rsid w:val="00612517"/>
    <w:rsid w:val="00612C2A"/>
    <w:rsid w:val="00612C2B"/>
    <w:rsid w:val="00613C0A"/>
    <w:rsid w:val="006143E8"/>
    <w:rsid w:val="00614682"/>
    <w:rsid w:val="00614AE6"/>
    <w:rsid w:val="00615065"/>
    <w:rsid w:val="00615832"/>
    <w:rsid w:val="00615B4F"/>
    <w:rsid w:val="006163F0"/>
    <w:rsid w:val="00616564"/>
    <w:rsid w:val="0061681E"/>
    <w:rsid w:val="00616A67"/>
    <w:rsid w:val="00617046"/>
    <w:rsid w:val="0061769D"/>
    <w:rsid w:val="006176EA"/>
    <w:rsid w:val="006178C3"/>
    <w:rsid w:val="00617EF7"/>
    <w:rsid w:val="00620A3D"/>
    <w:rsid w:val="00620F1C"/>
    <w:rsid w:val="006216EC"/>
    <w:rsid w:val="0062368B"/>
    <w:rsid w:val="00624C89"/>
    <w:rsid w:val="00624CAE"/>
    <w:rsid w:val="00624CF7"/>
    <w:rsid w:val="00625294"/>
    <w:rsid w:val="006254BF"/>
    <w:rsid w:val="006254D8"/>
    <w:rsid w:val="00625521"/>
    <w:rsid w:val="00625700"/>
    <w:rsid w:val="006259B8"/>
    <w:rsid w:val="00625A34"/>
    <w:rsid w:val="00625D4D"/>
    <w:rsid w:val="00626393"/>
    <w:rsid w:val="00626400"/>
    <w:rsid w:val="00626463"/>
    <w:rsid w:val="00627624"/>
    <w:rsid w:val="00627979"/>
    <w:rsid w:val="00627A7A"/>
    <w:rsid w:val="00627BDF"/>
    <w:rsid w:val="006301F2"/>
    <w:rsid w:val="0063039D"/>
    <w:rsid w:val="00630B3A"/>
    <w:rsid w:val="00630BC4"/>
    <w:rsid w:val="00631261"/>
    <w:rsid w:val="00631905"/>
    <w:rsid w:val="00631E3B"/>
    <w:rsid w:val="006324FE"/>
    <w:rsid w:val="00632B1C"/>
    <w:rsid w:val="006330F5"/>
    <w:rsid w:val="00633663"/>
    <w:rsid w:val="00633FB8"/>
    <w:rsid w:val="0063412A"/>
    <w:rsid w:val="00634EF7"/>
    <w:rsid w:val="006356B0"/>
    <w:rsid w:val="00635D84"/>
    <w:rsid w:val="0063611D"/>
    <w:rsid w:val="006363EF"/>
    <w:rsid w:val="0063676D"/>
    <w:rsid w:val="0063682D"/>
    <w:rsid w:val="00636962"/>
    <w:rsid w:val="00637DD9"/>
    <w:rsid w:val="0064049C"/>
    <w:rsid w:val="0064066A"/>
    <w:rsid w:val="00640C02"/>
    <w:rsid w:val="00640FD1"/>
    <w:rsid w:val="00641409"/>
    <w:rsid w:val="00641BAE"/>
    <w:rsid w:val="00641CED"/>
    <w:rsid w:val="0064267B"/>
    <w:rsid w:val="006427CF"/>
    <w:rsid w:val="00642ED0"/>
    <w:rsid w:val="006435CA"/>
    <w:rsid w:val="00643E2F"/>
    <w:rsid w:val="006447E8"/>
    <w:rsid w:val="00644AAB"/>
    <w:rsid w:val="00644B42"/>
    <w:rsid w:val="00644F1C"/>
    <w:rsid w:val="00644FFB"/>
    <w:rsid w:val="00645190"/>
    <w:rsid w:val="006457EC"/>
    <w:rsid w:val="00645C61"/>
    <w:rsid w:val="00645F15"/>
    <w:rsid w:val="00646074"/>
    <w:rsid w:val="006464B9"/>
    <w:rsid w:val="00646D5F"/>
    <w:rsid w:val="0064730B"/>
    <w:rsid w:val="00647B4C"/>
    <w:rsid w:val="006509A0"/>
    <w:rsid w:val="00650AAF"/>
    <w:rsid w:val="006510E2"/>
    <w:rsid w:val="006519E0"/>
    <w:rsid w:val="00652B65"/>
    <w:rsid w:val="00652D4B"/>
    <w:rsid w:val="0065334C"/>
    <w:rsid w:val="00653936"/>
    <w:rsid w:val="00654132"/>
    <w:rsid w:val="00654D72"/>
    <w:rsid w:val="00654ECA"/>
    <w:rsid w:val="00655895"/>
    <w:rsid w:val="00655D8F"/>
    <w:rsid w:val="00655E1B"/>
    <w:rsid w:val="006565FF"/>
    <w:rsid w:val="006566F5"/>
    <w:rsid w:val="00656C24"/>
    <w:rsid w:val="00657317"/>
    <w:rsid w:val="00657329"/>
    <w:rsid w:val="006574FA"/>
    <w:rsid w:val="006577D6"/>
    <w:rsid w:val="00660001"/>
    <w:rsid w:val="0066073A"/>
    <w:rsid w:val="00661378"/>
    <w:rsid w:val="00661696"/>
    <w:rsid w:val="0066201D"/>
    <w:rsid w:val="0066216A"/>
    <w:rsid w:val="00662A8F"/>
    <w:rsid w:val="00662B59"/>
    <w:rsid w:val="006653EC"/>
    <w:rsid w:val="006661F7"/>
    <w:rsid w:val="006669D0"/>
    <w:rsid w:val="00666A78"/>
    <w:rsid w:val="00670264"/>
    <w:rsid w:val="00672450"/>
    <w:rsid w:val="00672968"/>
    <w:rsid w:val="006729CF"/>
    <w:rsid w:val="00672BD0"/>
    <w:rsid w:val="0067331C"/>
    <w:rsid w:val="00673433"/>
    <w:rsid w:val="00673AD2"/>
    <w:rsid w:val="00673F1A"/>
    <w:rsid w:val="006742EB"/>
    <w:rsid w:val="0067480E"/>
    <w:rsid w:val="00674AA2"/>
    <w:rsid w:val="006755CA"/>
    <w:rsid w:val="006765B1"/>
    <w:rsid w:val="00676A53"/>
    <w:rsid w:val="00676B17"/>
    <w:rsid w:val="00677078"/>
    <w:rsid w:val="00677410"/>
    <w:rsid w:val="00677C7D"/>
    <w:rsid w:val="00677EB6"/>
    <w:rsid w:val="0068090D"/>
    <w:rsid w:val="00680A64"/>
    <w:rsid w:val="00680BFD"/>
    <w:rsid w:val="006812EF"/>
    <w:rsid w:val="00681A41"/>
    <w:rsid w:val="00681C18"/>
    <w:rsid w:val="00681ED3"/>
    <w:rsid w:val="0068229F"/>
    <w:rsid w:val="006823C2"/>
    <w:rsid w:val="006827ED"/>
    <w:rsid w:val="00682D90"/>
    <w:rsid w:val="00683377"/>
    <w:rsid w:val="00683445"/>
    <w:rsid w:val="006837FF"/>
    <w:rsid w:val="006840A2"/>
    <w:rsid w:val="006842BB"/>
    <w:rsid w:val="00684F22"/>
    <w:rsid w:val="00685D86"/>
    <w:rsid w:val="00686AE0"/>
    <w:rsid w:val="00686DD0"/>
    <w:rsid w:val="00687604"/>
    <w:rsid w:val="00687DF7"/>
    <w:rsid w:val="006906C2"/>
    <w:rsid w:val="00691DA9"/>
    <w:rsid w:val="00692E05"/>
    <w:rsid w:val="0069325C"/>
    <w:rsid w:val="006936B6"/>
    <w:rsid w:val="0069397A"/>
    <w:rsid w:val="00693C39"/>
    <w:rsid w:val="00693F24"/>
    <w:rsid w:val="00694B52"/>
    <w:rsid w:val="00694C6A"/>
    <w:rsid w:val="00694D5B"/>
    <w:rsid w:val="00694E75"/>
    <w:rsid w:val="006961DC"/>
    <w:rsid w:val="006965FA"/>
    <w:rsid w:val="00696C5B"/>
    <w:rsid w:val="006970E2"/>
    <w:rsid w:val="006974AC"/>
    <w:rsid w:val="00697524"/>
    <w:rsid w:val="0069764F"/>
    <w:rsid w:val="00697699"/>
    <w:rsid w:val="00697CC1"/>
    <w:rsid w:val="00697CDA"/>
    <w:rsid w:val="006A031D"/>
    <w:rsid w:val="006A07EE"/>
    <w:rsid w:val="006A08EE"/>
    <w:rsid w:val="006A09FA"/>
    <w:rsid w:val="006A0A89"/>
    <w:rsid w:val="006A19B8"/>
    <w:rsid w:val="006A2154"/>
    <w:rsid w:val="006A2589"/>
    <w:rsid w:val="006A2733"/>
    <w:rsid w:val="006A2BBD"/>
    <w:rsid w:val="006A348B"/>
    <w:rsid w:val="006A37AE"/>
    <w:rsid w:val="006A3859"/>
    <w:rsid w:val="006A41AE"/>
    <w:rsid w:val="006A44E2"/>
    <w:rsid w:val="006A45EB"/>
    <w:rsid w:val="006A4804"/>
    <w:rsid w:val="006A4D19"/>
    <w:rsid w:val="006A4E51"/>
    <w:rsid w:val="006A4E87"/>
    <w:rsid w:val="006A5A20"/>
    <w:rsid w:val="006A6909"/>
    <w:rsid w:val="006A6C5E"/>
    <w:rsid w:val="006A702E"/>
    <w:rsid w:val="006A7601"/>
    <w:rsid w:val="006A7A9F"/>
    <w:rsid w:val="006B0E34"/>
    <w:rsid w:val="006B0FFE"/>
    <w:rsid w:val="006B1241"/>
    <w:rsid w:val="006B1292"/>
    <w:rsid w:val="006B1EFD"/>
    <w:rsid w:val="006B2ABC"/>
    <w:rsid w:val="006B2CA8"/>
    <w:rsid w:val="006B2FEE"/>
    <w:rsid w:val="006B33B2"/>
    <w:rsid w:val="006B3566"/>
    <w:rsid w:val="006B3B48"/>
    <w:rsid w:val="006B495F"/>
    <w:rsid w:val="006B4E8F"/>
    <w:rsid w:val="006B4EE4"/>
    <w:rsid w:val="006B58DA"/>
    <w:rsid w:val="006B5B79"/>
    <w:rsid w:val="006B68E3"/>
    <w:rsid w:val="006B6E33"/>
    <w:rsid w:val="006B7A39"/>
    <w:rsid w:val="006B7CC3"/>
    <w:rsid w:val="006C0C18"/>
    <w:rsid w:val="006C0D72"/>
    <w:rsid w:val="006C1E73"/>
    <w:rsid w:val="006C246B"/>
    <w:rsid w:val="006C3182"/>
    <w:rsid w:val="006C3508"/>
    <w:rsid w:val="006C4FC8"/>
    <w:rsid w:val="006C52CF"/>
    <w:rsid w:val="006C56E0"/>
    <w:rsid w:val="006C5859"/>
    <w:rsid w:val="006C5E7C"/>
    <w:rsid w:val="006C66A9"/>
    <w:rsid w:val="006C6CC2"/>
    <w:rsid w:val="006C73BC"/>
    <w:rsid w:val="006C78D3"/>
    <w:rsid w:val="006D0590"/>
    <w:rsid w:val="006D0DC6"/>
    <w:rsid w:val="006D2587"/>
    <w:rsid w:val="006D33CC"/>
    <w:rsid w:val="006D404A"/>
    <w:rsid w:val="006D420E"/>
    <w:rsid w:val="006D4448"/>
    <w:rsid w:val="006D4A8B"/>
    <w:rsid w:val="006D539B"/>
    <w:rsid w:val="006D564A"/>
    <w:rsid w:val="006D5A3F"/>
    <w:rsid w:val="006D5E21"/>
    <w:rsid w:val="006D66E1"/>
    <w:rsid w:val="006D6B90"/>
    <w:rsid w:val="006E0832"/>
    <w:rsid w:val="006E0C3C"/>
    <w:rsid w:val="006E0CD3"/>
    <w:rsid w:val="006E1214"/>
    <w:rsid w:val="006E1903"/>
    <w:rsid w:val="006E254B"/>
    <w:rsid w:val="006E2981"/>
    <w:rsid w:val="006E2CE7"/>
    <w:rsid w:val="006E3158"/>
    <w:rsid w:val="006E36BA"/>
    <w:rsid w:val="006E3B1A"/>
    <w:rsid w:val="006E3B90"/>
    <w:rsid w:val="006E4C15"/>
    <w:rsid w:val="006E5176"/>
    <w:rsid w:val="006E5224"/>
    <w:rsid w:val="006E6239"/>
    <w:rsid w:val="006E68A3"/>
    <w:rsid w:val="006E7ACB"/>
    <w:rsid w:val="006F0F36"/>
    <w:rsid w:val="006F1248"/>
    <w:rsid w:val="006F1D33"/>
    <w:rsid w:val="006F40F8"/>
    <w:rsid w:val="006F410D"/>
    <w:rsid w:val="006F476F"/>
    <w:rsid w:val="006F4AFA"/>
    <w:rsid w:val="006F5A38"/>
    <w:rsid w:val="006F5DFB"/>
    <w:rsid w:val="006F6556"/>
    <w:rsid w:val="006F6965"/>
    <w:rsid w:val="006F6E33"/>
    <w:rsid w:val="006F76FC"/>
    <w:rsid w:val="006F7A40"/>
    <w:rsid w:val="006F7B94"/>
    <w:rsid w:val="00700456"/>
    <w:rsid w:val="00701544"/>
    <w:rsid w:val="0070202D"/>
    <w:rsid w:val="00702AFD"/>
    <w:rsid w:val="00702B9B"/>
    <w:rsid w:val="00703185"/>
    <w:rsid w:val="007033EE"/>
    <w:rsid w:val="00704AE1"/>
    <w:rsid w:val="00704C77"/>
    <w:rsid w:val="007059B1"/>
    <w:rsid w:val="00705CCF"/>
    <w:rsid w:val="00706293"/>
    <w:rsid w:val="00706543"/>
    <w:rsid w:val="00706988"/>
    <w:rsid w:val="00706B0A"/>
    <w:rsid w:val="00706D73"/>
    <w:rsid w:val="00706F31"/>
    <w:rsid w:val="007072B0"/>
    <w:rsid w:val="00707557"/>
    <w:rsid w:val="007077CA"/>
    <w:rsid w:val="00710B7B"/>
    <w:rsid w:val="00710C5D"/>
    <w:rsid w:val="00711092"/>
    <w:rsid w:val="00711766"/>
    <w:rsid w:val="00711CA8"/>
    <w:rsid w:val="00711D0F"/>
    <w:rsid w:val="007123A7"/>
    <w:rsid w:val="007128EB"/>
    <w:rsid w:val="00713B38"/>
    <w:rsid w:val="00713F29"/>
    <w:rsid w:val="00715C9E"/>
    <w:rsid w:val="00715DB2"/>
    <w:rsid w:val="00717851"/>
    <w:rsid w:val="00717F15"/>
    <w:rsid w:val="00720166"/>
    <w:rsid w:val="00720473"/>
    <w:rsid w:val="00720655"/>
    <w:rsid w:val="00720A83"/>
    <w:rsid w:val="00720A92"/>
    <w:rsid w:val="007217EE"/>
    <w:rsid w:val="00722740"/>
    <w:rsid w:val="00723817"/>
    <w:rsid w:val="00723C57"/>
    <w:rsid w:val="00724164"/>
    <w:rsid w:val="0072554E"/>
    <w:rsid w:val="00725BC4"/>
    <w:rsid w:val="00726175"/>
    <w:rsid w:val="00726DAF"/>
    <w:rsid w:val="0072711D"/>
    <w:rsid w:val="0072715F"/>
    <w:rsid w:val="00727B00"/>
    <w:rsid w:val="0073095E"/>
    <w:rsid w:val="00730E21"/>
    <w:rsid w:val="00731C08"/>
    <w:rsid w:val="00731F46"/>
    <w:rsid w:val="007328F9"/>
    <w:rsid w:val="00732E71"/>
    <w:rsid w:val="00734A42"/>
    <w:rsid w:val="00734FA9"/>
    <w:rsid w:val="00736174"/>
    <w:rsid w:val="007367D0"/>
    <w:rsid w:val="00736A6C"/>
    <w:rsid w:val="00736DDC"/>
    <w:rsid w:val="00736F94"/>
    <w:rsid w:val="00740CA5"/>
    <w:rsid w:val="00741318"/>
    <w:rsid w:val="00742732"/>
    <w:rsid w:val="0074296B"/>
    <w:rsid w:val="00742F5A"/>
    <w:rsid w:val="00743227"/>
    <w:rsid w:val="00743310"/>
    <w:rsid w:val="007436C1"/>
    <w:rsid w:val="00744DE8"/>
    <w:rsid w:val="00744EEA"/>
    <w:rsid w:val="007453E2"/>
    <w:rsid w:val="007455D3"/>
    <w:rsid w:val="0074596E"/>
    <w:rsid w:val="00745B56"/>
    <w:rsid w:val="00745C59"/>
    <w:rsid w:val="00746A33"/>
    <w:rsid w:val="00746EEF"/>
    <w:rsid w:val="00747F29"/>
    <w:rsid w:val="00747FA3"/>
    <w:rsid w:val="00750613"/>
    <w:rsid w:val="00751388"/>
    <w:rsid w:val="007514DE"/>
    <w:rsid w:val="007518ED"/>
    <w:rsid w:val="00752260"/>
    <w:rsid w:val="007525DF"/>
    <w:rsid w:val="00753740"/>
    <w:rsid w:val="00753A2F"/>
    <w:rsid w:val="00754044"/>
    <w:rsid w:val="00756775"/>
    <w:rsid w:val="00756810"/>
    <w:rsid w:val="007570CA"/>
    <w:rsid w:val="00757CEA"/>
    <w:rsid w:val="00757EFB"/>
    <w:rsid w:val="007601F7"/>
    <w:rsid w:val="007605AA"/>
    <w:rsid w:val="007609A2"/>
    <w:rsid w:val="0076101B"/>
    <w:rsid w:val="007610E2"/>
    <w:rsid w:val="007614AD"/>
    <w:rsid w:val="00761B1A"/>
    <w:rsid w:val="00762218"/>
    <w:rsid w:val="00762F10"/>
    <w:rsid w:val="00763A17"/>
    <w:rsid w:val="00763D6A"/>
    <w:rsid w:val="00764BE4"/>
    <w:rsid w:val="00765EDA"/>
    <w:rsid w:val="0076656A"/>
    <w:rsid w:val="0076678C"/>
    <w:rsid w:val="00766AEF"/>
    <w:rsid w:val="00767B5D"/>
    <w:rsid w:val="00767D0C"/>
    <w:rsid w:val="00770120"/>
    <w:rsid w:val="00771276"/>
    <w:rsid w:val="00771AC9"/>
    <w:rsid w:val="007725B2"/>
    <w:rsid w:val="007744B5"/>
    <w:rsid w:val="007744F5"/>
    <w:rsid w:val="007755B7"/>
    <w:rsid w:val="00775E22"/>
    <w:rsid w:val="00776486"/>
    <w:rsid w:val="00776BF8"/>
    <w:rsid w:val="00777336"/>
    <w:rsid w:val="0077757A"/>
    <w:rsid w:val="007775C2"/>
    <w:rsid w:val="007777C5"/>
    <w:rsid w:val="00777837"/>
    <w:rsid w:val="00777918"/>
    <w:rsid w:val="00777CBD"/>
    <w:rsid w:val="0078157C"/>
    <w:rsid w:val="00781E75"/>
    <w:rsid w:val="00782133"/>
    <w:rsid w:val="00782146"/>
    <w:rsid w:val="00783498"/>
    <w:rsid w:val="00783A3D"/>
    <w:rsid w:val="00783B5F"/>
    <w:rsid w:val="00783CE1"/>
    <w:rsid w:val="00784215"/>
    <w:rsid w:val="00784868"/>
    <w:rsid w:val="00784D8D"/>
    <w:rsid w:val="007850B8"/>
    <w:rsid w:val="0078550E"/>
    <w:rsid w:val="00786D2F"/>
    <w:rsid w:val="007872DA"/>
    <w:rsid w:val="00787C30"/>
    <w:rsid w:val="007904C5"/>
    <w:rsid w:val="00790E8A"/>
    <w:rsid w:val="00791962"/>
    <w:rsid w:val="00791F91"/>
    <w:rsid w:val="007925EC"/>
    <w:rsid w:val="00792B04"/>
    <w:rsid w:val="00792B79"/>
    <w:rsid w:val="0079301D"/>
    <w:rsid w:val="0079307F"/>
    <w:rsid w:val="0079338C"/>
    <w:rsid w:val="0079416C"/>
    <w:rsid w:val="00794C86"/>
    <w:rsid w:val="00794D09"/>
    <w:rsid w:val="00795A92"/>
    <w:rsid w:val="00796527"/>
    <w:rsid w:val="0079749B"/>
    <w:rsid w:val="007A0239"/>
    <w:rsid w:val="007A0D23"/>
    <w:rsid w:val="007A1253"/>
    <w:rsid w:val="007A14AA"/>
    <w:rsid w:val="007A1678"/>
    <w:rsid w:val="007A1683"/>
    <w:rsid w:val="007A194D"/>
    <w:rsid w:val="007A23C9"/>
    <w:rsid w:val="007A2E1A"/>
    <w:rsid w:val="007A31F2"/>
    <w:rsid w:val="007A37C5"/>
    <w:rsid w:val="007A3A86"/>
    <w:rsid w:val="007A3EC1"/>
    <w:rsid w:val="007A4278"/>
    <w:rsid w:val="007A45CE"/>
    <w:rsid w:val="007A46C9"/>
    <w:rsid w:val="007A4A32"/>
    <w:rsid w:val="007A4B31"/>
    <w:rsid w:val="007A5108"/>
    <w:rsid w:val="007A6069"/>
    <w:rsid w:val="007A6096"/>
    <w:rsid w:val="007A61C8"/>
    <w:rsid w:val="007A64D2"/>
    <w:rsid w:val="007A694A"/>
    <w:rsid w:val="007A6E52"/>
    <w:rsid w:val="007A70EE"/>
    <w:rsid w:val="007B037C"/>
    <w:rsid w:val="007B0D07"/>
    <w:rsid w:val="007B0FB1"/>
    <w:rsid w:val="007B10FB"/>
    <w:rsid w:val="007B1B3E"/>
    <w:rsid w:val="007B1F03"/>
    <w:rsid w:val="007B2854"/>
    <w:rsid w:val="007B29AE"/>
    <w:rsid w:val="007B2E66"/>
    <w:rsid w:val="007B2EF3"/>
    <w:rsid w:val="007B3378"/>
    <w:rsid w:val="007B3576"/>
    <w:rsid w:val="007B357B"/>
    <w:rsid w:val="007B36C3"/>
    <w:rsid w:val="007B3820"/>
    <w:rsid w:val="007B38DD"/>
    <w:rsid w:val="007B3A6F"/>
    <w:rsid w:val="007B3ABA"/>
    <w:rsid w:val="007B3B98"/>
    <w:rsid w:val="007B4326"/>
    <w:rsid w:val="007B44AB"/>
    <w:rsid w:val="007B46F2"/>
    <w:rsid w:val="007B4974"/>
    <w:rsid w:val="007B4C77"/>
    <w:rsid w:val="007B508B"/>
    <w:rsid w:val="007B543F"/>
    <w:rsid w:val="007B5CD7"/>
    <w:rsid w:val="007B5F53"/>
    <w:rsid w:val="007B6153"/>
    <w:rsid w:val="007B64E5"/>
    <w:rsid w:val="007B683B"/>
    <w:rsid w:val="007B77B8"/>
    <w:rsid w:val="007C03D8"/>
    <w:rsid w:val="007C10ED"/>
    <w:rsid w:val="007C10F1"/>
    <w:rsid w:val="007C1D03"/>
    <w:rsid w:val="007C1FEF"/>
    <w:rsid w:val="007C2769"/>
    <w:rsid w:val="007C2E1F"/>
    <w:rsid w:val="007C3A5F"/>
    <w:rsid w:val="007C55CC"/>
    <w:rsid w:val="007C6715"/>
    <w:rsid w:val="007C673A"/>
    <w:rsid w:val="007C6775"/>
    <w:rsid w:val="007C6A7D"/>
    <w:rsid w:val="007C719F"/>
    <w:rsid w:val="007C792B"/>
    <w:rsid w:val="007D054A"/>
    <w:rsid w:val="007D1292"/>
    <w:rsid w:val="007D1717"/>
    <w:rsid w:val="007D1E02"/>
    <w:rsid w:val="007D1F6F"/>
    <w:rsid w:val="007D2501"/>
    <w:rsid w:val="007D340B"/>
    <w:rsid w:val="007D344D"/>
    <w:rsid w:val="007D3E6B"/>
    <w:rsid w:val="007D5486"/>
    <w:rsid w:val="007D5609"/>
    <w:rsid w:val="007D6835"/>
    <w:rsid w:val="007D6E41"/>
    <w:rsid w:val="007D71B5"/>
    <w:rsid w:val="007D74CE"/>
    <w:rsid w:val="007D7887"/>
    <w:rsid w:val="007E00DA"/>
    <w:rsid w:val="007E08EF"/>
    <w:rsid w:val="007E0B53"/>
    <w:rsid w:val="007E1139"/>
    <w:rsid w:val="007E1FB6"/>
    <w:rsid w:val="007E222D"/>
    <w:rsid w:val="007E294A"/>
    <w:rsid w:val="007E2CAA"/>
    <w:rsid w:val="007E2DB2"/>
    <w:rsid w:val="007E36DB"/>
    <w:rsid w:val="007E37BD"/>
    <w:rsid w:val="007E4504"/>
    <w:rsid w:val="007E4B1B"/>
    <w:rsid w:val="007E5FA7"/>
    <w:rsid w:val="007E60CD"/>
    <w:rsid w:val="007E61C4"/>
    <w:rsid w:val="007E636B"/>
    <w:rsid w:val="007E708B"/>
    <w:rsid w:val="007E7EEE"/>
    <w:rsid w:val="007F0956"/>
    <w:rsid w:val="007F0B64"/>
    <w:rsid w:val="007F0DE9"/>
    <w:rsid w:val="007F1049"/>
    <w:rsid w:val="007F1356"/>
    <w:rsid w:val="007F20A7"/>
    <w:rsid w:val="007F26BD"/>
    <w:rsid w:val="007F2C77"/>
    <w:rsid w:val="007F3BFE"/>
    <w:rsid w:val="007F420F"/>
    <w:rsid w:val="007F4A84"/>
    <w:rsid w:val="007F6558"/>
    <w:rsid w:val="007F67F3"/>
    <w:rsid w:val="007F725C"/>
    <w:rsid w:val="007F7884"/>
    <w:rsid w:val="0080046A"/>
    <w:rsid w:val="008004F2"/>
    <w:rsid w:val="0080113E"/>
    <w:rsid w:val="008015DA"/>
    <w:rsid w:val="00802640"/>
    <w:rsid w:val="00802D02"/>
    <w:rsid w:val="008042A9"/>
    <w:rsid w:val="0080518F"/>
    <w:rsid w:val="00805D67"/>
    <w:rsid w:val="00806CA5"/>
    <w:rsid w:val="0080779E"/>
    <w:rsid w:val="00807891"/>
    <w:rsid w:val="0081028E"/>
    <w:rsid w:val="0081077D"/>
    <w:rsid w:val="00810800"/>
    <w:rsid w:val="008117F9"/>
    <w:rsid w:val="0081189B"/>
    <w:rsid w:val="00811CB5"/>
    <w:rsid w:val="00811F40"/>
    <w:rsid w:val="008124BE"/>
    <w:rsid w:val="008129DE"/>
    <w:rsid w:val="00812A9E"/>
    <w:rsid w:val="00812EE1"/>
    <w:rsid w:val="008146FC"/>
    <w:rsid w:val="00814878"/>
    <w:rsid w:val="00814C60"/>
    <w:rsid w:val="00814E94"/>
    <w:rsid w:val="00814F50"/>
    <w:rsid w:val="00814FB8"/>
    <w:rsid w:val="008151D4"/>
    <w:rsid w:val="00815692"/>
    <w:rsid w:val="008156F7"/>
    <w:rsid w:val="00815AAA"/>
    <w:rsid w:val="008168E3"/>
    <w:rsid w:val="00816F86"/>
    <w:rsid w:val="00817443"/>
    <w:rsid w:val="00817589"/>
    <w:rsid w:val="0081780B"/>
    <w:rsid w:val="00817B22"/>
    <w:rsid w:val="00817C07"/>
    <w:rsid w:val="00817E9E"/>
    <w:rsid w:val="00817EBC"/>
    <w:rsid w:val="00820093"/>
    <w:rsid w:val="00820653"/>
    <w:rsid w:val="00821352"/>
    <w:rsid w:val="008217B4"/>
    <w:rsid w:val="008218E7"/>
    <w:rsid w:val="00821D86"/>
    <w:rsid w:val="00822776"/>
    <w:rsid w:val="0082315F"/>
    <w:rsid w:val="00823405"/>
    <w:rsid w:val="008236A1"/>
    <w:rsid w:val="00823839"/>
    <w:rsid w:val="00823BB0"/>
    <w:rsid w:val="00823C05"/>
    <w:rsid w:val="00823DA3"/>
    <w:rsid w:val="00823E7C"/>
    <w:rsid w:val="008254C3"/>
    <w:rsid w:val="00825BEA"/>
    <w:rsid w:val="00826E25"/>
    <w:rsid w:val="008273B0"/>
    <w:rsid w:val="0082747D"/>
    <w:rsid w:val="0082796E"/>
    <w:rsid w:val="00827D1C"/>
    <w:rsid w:val="00830C6F"/>
    <w:rsid w:val="00831066"/>
    <w:rsid w:val="00831116"/>
    <w:rsid w:val="008316AA"/>
    <w:rsid w:val="008316FE"/>
    <w:rsid w:val="008317BF"/>
    <w:rsid w:val="0083183C"/>
    <w:rsid w:val="008318B8"/>
    <w:rsid w:val="00831A96"/>
    <w:rsid w:val="00832148"/>
    <w:rsid w:val="008321D5"/>
    <w:rsid w:val="00832804"/>
    <w:rsid w:val="008334E7"/>
    <w:rsid w:val="008337CC"/>
    <w:rsid w:val="00833F3B"/>
    <w:rsid w:val="0083477D"/>
    <w:rsid w:val="00834AB8"/>
    <w:rsid w:val="00834E98"/>
    <w:rsid w:val="00835641"/>
    <w:rsid w:val="008357EE"/>
    <w:rsid w:val="008359D3"/>
    <w:rsid w:val="008365A9"/>
    <w:rsid w:val="00836C05"/>
    <w:rsid w:val="00837483"/>
    <w:rsid w:val="0084110D"/>
    <w:rsid w:val="008416D9"/>
    <w:rsid w:val="008425F2"/>
    <w:rsid w:val="0084270C"/>
    <w:rsid w:val="008439A3"/>
    <w:rsid w:val="00843D0A"/>
    <w:rsid w:val="0084425B"/>
    <w:rsid w:val="008442FC"/>
    <w:rsid w:val="00844A50"/>
    <w:rsid w:val="00845B53"/>
    <w:rsid w:val="00845FAF"/>
    <w:rsid w:val="0084634B"/>
    <w:rsid w:val="00846424"/>
    <w:rsid w:val="00846E2C"/>
    <w:rsid w:val="00847220"/>
    <w:rsid w:val="00847510"/>
    <w:rsid w:val="00847609"/>
    <w:rsid w:val="008501A8"/>
    <w:rsid w:val="00850C92"/>
    <w:rsid w:val="008513B6"/>
    <w:rsid w:val="008523D7"/>
    <w:rsid w:val="00852CF0"/>
    <w:rsid w:val="00852F02"/>
    <w:rsid w:val="0085315C"/>
    <w:rsid w:val="008531A1"/>
    <w:rsid w:val="00853248"/>
    <w:rsid w:val="008533AE"/>
    <w:rsid w:val="00853AFD"/>
    <w:rsid w:val="00854C8B"/>
    <w:rsid w:val="00855188"/>
    <w:rsid w:val="008559CE"/>
    <w:rsid w:val="008560CD"/>
    <w:rsid w:val="008571ED"/>
    <w:rsid w:val="00857446"/>
    <w:rsid w:val="00857DF8"/>
    <w:rsid w:val="008602B1"/>
    <w:rsid w:val="00860D46"/>
    <w:rsid w:val="00860DF2"/>
    <w:rsid w:val="008615D7"/>
    <w:rsid w:val="00861714"/>
    <w:rsid w:val="00862531"/>
    <w:rsid w:val="008630E6"/>
    <w:rsid w:val="00863843"/>
    <w:rsid w:val="00863BF2"/>
    <w:rsid w:val="00864032"/>
    <w:rsid w:val="0086408D"/>
    <w:rsid w:val="00864E5F"/>
    <w:rsid w:val="00864E6A"/>
    <w:rsid w:val="00865313"/>
    <w:rsid w:val="008654C7"/>
    <w:rsid w:val="00865E4F"/>
    <w:rsid w:val="008661F8"/>
    <w:rsid w:val="008664B7"/>
    <w:rsid w:val="00866548"/>
    <w:rsid w:val="00867A32"/>
    <w:rsid w:val="00867B0C"/>
    <w:rsid w:val="00867E26"/>
    <w:rsid w:val="00871398"/>
    <w:rsid w:val="00871750"/>
    <w:rsid w:val="00871947"/>
    <w:rsid w:val="00871C16"/>
    <w:rsid w:val="00872052"/>
    <w:rsid w:val="0087227F"/>
    <w:rsid w:val="00872348"/>
    <w:rsid w:val="00872588"/>
    <w:rsid w:val="00872C9E"/>
    <w:rsid w:val="00873158"/>
    <w:rsid w:val="008737B2"/>
    <w:rsid w:val="00874520"/>
    <w:rsid w:val="008746D7"/>
    <w:rsid w:val="00874C0D"/>
    <w:rsid w:val="008750E8"/>
    <w:rsid w:val="008757FB"/>
    <w:rsid w:val="00875BD1"/>
    <w:rsid w:val="00875D54"/>
    <w:rsid w:val="00876150"/>
    <w:rsid w:val="008764D6"/>
    <w:rsid w:val="008773E9"/>
    <w:rsid w:val="00877DF9"/>
    <w:rsid w:val="0088056A"/>
    <w:rsid w:val="0088073B"/>
    <w:rsid w:val="008811C5"/>
    <w:rsid w:val="00881313"/>
    <w:rsid w:val="008815FC"/>
    <w:rsid w:val="0088165E"/>
    <w:rsid w:val="00881C2E"/>
    <w:rsid w:val="00882049"/>
    <w:rsid w:val="0088206D"/>
    <w:rsid w:val="008823E9"/>
    <w:rsid w:val="00882D86"/>
    <w:rsid w:val="00882E39"/>
    <w:rsid w:val="00882F52"/>
    <w:rsid w:val="0088396A"/>
    <w:rsid w:val="00884809"/>
    <w:rsid w:val="00884C63"/>
    <w:rsid w:val="00884EBE"/>
    <w:rsid w:val="008852F7"/>
    <w:rsid w:val="00885387"/>
    <w:rsid w:val="0088672D"/>
    <w:rsid w:val="00886A51"/>
    <w:rsid w:val="00887007"/>
    <w:rsid w:val="00887629"/>
    <w:rsid w:val="008876DC"/>
    <w:rsid w:val="00890595"/>
    <w:rsid w:val="00891BE5"/>
    <w:rsid w:val="008922AD"/>
    <w:rsid w:val="008925C2"/>
    <w:rsid w:val="00892A50"/>
    <w:rsid w:val="0089397B"/>
    <w:rsid w:val="00893E34"/>
    <w:rsid w:val="00894D7F"/>
    <w:rsid w:val="008953B5"/>
    <w:rsid w:val="00895CE2"/>
    <w:rsid w:val="00896058"/>
    <w:rsid w:val="0089611D"/>
    <w:rsid w:val="008968EA"/>
    <w:rsid w:val="00896B05"/>
    <w:rsid w:val="00897A95"/>
    <w:rsid w:val="00897AC6"/>
    <w:rsid w:val="008A0547"/>
    <w:rsid w:val="008A0582"/>
    <w:rsid w:val="008A0D43"/>
    <w:rsid w:val="008A0F23"/>
    <w:rsid w:val="008A10E2"/>
    <w:rsid w:val="008A222A"/>
    <w:rsid w:val="008A2264"/>
    <w:rsid w:val="008A24FC"/>
    <w:rsid w:val="008A2681"/>
    <w:rsid w:val="008A286C"/>
    <w:rsid w:val="008A2EEC"/>
    <w:rsid w:val="008A3455"/>
    <w:rsid w:val="008A3574"/>
    <w:rsid w:val="008A392F"/>
    <w:rsid w:val="008A3A6E"/>
    <w:rsid w:val="008A3B9B"/>
    <w:rsid w:val="008A4099"/>
    <w:rsid w:val="008A422C"/>
    <w:rsid w:val="008A4C33"/>
    <w:rsid w:val="008A4E63"/>
    <w:rsid w:val="008A531B"/>
    <w:rsid w:val="008A58A6"/>
    <w:rsid w:val="008A5DDF"/>
    <w:rsid w:val="008A5F27"/>
    <w:rsid w:val="008A66DF"/>
    <w:rsid w:val="008A6787"/>
    <w:rsid w:val="008A73E7"/>
    <w:rsid w:val="008A7465"/>
    <w:rsid w:val="008A7AB7"/>
    <w:rsid w:val="008B0646"/>
    <w:rsid w:val="008B0C28"/>
    <w:rsid w:val="008B1295"/>
    <w:rsid w:val="008B18A6"/>
    <w:rsid w:val="008B1966"/>
    <w:rsid w:val="008B1CAD"/>
    <w:rsid w:val="008B304C"/>
    <w:rsid w:val="008B3501"/>
    <w:rsid w:val="008B4EFD"/>
    <w:rsid w:val="008B5465"/>
    <w:rsid w:val="008B633B"/>
    <w:rsid w:val="008B6601"/>
    <w:rsid w:val="008B6E9A"/>
    <w:rsid w:val="008B787C"/>
    <w:rsid w:val="008C01F8"/>
    <w:rsid w:val="008C02DF"/>
    <w:rsid w:val="008C07AE"/>
    <w:rsid w:val="008C090F"/>
    <w:rsid w:val="008C0B73"/>
    <w:rsid w:val="008C0BC9"/>
    <w:rsid w:val="008C1068"/>
    <w:rsid w:val="008C18CF"/>
    <w:rsid w:val="008C1AD5"/>
    <w:rsid w:val="008C23DC"/>
    <w:rsid w:val="008C26B5"/>
    <w:rsid w:val="008C32D8"/>
    <w:rsid w:val="008C4AF9"/>
    <w:rsid w:val="008C4DB8"/>
    <w:rsid w:val="008C5DBB"/>
    <w:rsid w:val="008C62E9"/>
    <w:rsid w:val="008C67A7"/>
    <w:rsid w:val="008C6882"/>
    <w:rsid w:val="008C6C8D"/>
    <w:rsid w:val="008C77C0"/>
    <w:rsid w:val="008C7C1C"/>
    <w:rsid w:val="008D0CE2"/>
    <w:rsid w:val="008D0DEC"/>
    <w:rsid w:val="008D0EED"/>
    <w:rsid w:val="008D0F5C"/>
    <w:rsid w:val="008D1236"/>
    <w:rsid w:val="008D15A4"/>
    <w:rsid w:val="008D1A97"/>
    <w:rsid w:val="008D230F"/>
    <w:rsid w:val="008D2832"/>
    <w:rsid w:val="008D2AB6"/>
    <w:rsid w:val="008D2C17"/>
    <w:rsid w:val="008D351D"/>
    <w:rsid w:val="008D3666"/>
    <w:rsid w:val="008D42A3"/>
    <w:rsid w:val="008D4908"/>
    <w:rsid w:val="008D4925"/>
    <w:rsid w:val="008D59B7"/>
    <w:rsid w:val="008D5C95"/>
    <w:rsid w:val="008D5FDF"/>
    <w:rsid w:val="008D682A"/>
    <w:rsid w:val="008D70D8"/>
    <w:rsid w:val="008D746A"/>
    <w:rsid w:val="008D74A4"/>
    <w:rsid w:val="008D74AF"/>
    <w:rsid w:val="008D7ABA"/>
    <w:rsid w:val="008D7DE7"/>
    <w:rsid w:val="008E0368"/>
    <w:rsid w:val="008E0769"/>
    <w:rsid w:val="008E11D0"/>
    <w:rsid w:val="008E21E6"/>
    <w:rsid w:val="008E23C7"/>
    <w:rsid w:val="008E2680"/>
    <w:rsid w:val="008E3576"/>
    <w:rsid w:val="008E398F"/>
    <w:rsid w:val="008E41D1"/>
    <w:rsid w:val="008E59D0"/>
    <w:rsid w:val="008E5C41"/>
    <w:rsid w:val="008E5E35"/>
    <w:rsid w:val="008E658E"/>
    <w:rsid w:val="008E6ABC"/>
    <w:rsid w:val="008E753E"/>
    <w:rsid w:val="008E7F6E"/>
    <w:rsid w:val="008F0C73"/>
    <w:rsid w:val="008F3122"/>
    <w:rsid w:val="008F346C"/>
    <w:rsid w:val="008F56C0"/>
    <w:rsid w:val="008F6121"/>
    <w:rsid w:val="008F7537"/>
    <w:rsid w:val="008F784F"/>
    <w:rsid w:val="008F7E7A"/>
    <w:rsid w:val="0090034D"/>
    <w:rsid w:val="0090050F"/>
    <w:rsid w:val="00900ABE"/>
    <w:rsid w:val="00901192"/>
    <w:rsid w:val="00901583"/>
    <w:rsid w:val="009017AD"/>
    <w:rsid w:val="00901939"/>
    <w:rsid w:val="0090270E"/>
    <w:rsid w:val="00903132"/>
    <w:rsid w:val="00903182"/>
    <w:rsid w:val="00903279"/>
    <w:rsid w:val="0090349A"/>
    <w:rsid w:val="00903B9E"/>
    <w:rsid w:val="0090416F"/>
    <w:rsid w:val="009044FE"/>
    <w:rsid w:val="00904F1B"/>
    <w:rsid w:val="0090625D"/>
    <w:rsid w:val="00906566"/>
    <w:rsid w:val="009072FB"/>
    <w:rsid w:val="009075EC"/>
    <w:rsid w:val="00910082"/>
    <w:rsid w:val="00910245"/>
    <w:rsid w:val="009102F1"/>
    <w:rsid w:val="009102F3"/>
    <w:rsid w:val="00910502"/>
    <w:rsid w:val="00910912"/>
    <w:rsid w:val="00910E90"/>
    <w:rsid w:val="0091181B"/>
    <w:rsid w:val="00911A46"/>
    <w:rsid w:val="00911F35"/>
    <w:rsid w:val="00912260"/>
    <w:rsid w:val="00912281"/>
    <w:rsid w:val="0091247D"/>
    <w:rsid w:val="009125C9"/>
    <w:rsid w:val="00912A17"/>
    <w:rsid w:val="00912B1F"/>
    <w:rsid w:val="00912D3A"/>
    <w:rsid w:val="009137FB"/>
    <w:rsid w:val="00913A63"/>
    <w:rsid w:val="00913AAC"/>
    <w:rsid w:val="00913C3B"/>
    <w:rsid w:val="00914589"/>
    <w:rsid w:val="00914872"/>
    <w:rsid w:val="009149A2"/>
    <w:rsid w:val="00914C89"/>
    <w:rsid w:val="00915B73"/>
    <w:rsid w:val="00915BFB"/>
    <w:rsid w:val="00915D3E"/>
    <w:rsid w:val="00917537"/>
    <w:rsid w:val="0091788D"/>
    <w:rsid w:val="009179F3"/>
    <w:rsid w:val="00917AB0"/>
    <w:rsid w:val="00917B0A"/>
    <w:rsid w:val="00917D0C"/>
    <w:rsid w:val="00920094"/>
    <w:rsid w:val="0092045C"/>
    <w:rsid w:val="00920582"/>
    <w:rsid w:val="00920A55"/>
    <w:rsid w:val="009215C9"/>
    <w:rsid w:val="00921967"/>
    <w:rsid w:val="00922842"/>
    <w:rsid w:val="00922A69"/>
    <w:rsid w:val="00922B76"/>
    <w:rsid w:val="009230A4"/>
    <w:rsid w:val="00923B1F"/>
    <w:rsid w:val="00923E7E"/>
    <w:rsid w:val="00924C93"/>
    <w:rsid w:val="00925338"/>
    <w:rsid w:val="00926F31"/>
    <w:rsid w:val="00926F95"/>
    <w:rsid w:val="00927701"/>
    <w:rsid w:val="00927B9B"/>
    <w:rsid w:val="00931B89"/>
    <w:rsid w:val="00932483"/>
    <w:rsid w:val="009327BE"/>
    <w:rsid w:val="00932D60"/>
    <w:rsid w:val="009330BB"/>
    <w:rsid w:val="00933680"/>
    <w:rsid w:val="009336C2"/>
    <w:rsid w:val="009337B9"/>
    <w:rsid w:val="00933FD0"/>
    <w:rsid w:val="009341A7"/>
    <w:rsid w:val="0093484F"/>
    <w:rsid w:val="00934CAD"/>
    <w:rsid w:val="009357C2"/>
    <w:rsid w:val="009357C7"/>
    <w:rsid w:val="00935E47"/>
    <w:rsid w:val="009363FD"/>
    <w:rsid w:val="009368F6"/>
    <w:rsid w:val="00936B73"/>
    <w:rsid w:val="00936B9A"/>
    <w:rsid w:val="00940199"/>
    <w:rsid w:val="009409CD"/>
    <w:rsid w:val="00940AC0"/>
    <w:rsid w:val="009413E2"/>
    <w:rsid w:val="00941419"/>
    <w:rsid w:val="00942B48"/>
    <w:rsid w:val="00942D71"/>
    <w:rsid w:val="00942EC2"/>
    <w:rsid w:val="0094319F"/>
    <w:rsid w:val="009432DD"/>
    <w:rsid w:val="00943E6C"/>
    <w:rsid w:val="009452FD"/>
    <w:rsid w:val="009458F1"/>
    <w:rsid w:val="00945FA2"/>
    <w:rsid w:val="009467B3"/>
    <w:rsid w:val="00946867"/>
    <w:rsid w:val="00946A4D"/>
    <w:rsid w:val="0094743A"/>
    <w:rsid w:val="009475E9"/>
    <w:rsid w:val="00950376"/>
    <w:rsid w:val="0095064A"/>
    <w:rsid w:val="00951411"/>
    <w:rsid w:val="009514BA"/>
    <w:rsid w:val="009519FD"/>
    <w:rsid w:val="00951ABF"/>
    <w:rsid w:val="00951C2B"/>
    <w:rsid w:val="00951DAF"/>
    <w:rsid w:val="00951E00"/>
    <w:rsid w:val="00951EC9"/>
    <w:rsid w:val="00952A2A"/>
    <w:rsid w:val="009542A8"/>
    <w:rsid w:val="009542B5"/>
    <w:rsid w:val="009542C1"/>
    <w:rsid w:val="00954879"/>
    <w:rsid w:val="00954A91"/>
    <w:rsid w:val="00954CB6"/>
    <w:rsid w:val="00954F38"/>
    <w:rsid w:val="009554F3"/>
    <w:rsid w:val="00955901"/>
    <w:rsid w:val="00955A2F"/>
    <w:rsid w:val="00955F11"/>
    <w:rsid w:val="009560BA"/>
    <w:rsid w:val="009562AF"/>
    <w:rsid w:val="009564E8"/>
    <w:rsid w:val="00957A09"/>
    <w:rsid w:val="00957FB6"/>
    <w:rsid w:val="00960447"/>
    <w:rsid w:val="009608C9"/>
    <w:rsid w:val="00960B74"/>
    <w:rsid w:val="009610D4"/>
    <w:rsid w:val="00961242"/>
    <w:rsid w:val="009617BB"/>
    <w:rsid w:val="00961EB1"/>
    <w:rsid w:val="009621B6"/>
    <w:rsid w:val="00962719"/>
    <w:rsid w:val="00962C12"/>
    <w:rsid w:val="00962DB4"/>
    <w:rsid w:val="00962E5E"/>
    <w:rsid w:val="00963891"/>
    <w:rsid w:val="00965613"/>
    <w:rsid w:val="009657E3"/>
    <w:rsid w:val="009658E5"/>
    <w:rsid w:val="0096595A"/>
    <w:rsid w:val="00966743"/>
    <w:rsid w:val="009671D8"/>
    <w:rsid w:val="009672FC"/>
    <w:rsid w:val="00967323"/>
    <w:rsid w:val="00967493"/>
    <w:rsid w:val="00970278"/>
    <w:rsid w:val="009706EC"/>
    <w:rsid w:val="00970F4D"/>
    <w:rsid w:val="009715C5"/>
    <w:rsid w:val="009717BF"/>
    <w:rsid w:val="009718F7"/>
    <w:rsid w:val="009720DA"/>
    <w:rsid w:val="00972128"/>
    <w:rsid w:val="009726D5"/>
    <w:rsid w:val="00972BB7"/>
    <w:rsid w:val="00972C1A"/>
    <w:rsid w:val="00972D31"/>
    <w:rsid w:val="009738F4"/>
    <w:rsid w:val="00973B19"/>
    <w:rsid w:val="00974B0E"/>
    <w:rsid w:val="00976D85"/>
    <w:rsid w:val="009773E4"/>
    <w:rsid w:val="0097794D"/>
    <w:rsid w:val="00977EFF"/>
    <w:rsid w:val="00980804"/>
    <w:rsid w:val="00980A5C"/>
    <w:rsid w:val="00980FCA"/>
    <w:rsid w:val="009814D9"/>
    <w:rsid w:val="00981B38"/>
    <w:rsid w:val="00981C73"/>
    <w:rsid w:val="009823E3"/>
    <w:rsid w:val="00983269"/>
    <w:rsid w:val="009835EE"/>
    <w:rsid w:val="00983A8D"/>
    <w:rsid w:val="00984128"/>
    <w:rsid w:val="009849E7"/>
    <w:rsid w:val="00984ADA"/>
    <w:rsid w:val="009851CB"/>
    <w:rsid w:val="009853C1"/>
    <w:rsid w:val="009858B2"/>
    <w:rsid w:val="00986ED8"/>
    <w:rsid w:val="00987608"/>
    <w:rsid w:val="009877F4"/>
    <w:rsid w:val="00987DE5"/>
    <w:rsid w:val="00990332"/>
    <w:rsid w:val="00990512"/>
    <w:rsid w:val="0099096A"/>
    <w:rsid w:val="00990F3A"/>
    <w:rsid w:val="00991DF0"/>
    <w:rsid w:val="00991FDB"/>
    <w:rsid w:val="0099204E"/>
    <w:rsid w:val="0099263A"/>
    <w:rsid w:val="00993396"/>
    <w:rsid w:val="00993972"/>
    <w:rsid w:val="00993AFF"/>
    <w:rsid w:val="00994001"/>
    <w:rsid w:val="00995098"/>
    <w:rsid w:val="0099679A"/>
    <w:rsid w:val="009969E5"/>
    <w:rsid w:val="00996D17"/>
    <w:rsid w:val="00996F48"/>
    <w:rsid w:val="0099719E"/>
    <w:rsid w:val="0099777B"/>
    <w:rsid w:val="009A063B"/>
    <w:rsid w:val="009A08FC"/>
    <w:rsid w:val="009A1B6E"/>
    <w:rsid w:val="009A200B"/>
    <w:rsid w:val="009A28FE"/>
    <w:rsid w:val="009A2DDD"/>
    <w:rsid w:val="009A2FF8"/>
    <w:rsid w:val="009A3664"/>
    <w:rsid w:val="009A36D6"/>
    <w:rsid w:val="009A45FF"/>
    <w:rsid w:val="009A53A6"/>
    <w:rsid w:val="009A584C"/>
    <w:rsid w:val="009A6442"/>
    <w:rsid w:val="009A6570"/>
    <w:rsid w:val="009A6C02"/>
    <w:rsid w:val="009A6D26"/>
    <w:rsid w:val="009A6DFB"/>
    <w:rsid w:val="009A7ED8"/>
    <w:rsid w:val="009B098F"/>
    <w:rsid w:val="009B1212"/>
    <w:rsid w:val="009B1A08"/>
    <w:rsid w:val="009B1D2E"/>
    <w:rsid w:val="009B1D8F"/>
    <w:rsid w:val="009B1DEE"/>
    <w:rsid w:val="009B23A4"/>
    <w:rsid w:val="009B23CB"/>
    <w:rsid w:val="009B3400"/>
    <w:rsid w:val="009B3B5B"/>
    <w:rsid w:val="009B3C21"/>
    <w:rsid w:val="009B516D"/>
    <w:rsid w:val="009B5519"/>
    <w:rsid w:val="009B5717"/>
    <w:rsid w:val="009B6CC1"/>
    <w:rsid w:val="009B797F"/>
    <w:rsid w:val="009B7AFF"/>
    <w:rsid w:val="009B7CE5"/>
    <w:rsid w:val="009C00D0"/>
    <w:rsid w:val="009C0636"/>
    <w:rsid w:val="009C0AFC"/>
    <w:rsid w:val="009C2506"/>
    <w:rsid w:val="009C39F5"/>
    <w:rsid w:val="009C3DF1"/>
    <w:rsid w:val="009C4953"/>
    <w:rsid w:val="009C4BE8"/>
    <w:rsid w:val="009C503D"/>
    <w:rsid w:val="009C5DA8"/>
    <w:rsid w:val="009C624C"/>
    <w:rsid w:val="009C7527"/>
    <w:rsid w:val="009C7727"/>
    <w:rsid w:val="009C7B4F"/>
    <w:rsid w:val="009D04B8"/>
    <w:rsid w:val="009D090E"/>
    <w:rsid w:val="009D0A2A"/>
    <w:rsid w:val="009D1253"/>
    <w:rsid w:val="009D1679"/>
    <w:rsid w:val="009D27C6"/>
    <w:rsid w:val="009D2F07"/>
    <w:rsid w:val="009D308B"/>
    <w:rsid w:val="009D3E4C"/>
    <w:rsid w:val="009D4A39"/>
    <w:rsid w:val="009D4A83"/>
    <w:rsid w:val="009D5583"/>
    <w:rsid w:val="009D5BA2"/>
    <w:rsid w:val="009D5CE4"/>
    <w:rsid w:val="009D5F2B"/>
    <w:rsid w:val="009D6950"/>
    <w:rsid w:val="009D6B52"/>
    <w:rsid w:val="009D6E69"/>
    <w:rsid w:val="009E0001"/>
    <w:rsid w:val="009E008D"/>
    <w:rsid w:val="009E0A3D"/>
    <w:rsid w:val="009E10B4"/>
    <w:rsid w:val="009E2CA2"/>
    <w:rsid w:val="009E2DE8"/>
    <w:rsid w:val="009E35A9"/>
    <w:rsid w:val="009E4918"/>
    <w:rsid w:val="009E527E"/>
    <w:rsid w:val="009E6BBF"/>
    <w:rsid w:val="009E6D61"/>
    <w:rsid w:val="009E7840"/>
    <w:rsid w:val="009F0A7C"/>
    <w:rsid w:val="009F0ECE"/>
    <w:rsid w:val="009F0EF9"/>
    <w:rsid w:val="009F1D99"/>
    <w:rsid w:val="009F1E2F"/>
    <w:rsid w:val="009F26A3"/>
    <w:rsid w:val="009F3DD7"/>
    <w:rsid w:val="009F40CE"/>
    <w:rsid w:val="009F41B4"/>
    <w:rsid w:val="009F42AE"/>
    <w:rsid w:val="009F52EA"/>
    <w:rsid w:val="009F550C"/>
    <w:rsid w:val="009F5DE1"/>
    <w:rsid w:val="009F606D"/>
    <w:rsid w:val="009F618F"/>
    <w:rsid w:val="009F6209"/>
    <w:rsid w:val="009F674D"/>
    <w:rsid w:val="009F70C2"/>
    <w:rsid w:val="00A00115"/>
    <w:rsid w:val="00A002CE"/>
    <w:rsid w:val="00A0043E"/>
    <w:rsid w:val="00A005BB"/>
    <w:rsid w:val="00A01015"/>
    <w:rsid w:val="00A01BA2"/>
    <w:rsid w:val="00A01CB6"/>
    <w:rsid w:val="00A01D40"/>
    <w:rsid w:val="00A02765"/>
    <w:rsid w:val="00A03440"/>
    <w:rsid w:val="00A05549"/>
    <w:rsid w:val="00A06047"/>
    <w:rsid w:val="00A06217"/>
    <w:rsid w:val="00A06BA3"/>
    <w:rsid w:val="00A072E0"/>
    <w:rsid w:val="00A0748C"/>
    <w:rsid w:val="00A10942"/>
    <w:rsid w:val="00A10B3F"/>
    <w:rsid w:val="00A10EDE"/>
    <w:rsid w:val="00A1151C"/>
    <w:rsid w:val="00A119B1"/>
    <w:rsid w:val="00A11AD8"/>
    <w:rsid w:val="00A1294B"/>
    <w:rsid w:val="00A12CB9"/>
    <w:rsid w:val="00A13151"/>
    <w:rsid w:val="00A131EF"/>
    <w:rsid w:val="00A133CE"/>
    <w:rsid w:val="00A13469"/>
    <w:rsid w:val="00A139B3"/>
    <w:rsid w:val="00A13B61"/>
    <w:rsid w:val="00A13F6A"/>
    <w:rsid w:val="00A1409B"/>
    <w:rsid w:val="00A14CDC"/>
    <w:rsid w:val="00A14DDD"/>
    <w:rsid w:val="00A150F3"/>
    <w:rsid w:val="00A15F10"/>
    <w:rsid w:val="00A16008"/>
    <w:rsid w:val="00A1660A"/>
    <w:rsid w:val="00A16D6C"/>
    <w:rsid w:val="00A16E40"/>
    <w:rsid w:val="00A1723D"/>
    <w:rsid w:val="00A21F40"/>
    <w:rsid w:val="00A221BC"/>
    <w:rsid w:val="00A22FD1"/>
    <w:rsid w:val="00A234BD"/>
    <w:rsid w:val="00A2488A"/>
    <w:rsid w:val="00A2584D"/>
    <w:rsid w:val="00A26452"/>
    <w:rsid w:val="00A264D5"/>
    <w:rsid w:val="00A2659E"/>
    <w:rsid w:val="00A279AD"/>
    <w:rsid w:val="00A27ED8"/>
    <w:rsid w:val="00A3118D"/>
    <w:rsid w:val="00A31396"/>
    <w:rsid w:val="00A3172E"/>
    <w:rsid w:val="00A32863"/>
    <w:rsid w:val="00A32D1F"/>
    <w:rsid w:val="00A331DE"/>
    <w:rsid w:val="00A33362"/>
    <w:rsid w:val="00A33452"/>
    <w:rsid w:val="00A33A3B"/>
    <w:rsid w:val="00A33D80"/>
    <w:rsid w:val="00A3423B"/>
    <w:rsid w:val="00A34479"/>
    <w:rsid w:val="00A34552"/>
    <w:rsid w:val="00A346E9"/>
    <w:rsid w:val="00A35072"/>
    <w:rsid w:val="00A353F0"/>
    <w:rsid w:val="00A35CFE"/>
    <w:rsid w:val="00A35EC4"/>
    <w:rsid w:val="00A364DE"/>
    <w:rsid w:val="00A3674B"/>
    <w:rsid w:val="00A37410"/>
    <w:rsid w:val="00A37413"/>
    <w:rsid w:val="00A37689"/>
    <w:rsid w:val="00A4036F"/>
    <w:rsid w:val="00A404D6"/>
    <w:rsid w:val="00A40727"/>
    <w:rsid w:val="00A41E69"/>
    <w:rsid w:val="00A41F3C"/>
    <w:rsid w:val="00A424B9"/>
    <w:rsid w:val="00A42684"/>
    <w:rsid w:val="00A426B4"/>
    <w:rsid w:val="00A4295F"/>
    <w:rsid w:val="00A43329"/>
    <w:rsid w:val="00A435C0"/>
    <w:rsid w:val="00A449D8"/>
    <w:rsid w:val="00A45127"/>
    <w:rsid w:val="00A466A1"/>
    <w:rsid w:val="00A466C6"/>
    <w:rsid w:val="00A46939"/>
    <w:rsid w:val="00A47480"/>
    <w:rsid w:val="00A50743"/>
    <w:rsid w:val="00A5089F"/>
    <w:rsid w:val="00A50C41"/>
    <w:rsid w:val="00A51795"/>
    <w:rsid w:val="00A52130"/>
    <w:rsid w:val="00A533D5"/>
    <w:rsid w:val="00A53497"/>
    <w:rsid w:val="00A53F29"/>
    <w:rsid w:val="00A541C4"/>
    <w:rsid w:val="00A5456F"/>
    <w:rsid w:val="00A54821"/>
    <w:rsid w:val="00A54B12"/>
    <w:rsid w:val="00A55688"/>
    <w:rsid w:val="00A557D3"/>
    <w:rsid w:val="00A55E3C"/>
    <w:rsid w:val="00A56836"/>
    <w:rsid w:val="00A568BF"/>
    <w:rsid w:val="00A56E56"/>
    <w:rsid w:val="00A57BFA"/>
    <w:rsid w:val="00A57E1B"/>
    <w:rsid w:val="00A6027A"/>
    <w:rsid w:val="00A60AA5"/>
    <w:rsid w:val="00A61728"/>
    <w:rsid w:val="00A61B31"/>
    <w:rsid w:val="00A61E83"/>
    <w:rsid w:val="00A6282D"/>
    <w:rsid w:val="00A63192"/>
    <w:rsid w:val="00A6334E"/>
    <w:rsid w:val="00A64334"/>
    <w:rsid w:val="00A64583"/>
    <w:rsid w:val="00A6494F"/>
    <w:rsid w:val="00A65819"/>
    <w:rsid w:val="00A65A5C"/>
    <w:rsid w:val="00A66131"/>
    <w:rsid w:val="00A669B1"/>
    <w:rsid w:val="00A66ACA"/>
    <w:rsid w:val="00A67306"/>
    <w:rsid w:val="00A67701"/>
    <w:rsid w:val="00A6778A"/>
    <w:rsid w:val="00A67D8F"/>
    <w:rsid w:val="00A70B57"/>
    <w:rsid w:val="00A70C79"/>
    <w:rsid w:val="00A716AE"/>
    <w:rsid w:val="00A716CC"/>
    <w:rsid w:val="00A71E45"/>
    <w:rsid w:val="00A71E4E"/>
    <w:rsid w:val="00A73B4B"/>
    <w:rsid w:val="00A754E1"/>
    <w:rsid w:val="00A75511"/>
    <w:rsid w:val="00A76092"/>
    <w:rsid w:val="00A76341"/>
    <w:rsid w:val="00A76656"/>
    <w:rsid w:val="00A76868"/>
    <w:rsid w:val="00A7755D"/>
    <w:rsid w:val="00A80F41"/>
    <w:rsid w:val="00A812C8"/>
    <w:rsid w:val="00A81391"/>
    <w:rsid w:val="00A819E1"/>
    <w:rsid w:val="00A81BE6"/>
    <w:rsid w:val="00A822E3"/>
    <w:rsid w:val="00A82945"/>
    <w:rsid w:val="00A82BC5"/>
    <w:rsid w:val="00A8300B"/>
    <w:rsid w:val="00A8335D"/>
    <w:rsid w:val="00A837B4"/>
    <w:rsid w:val="00A838F7"/>
    <w:rsid w:val="00A83D87"/>
    <w:rsid w:val="00A84B9A"/>
    <w:rsid w:val="00A84D60"/>
    <w:rsid w:val="00A85680"/>
    <w:rsid w:val="00A85E01"/>
    <w:rsid w:val="00A86238"/>
    <w:rsid w:val="00A86DE1"/>
    <w:rsid w:val="00A871FE"/>
    <w:rsid w:val="00A87378"/>
    <w:rsid w:val="00A87994"/>
    <w:rsid w:val="00A87B78"/>
    <w:rsid w:val="00A87C54"/>
    <w:rsid w:val="00A9006A"/>
    <w:rsid w:val="00A900EF"/>
    <w:rsid w:val="00A90428"/>
    <w:rsid w:val="00A90E46"/>
    <w:rsid w:val="00A9107E"/>
    <w:rsid w:val="00A91727"/>
    <w:rsid w:val="00A92441"/>
    <w:rsid w:val="00A92F39"/>
    <w:rsid w:val="00A937F2"/>
    <w:rsid w:val="00A94092"/>
    <w:rsid w:val="00A94722"/>
    <w:rsid w:val="00A9495E"/>
    <w:rsid w:val="00A94D1B"/>
    <w:rsid w:val="00A964C8"/>
    <w:rsid w:val="00A96D3F"/>
    <w:rsid w:val="00A96EB5"/>
    <w:rsid w:val="00A97923"/>
    <w:rsid w:val="00A97B5A"/>
    <w:rsid w:val="00AA0314"/>
    <w:rsid w:val="00AA0A10"/>
    <w:rsid w:val="00AA143C"/>
    <w:rsid w:val="00AA1809"/>
    <w:rsid w:val="00AA1875"/>
    <w:rsid w:val="00AA1F0A"/>
    <w:rsid w:val="00AA2324"/>
    <w:rsid w:val="00AA3995"/>
    <w:rsid w:val="00AA3ADA"/>
    <w:rsid w:val="00AA3DE4"/>
    <w:rsid w:val="00AA42BD"/>
    <w:rsid w:val="00AA461F"/>
    <w:rsid w:val="00AA46B2"/>
    <w:rsid w:val="00AA645B"/>
    <w:rsid w:val="00AA6C70"/>
    <w:rsid w:val="00AA7884"/>
    <w:rsid w:val="00AB027E"/>
    <w:rsid w:val="00AB0A4F"/>
    <w:rsid w:val="00AB2682"/>
    <w:rsid w:val="00AB2759"/>
    <w:rsid w:val="00AB45DF"/>
    <w:rsid w:val="00AB49EA"/>
    <w:rsid w:val="00AB4FB9"/>
    <w:rsid w:val="00AB51A3"/>
    <w:rsid w:val="00AB5242"/>
    <w:rsid w:val="00AB56F7"/>
    <w:rsid w:val="00AB5B85"/>
    <w:rsid w:val="00AB6463"/>
    <w:rsid w:val="00AB6C94"/>
    <w:rsid w:val="00AB79BC"/>
    <w:rsid w:val="00AC00A1"/>
    <w:rsid w:val="00AC0378"/>
    <w:rsid w:val="00AC0833"/>
    <w:rsid w:val="00AC0FD6"/>
    <w:rsid w:val="00AC121D"/>
    <w:rsid w:val="00AC208A"/>
    <w:rsid w:val="00AC2D18"/>
    <w:rsid w:val="00AC4184"/>
    <w:rsid w:val="00AC4404"/>
    <w:rsid w:val="00AC463E"/>
    <w:rsid w:val="00AC6A53"/>
    <w:rsid w:val="00AC7477"/>
    <w:rsid w:val="00AC74B3"/>
    <w:rsid w:val="00AC7DED"/>
    <w:rsid w:val="00AD0573"/>
    <w:rsid w:val="00AD0A87"/>
    <w:rsid w:val="00AD18D2"/>
    <w:rsid w:val="00AD1C30"/>
    <w:rsid w:val="00AD2928"/>
    <w:rsid w:val="00AD3542"/>
    <w:rsid w:val="00AD39B4"/>
    <w:rsid w:val="00AD3C02"/>
    <w:rsid w:val="00AD3E72"/>
    <w:rsid w:val="00AD3FA0"/>
    <w:rsid w:val="00AD4142"/>
    <w:rsid w:val="00AD4A07"/>
    <w:rsid w:val="00AD4E8D"/>
    <w:rsid w:val="00AD4F91"/>
    <w:rsid w:val="00AD4FA4"/>
    <w:rsid w:val="00AD5456"/>
    <w:rsid w:val="00AD66E2"/>
    <w:rsid w:val="00AD7A4C"/>
    <w:rsid w:val="00AE0081"/>
    <w:rsid w:val="00AE08CC"/>
    <w:rsid w:val="00AE19EE"/>
    <w:rsid w:val="00AE1A7D"/>
    <w:rsid w:val="00AE2046"/>
    <w:rsid w:val="00AE25FD"/>
    <w:rsid w:val="00AE2A17"/>
    <w:rsid w:val="00AE2B4A"/>
    <w:rsid w:val="00AE387F"/>
    <w:rsid w:val="00AE3E09"/>
    <w:rsid w:val="00AE45AC"/>
    <w:rsid w:val="00AE573D"/>
    <w:rsid w:val="00AE588E"/>
    <w:rsid w:val="00AE607E"/>
    <w:rsid w:val="00AE6789"/>
    <w:rsid w:val="00AE6E93"/>
    <w:rsid w:val="00AE6F38"/>
    <w:rsid w:val="00AE753A"/>
    <w:rsid w:val="00AE7D63"/>
    <w:rsid w:val="00AF08DA"/>
    <w:rsid w:val="00AF1647"/>
    <w:rsid w:val="00AF1A3F"/>
    <w:rsid w:val="00AF1A81"/>
    <w:rsid w:val="00AF1B16"/>
    <w:rsid w:val="00AF2A76"/>
    <w:rsid w:val="00AF2BB9"/>
    <w:rsid w:val="00AF2C97"/>
    <w:rsid w:val="00AF2DC2"/>
    <w:rsid w:val="00AF2E89"/>
    <w:rsid w:val="00AF385E"/>
    <w:rsid w:val="00AF3C9A"/>
    <w:rsid w:val="00AF3FD6"/>
    <w:rsid w:val="00AF405E"/>
    <w:rsid w:val="00AF4981"/>
    <w:rsid w:val="00AF4B7E"/>
    <w:rsid w:val="00AF4E24"/>
    <w:rsid w:val="00AF5001"/>
    <w:rsid w:val="00AF5C08"/>
    <w:rsid w:val="00AF7D9F"/>
    <w:rsid w:val="00AF7E48"/>
    <w:rsid w:val="00B009F4"/>
    <w:rsid w:val="00B0132D"/>
    <w:rsid w:val="00B02193"/>
    <w:rsid w:val="00B0282F"/>
    <w:rsid w:val="00B03537"/>
    <w:rsid w:val="00B038CA"/>
    <w:rsid w:val="00B03B69"/>
    <w:rsid w:val="00B03D7D"/>
    <w:rsid w:val="00B0471D"/>
    <w:rsid w:val="00B0491C"/>
    <w:rsid w:val="00B05076"/>
    <w:rsid w:val="00B052DB"/>
    <w:rsid w:val="00B05317"/>
    <w:rsid w:val="00B068C3"/>
    <w:rsid w:val="00B069B8"/>
    <w:rsid w:val="00B07462"/>
    <w:rsid w:val="00B07C82"/>
    <w:rsid w:val="00B1006B"/>
    <w:rsid w:val="00B10588"/>
    <w:rsid w:val="00B117E8"/>
    <w:rsid w:val="00B118B1"/>
    <w:rsid w:val="00B11D60"/>
    <w:rsid w:val="00B12A90"/>
    <w:rsid w:val="00B12D7B"/>
    <w:rsid w:val="00B138EE"/>
    <w:rsid w:val="00B140DA"/>
    <w:rsid w:val="00B14146"/>
    <w:rsid w:val="00B14599"/>
    <w:rsid w:val="00B1460C"/>
    <w:rsid w:val="00B146CD"/>
    <w:rsid w:val="00B14C5D"/>
    <w:rsid w:val="00B14E48"/>
    <w:rsid w:val="00B169A6"/>
    <w:rsid w:val="00B16B1C"/>
    <w:rsid w:val="00B16DE5"/>
    <w:rsid w:val="00B207DE"/>
    <w:rsid w:val="00B21216"/>
    <w:rsid w:val="00B225F6"/>
    <w:rsid w:val="00B229B0"/>
    <w:rsid w:val="00B23A56"/>
    <w:rsid w:val="00B23DFF"/>
    <w:rsid w:val="00B2442C"/>
    <w:rsid w:val="00B24ED2"/>
    <w:rsid w:val="00B25267"/>
    <w:rsid w:val="00B25449"/>
    <w:rsid w:val="00B25543"/>
    <w:rsid w:val="00B255D5"/>
    <w:rsid w:val="00B25962"/>
    <w:rsid w:val="00B25B0D"/>
    <w:rsid w:val="00B25F9C"/>
    <w:rsid w:val="00B26296"/>
    <w:rsid w:val="00B265B3"/>
    <w:rsid w:val="00B27EDD"/>
    <w:rsid w:val="00B30661"/>
    <w:rsid w:val="00B30ACD"/>
    <w:rsid w:val="00B3105B"/>
    <w:rsid w:val="00B31A4F"/>
    <w:rsid w:val="00B32C53"/>
    <w:rsid w:val="00B32E1E"/>
    <w:rsid w:val="00B32EB6"/>
    <w:rsid w:val="00B33951"/>
    <w:rsid w:val="00B33EA3"/>
    <w:rsid w:val="00B33ED2"/>
    <w:rsid w:val="00B3478A"/>
    <w:rsid w:val="00B34D4B"/>
    <w:rsid w:val="00B34FDE"/>
    <w:rsid w:val="00B360A3"/>
    <w:rsid w:val="00B362FC"/>
    <w:rsid w:val="00B365BA"/>
    <w:rsid w:val="00B36604"/>
    <w:rsid w:val="00B368AE"/>
    <w:rsid w:val="00B36A9A"/>
    <w:rsid w:val="00B36B7B"/>
    <w:rsid w:val="00B3789E"/>
    <w:rsid w:val="00B37A7C"/>
    <w:rsid w:val="00B37E70"/>
    <w:rsid w:val="00B40599"/>
    <w:rsid w:val="00B414AA"/>
    <w:rsid w:val="00B417C3"/>
    <w:rsid w:val="00B41825"/>
    <w:rsid w:val="00B42B82"/>
    <w:rsid w:val="00B43A6E"/>
    <w:rsid w:val="00B4452B"/>
    <w:rsid w:val="00B4498C"/>
    <w:rsid w:val="00B45E0E"/>
    <w:rsid w:val="00B45F9C"/>
    <w:rsid w:val="00B46501"/>
    <w:rsid w:val="00B504F9"/>
    <w:rsid w:val="00B50596"/>
    <w:rsid w:val="00B50677"/>
    <w:rsid w:val="00B50C9A"/>
    <w:rsid w:val="00B50E39"/>
    <w:rsid w:val="00B51C70"/>
    <w:rsid w:val="00B526CF"/>
    <w:rsid w:val="00B53656"/>
    <w:rsid w:val="00B53F92"/>
    <w:rsid w:val="00B53F9C"/>
    <w:rsid w:val="00B55D87"/>
    <w:rsid w:val="00B55DC9"/>
    <w:rsid w:val="00B55F4B"/>
    <w:rsid w:val="00B5608C"/>
    <w:rsid w:val="00B56941"/>
    <w:rsid w:val="00B56A1A"/>
    <w:rsid w:val="00B56B55"/>
    <w:rsid w:val="00B57182"/>
    <w:rsid w:val="00B57296"/>
    <w:rsid w:val="00B57B77"/>
    <w:rsid w:val="00B57DB2"/>
    <w:rsid w:val="00B57F5B"/>
    <w:rsid w:val="00B57FF8"/>
    <w:rsid w:val="00B6059A"/>
    <w:rsid w:val="00B605CA"/>
    <w:rsid w:val="00B60896"/>
    <w:rsid w:val="00B609F4"/>
    <w:rsid w:val="00B60A7B"/>
    <w:rsid w:val="00B60AE0"/>
    <w:rsid w:val="00B61801"/>
    <w:rsid w:val="00B622E2"/>
    <w:rsid w:val="00B627DB"/>
    <w:rsid w:val="00B628D2"/>
    <w:rsid w:val="00B62956"/>
    <w:rsid w:val="00B641F4"/>
    <w:rsid w:val="00B64501"/>
    <w:rsid w:val="00B64913"/>
    <w:rsid w:val="00B64E26"/>
    <w:rsid w:val="00B656CC"/>
    <w:rsid w:val="00B66261"/>
    <w:rsid w:val="00B662EF"/>
    <w:rsid w:val="00B66335"/>
    <w:rsid w:val="00B66A36"/>
    <w:rsid w:val="00B67366"/>
    <w:rsid w:val="00B67F9E"/>
    <w:rsid w:val="00B7018A"/>
    <w:rsid w:val="00B707F8"/>
    <w:rsid w:val="00B70D58"/>
    <w:rsid w:val="00B7107F"/>
    <w:rsid w:val="00B71229"/>
    <w:rsid w:val="00B71EDA"/>
    <w:rsid w:val="00B723A7"/>
    <w:rsid w:val="00B7298A"/>
    <w:rsid w:val="00B72DF8"/>
    <w:rsid w:val="00B730CF"/>
    <w:rsid w:val="00B732E5"/>
    <w:rsid w:val="00B743E7"/>
    <w:rsid w:val="00B7470A"/>
    <w:rsid w:val="00B74840"/>
    <w:rsid w:val="00B751FD"/>
    <w:rsid w:val="00B75304"/>
    <w:rsid w:val="00B754A6"/>
    <w:rsid w:val="00B75573"/>
    <w:rsid w:val="00B75FAD"/>
    <w:rsid w:val="00B764D6"/>
    <w:rsid w:val="00B767A8"/>
    <w:rsid w:val="00B767B1"/>
    <w:rsid w:val="00B76BE8"/>
    <w:rsid w:val="00B771BC"/>
    <w:rsid w:val="00B77758"/>
    <w:rsid w:val="00B77A7F"/>
    <w:rsid w:val="00B77F69"/>
    <w:rsid w:val="00B80186"/>
    <w:rsid w:val="00B80660"/>
    <w:rsid w:val="00B80888"/>
    <w:rsid w:val="00B80FBC"/>
    <w:rsid w:val="00B8131C"/>
    <w:rsid w:val="00B82BD0"/>
    <w:rsid w:val="00B83063"/>
    <w:rsid w:val="00B833D8"/>
    <w:rsid w:val="00B8350D"/>
    <w:rsid w:val="00B83B60"/>
    <w:rsid w:val="00B83CC0"/>
    <w:rsid w:val="00B84853"/>
    <w:rsid w:val="00B8538C"/>
    <w:rsid w:val="00B859D1"/>
    <w:rsid w:val="00B872AF"/>
    <w:rsid w:val="00B8756C"/>
    <w:rsid w:val="00B87B9A"/>
    <w:rsid w:val="00B9011F"/>
    <w:rsid w:val="00B90D9F"/>
    <w:rsid w:val="00B90E49"/>
    <w:rsid w:val="00B91147"/>
    <w:rsid w:val="00B91227"/>
    <w:rsid w:val="00B91F6E"/>
    <w:rsid w:val="00B93979"/>
    <w:rsid w:val="00B93A5F"/>
    <w:rsid w:val="00B94E51"/>
    <w:rsid w:val="00B954DF"/>
    <w:rsid w:val="00B95789"/>
    <w:rsid w:val="00B962F3"/>
    <w:rsid w:val="00B96EEF"/>
    <w:rsid w:val="00B96FE3"/>
    <w:rsid w:val="00B96FEC"/>
    <w:rsid w:val="00B97FA9"/>
    <w:rsid w:val="00BA0063"/>
    <w:rsid w:val="00BA0802"/>
    <w:rsid w:val="00BA149A"/>
    <w:rsid w:val="00BA1ACF"/>
    <w:rsid w:val="00BA1D0C"/>
    <w:rsid w:val="00BA1FA8"/>
    <w:rsid w:val="00BA23E2"/>
    <w:rsid w:val="00BA2927"/>
    <w:rsid w:val="00BA299D"/>
    <w:rsid w:val="00BA344A"/>
    <w:rsid w:val="00BA35C4"/>
    <w:rsid w:val="00BA39F2"/>
    <w:rsid w:val="00BA434E"/>
    <w:rsid w:val="00BA48CF"/>
    <w:rsid w:val="00BA4E0E"/>
    <w:rsid w:val="00BA533B"/>
    <w:rsid w:val="00BA5513"/>
    <w:rsid w:val="00BA551B"/>
    <w:rsid w:val="00BA5974"/>
    <w:rsid w:val="00BA5E0D"/>
    <w:rsid w:val="00BA6530"/>
    <w:rsid w:val="00BA6E9F"/>
    <w:rsid w:val="00BA701A"/>
    <w:rsid w:val="00BA74C2"/>
    <w:rsid w:val="00BA7C6F"/>
    <w:rsid w:val="00BB01AA"/>
    <w:rsid w:val="00BB1547"/>
    <w:rsid w:val="00BB3B85"/>
    <w:rsid w:val="00BB4469"/>
    <w:rsid w:val="00BB44CC"/>
    <w:rsid w:val="00BB4525"/>
    <w:rsid w:val="00BB456B"/>
    <w:rsid w:val="00BB4C78"/>
    <w:rsid w:val="00BB4DBB"/>
    <w:rsid w:val="00BB5762"/>
    <w:rsid w:val="00BB5C86"/>
    <w:rsid w:val="00BB6281"/>
    <w:rsid w:val="00BB7939"/>
    <w:rsid w:val="00BB7C27"/>
    <w:rsid w:val="00BC0121"/>
    <w:rsid w:val="00BC03BD"/>
    <w:rsid w:val="00BC0BF9"/>
    <w:rsid w:val="00BC14E2"/>
    <w:rsid w:val="00BC1B28"/>
    <w:rsid w:val="00BC1D4B"/>
    <w:rsid w:val="00BC20BB"/>
    <w:rsid w:val="00BC26C2"/>
    <w:rsid w:val="00BC301B"/>
    <w:rsid w:val="00BC38A6"/>
    <w:rsid w:val="00BC3918"/>
    <w:rsid w:val="00BC39D3"/>
    <w:rsid w:val="00BC3B0F"/>
    <w:rsid w:val="00BC40E3"/>
    <w:rsid w:val="00BC4379"/>
    <w:rsid w:val="00BC43F8"/>
    <w:rsid w:val="00BC4CC3"/>
    <w:rsid w:val="00BC52B3"/>
    <w:rsid w:val="00BC63D0"/>
    <w:rsid w:val="00BC6759"/>
    <w:rsid w:val="00BC6CEE"/>
    <w:rsid w:val="00BC7233"/>
    <w:rsid w:val="00BC74F0"/>
    <w:rsid w:val="00BC775E"/>
    <w:rsid w:val="00BC7B70"/>
    <w:rsid w:val="00BD01C3"/>
    <w:rsid w:val="00BD03AE"/>
    <w:rsid w:val="00BD045D"/>
    <w:rsid w:val="00BD05A8"/>
    <w:rsid w:val="00BD0C68"/>
    <w:rsid w:val="00BD0F4A"/>
    <w:rsid w:val="00BD1133"/>
    <w:rsid w:val="00BD13B1"/>
    <w:rsid w:val="00BD199F"/>
    <w:rsid w:val="00BD2782"/>
    <w:rsid w:val="00BD33D1"/>
    <w:rsid w:val="00BD53C7"/>
    <w:rsid w:val="00BD5914"/>
    <w:rsid w:val="00BD596A"/>
    <w:rsid w:val="00BD606A"/>
    <w:rsid w:val="00BD62C1"/>
    <w:rsid w:val="00BD6503"/>
    <w:rsid w:val="00BD6847"/>
    <w:rsid w:val="00BD6A2E"/>
    <w:rsid w:val="00BD6A8E"/>
    <w:rsid w:val="00BD74D7"/>
    <w:rsid w:val="00BD79BE"/>
    <w:rsid w:val="00BE0069"/>
    <w:rsid w:val="00BE0462"/>
    <w:rsid w:val="00BE118B"/>
    <w:rsid w:val="00BE17DE"/>
    <w:rsid w:val="00BE188D"/>
    <w:rsid w:val="00BE1EDE"/>
    <w:rsid w:val="00BE21C2"/>
    <w:rsid w:val="00BE2C0E"/>
    <w:rsid w:val="00BE313E"/>
    <w:rsid w:val="00BE319B"/>
    <w:rsid w:val="00BE3679"/>
    <w:rsid w:val="00BE39C7"/>
    <w:rsid w:val="00BE3E45"/>
    <w:rsid w:val="00BE4348"/>
    <w:rsid w:val="00BE43F7"/>
    <w:rsid w:val="00BE499C"/>
    <w:rsid w:val="00BE4FC4"/>
    <w:rsid w:val="00BE6BF5"/>
    <w:rsid w:val="00BE6F0C"/>
    <w:rsid w:val="00BE7504"/>
    <w:rsid w:val="00BE7601"/>
    <w:rsid w:val="00BE7A86"/>
    <w:rsid w:val="00BF030C"/>
    <w:rsid w:val="00BF0E40"/>
    <w:rsid w:val="00BF114C"/>
    <w:rsid w:val="00BF1581"/>
    <w:rsid w:val="00BF2021"/>
    <w:rsid w:val="00BF2396"/>
    <w:rsid w:val="00BF270F"/>
    <w:rsid w:val="00BF274A"/>
    <w:rsid w:val="00BF27D1"/>
    <w:rsid w:val="00BF2CBB"/>
    <w:rsid w:val="00BF3E97"/>
    <w:rsid w:val="00BF4BA3"/>
    <w:rsid w:val="00BF5A2B"/>
    <w:rsid w:val="00BF68EE"/>
    <w:rsid w:val="00BF7110"/>
    <w:rsid w:val="00BF7DDC"/>
    <w:rsid w:val="00BF7F48"/>
    <w:rsid w:val="00C008EB"/>
    <w:rsid w:val="00C009B6"/>
    <w:rsid w:val="00C00B48"/>
    <w:rsid w:val="00C01E0A"/>
    <w:rsid w:val="00C01EA5"/>
    <w:rsid w:val="00C02344"/>
    <w:rsid w:val="00C024C5"/>
    <w:rsid w:val="00C02C81"/>
    <w:rsid w:val="00C02D74"/>
    <w:rsid w:val="00C03D50"/>
    <w:rsid w:val="00C042D6"/>
    <w:rsid w:val="00C044FF"/>
    <w:rsid w:val="00C0474A"/>
    <w:rsid w:val="00C070AF"/>
    <w:rsid w:val="00C077E7"/>
    <w:rsid w:val="00C07F32"/>
    <w:rsid w:val="00C1066A"/>
    <w:rsid w:val="00C10A25"/>
    <w:rsid w:val="00C10BEB"/>
    <w:rsid w:val="00C11755"/>
    <w:rsid w:val="00C12707"/>
    <w:rsid w:val="00C127DC"/>
    <w:rsid w:val="00C12B38"/>
    <w:rsid w:val="00C12D87"/>
    <w:rsid w:val="00C1392B"/>
    <w:rsid w:val="00C13D70"/>
    <w:rsid w:val="00C14E8C"/>
    <w:rsid w:val="00C15347"/>
    <w:rsid w:val="00C15C68"/>
    <w:rsid w:val="00C15D9C"/>
    <w:rsid w:val="00C16669"/>
    <w:rsid w:val="00C16D49"/>
    <w:rsid w:val="00C17190"/>
    <w:rsid w:val="00C17242"/>
    <w:rsid w:val="00C1791E"/>
    <w:rsid w:val="00C20F49"/>
    <w:rsid w:val="00C21684"/>
    <w:rsid w:val="00C22221"/>
    <w:rsid w:val="00C232FF"/>
    <w:rsid w:val="00C24583"/>
    <w:rsid w:val="00C24871"/>
    <w:rsid w:val="00C2527D"/>
    <w:rsid w:val="00C25320"/>
    <w:rsid w:val="00C25488"/>
    <w:rsid w:val="00C259E6"/>
    <w:rsid w:val="00C26F60"/>
    <w:rsid w:val="00C3109F"/>
    <w:rsid w:val="00C311E8"/>
    <w:rsid w:val="00C3122C"/>
    <w:rsid w:val="00C31682"/>
    <w:rsid w:val="00C322CC"/>
    <w:rsid w:val="00C3258F"/>
    <w:rsid w:val="00C34266"/>
    <w:rsid w:val="00C3452A"/>
    <w:rsid w:val="00C34F72"/>
    <w:rsid w:val="00C359D2"/>
    <w:rsid w:val="00C3690D"/>
    <w:rsid w:val="00C36E18"/>
    <w:rsid w:val="00C37027"/>
    <w:rsid w:val="00C375BC"/>
    <w:rsid w:val="00C37B2C"/>
    <w:rsid w:val="00C41941"/>
    <w:rsid w:val="00C423EB"/>
    <w:rsid w:val="00C42C08"/>
    <w:rsid w:val="00C42DF1"/>
    <w:rsid w:val="00C42E18"/>
    <w:rsid w:val="00C435C7"/>
    <w:rsid w:val="00C43705"/>
    <w:rsid w:val="00C43D49"/>
    <w:rsid w:val="00C447FB"/>
    <w:rsid w:val="00C4481D"/>
    <w:rsid w:val="00C448AA"/>
    <w:rsid w:val="00C449E1"/>
    <w:rsid w:val="00C45383"/>
    <w:rsid w:val="00C476B9"/>
    <w:rsid w:val="00C47932"/>
    <w:rsid w:val="00C479A0"/>
    <w:rsid w:val="00C47FDB"/>
    <w:rsid w:val="00C50185"/>
    <w:rsid w:val="00C50938"/>
    <w:rsid w:val="00C50BF6"/>
    <w:rsid w:val="00C50C19"/>
    <w:rsid w:val="00C50FD5"/>
    <w:rsid w:val="00C51749"/>
    <w:rsid w:val="00C5190C"/>
    <w:rsid w:val="00C51A15"/>
    <w:rsid w:val="00C51ED1"/>
    <w:rsid w:val="00C51FB8"/>
    <w:rsid w:val="00C5204A"/>
    <w:rsid w:val="00C52E18"/>
    <w:rsid w:val="00C53636"/>
    <w:rsid w:val="00C539EA"/>
    <w:rsid w:val="00C545DF"/>
    <w:rsid w:val="00C55792"/>
    <w:rsid w:val="00C56263"/>
    <w:rsid w:val="00C56622"/>
    <w:rsid w:val="00C56C55"/>
    <w:rsid w:val="00C56FD7"/>
    <w:rsid w:val="00C5725C"/>
    <w:rsid w:val="00C57FAC"/>
    <w:rsid w:val="00C605C5"/>
    <w:rsid w:val="00C60F36"/>
    <w:rsid w:val="00C61617"/>
    <w:rsid w:val="00C61D59"/>
    <w:rsid w:val="00C622BC"/>
    <w:rsid w:val="00C623F9"/>
    <w:rsid w:val="00C62C42"/>
    <w:rsid w:val="00C62DA7"/>
    <w:rsid w:val="00C63F5A"/>
    <w:rsid w:val="00C6408C"/>
    <w:rsid w:val="00C643E1"/>
    <w:rsid w:val="00C64F6E"/>
    <w:rsid w:val="00C65536"/>
    <w:rsid w:val="00C66156"/>
    <w:rsid w:val="00C66810"/>
    <w:rsid w:val="00C7001E"/>
    <w:rsid w:val="00C707CE"/>
    <w:rsid w:val="00C7154E"/>
    <w:rsid w:val="00C71593"/>
    <w:rsid w:val="00C7200D"/>
    <w:rsid w:val="00C724BE"/>
    <w:rsid w:val="00C72B6B"/>
    <w:rsid w:val="00C72D81"/>
    <w:rsid w:val="00C73272"/>
    <w:rsid w:val="00C7337D"/>
    <w:rsid w:val="00C73469"/>
    <w:rsid w:val="00C734A2"/>
    <w:rsid w:val="00C7394A"/>
    <w:rsid w:val="00C73C9C"/>
    <w:rsid w:val="00C73E85"/>
    <w:rsid w:val="00C73F13"/>
    <w:rsid w:val="00C73FCC"/>
    <w:rsid w:val="00C740F0"/>
    <w:rsid w:val="00C7484A"/>
    <w:rsid w:val="00C74B90"/>
    <w:rsid w:val="00C74C40"/>
    <w:rsid w:val="00C74D9C"/>
    <w:rsid w:val="00C74DF6"/>
    <w:rsid w:val="00C75181"/>
    <w:rsid w:val="00C7547C"/>
    <w:rsid w:val="00C75C1C"/>
    <w:rsid w:val="00C76751"/>
    <w:rsid w:val="00C769AF"/>
    <w:rsid w:val="00C7719F"/>
    <w:rsid w:val="00C775BF"/>
    <w:rsid w:val="00C77ACB"/>
    <w:rsid w:val="00C80E0E"/>
    <w:rsid w:val="00C80E41"/>
    <w:rsid w:val="00C82958"/>
    <w:rsid w:val="00C83358"/>
    <w:rsid w:val="00C836D1"/>
    <w:rsid w:val="00C83AA8"/>
    <w:rsid w:val="00C859F9"/>
    <w:rsid w:val="00C860EB"/>
    <w:rsid w:val="00C86287"/>
    <w:rsid w:val="00C864E2"/>
    <w:rsid w:val="00C86568"/>
    <w:rsid w:val="00C86753"/>
    <w:rsid w:val="00C86981"/>
    <w:rsid w:val="00C872E5"/>
    <w:rsid w:val="00C878FC"/>
    <w:rsid w:val="00C87DDA"/>
    <w:rsid w:val="00C87F85"/>
    <w:rsid w:val="00C90335"/>
    <w:rsid w:val="00C9038C"/>
    <w:rsid w:val="00C90420"/>
    <w:rsid w:val="00C90731"/>
    <w:rsid w:val="00C90AED"/>
    <w:rsid w:val="00C90DCE"/>
    <w:rsid w:val="00C90FFB"/>
    <w:rsid w:val="00C91718"/>
    <w:rsid w:val="00C91C9F"/>
    <w:rsid w:val="00C92139"/>
    <w:rsid w:val="00C92BAA"/>
    <w:rsid w:val="00C93650"/>
    <w:rsid w:val="00C93F31"/>
    <w:rsid w:val="00C94951"/>
    <w:rsid w:val="00C94C1F"/>
    <w:rsid w:val="00C94F1A"/>
    <w:rsid w:val="00C94F77"/>
    <w:rsid w:val="00C95370"/>
    <w:rsid w:val="00C95540"/>
    <w:rsid w:val="00C9563B"/>
    <w:rsid w:val="00C9580E"/>
    <w:rsid w:val="00C959FB"/>
    <w:rsid w:val="00C95B97"/>
    <w:rsid w:val="00C95BF1"/>
    <w:rsid w:val="00C96479"/>
    <w:rsid w:val="00C96805"/>
    <w:rsid w:val="00C96825"/>
    <w:rsid w:val="00C9692B"/>
    <w:rsid w:val="00C97ADF"/>
    <w:rsid w:val="00C97D4A"/>
    <w:rsid w:val="00C97EAC"/>
    <w:rsid w:val="00C97ED0"/>
    <w:rsid w:val="00CA099F"/>
    <w:rsid w:val="00CA0F0A"/>
    <w:rsid w:val="00CA1137"/>
    <w:rsid w:val="00CA1E87"/>
    <w:rsid w:val="00CA1EA8"/>
    <w:rsid w:val="00CA1EF9"/>
    <w:rsid w:val="00CA2CD8"/>
    <w:rsid w:val="00CA3830"/>
    <w:rsid w:val="00CA4D2E"/>
    <w:rsid w:val="00CA5119"/>
    <w:rsid w:val="00CA5179"/>
    <w:rsid w:val="00CA548E"/>
    <w:rsid w:val="00CA58C1"/>
    <w:rsid w:val="00CA6EF7"/>
    <w:rsid w:val="00CB0332"/>
    <w:rsid w:val="00CB0840"/>
    <w:rsid w:val="00CB0E0E"/>
    <w:rsid w:val="00CB1136"/>
    <w:rsid w:val="00CB1A3A"/>
    <w:rsid w:val="00CB228E"/>
    <w:rsid w:val="00CB22BF"/>
    <w:rsid w:val="00CB265E"/>
    <w:rsid w:val="00CB3006"/>
    <w:rsid w:val="00CB373C"/>
    <w:rsid w:val="00CB3756"/>
    <w:rsid w:val="00CB39D0"/>
    <w:rsid w:val="00CB434E"/>
    <w:rsid w:val="00CB43BE"/>
    <w:rsid w:val="00CB4582"/>
    <w:rsid w:val="00CB4788"/>
    <w:rsid w:val="00CB4F5F"/>
    <w:rsid w:val="00CB5496"/>
    <w:rsid w:val="00CB5F00"/>
    <w:rsid w:val="00CB605E"/>
    <w:rsid w:val="00CB6318"/>
    <w:rsid w:val="00CB67E3"/>
    <w:rsid w:val="00CB6A18"/>
    <w:rsid w:val="00CB6B65"/>
    <w:rsid w:val="00CB7167"/>
    <w:rsid w:val="00CB770F"/>
    <w:rsid w:val="00CB7D73"/>
    <w:rsid w:val="00CB7D96"/>
    <w:rsid w:val="00CC087D"/>
    <w:rsid w:val="00CC0D5E"/>
    <w:rsid w:val="00CC0E2D"/>
    <w:rsid w:val="00CC2011"/>
    <w:rsid w:val="00CC2963"/>
    <w:rsid w:val="00CC369D"/>
    <w:rsid w:val="00CC390B"/>
    <w:rsid w:val="00CC437D"/>
    <w:rsid w:val="00CC4534"/>
    <w:rsid w:val="00CC4C4F"/>
    <w:rsid w:val="00CC547E"/>
    <w:rsid w:val="00CC6C97"/>
    <w:rsid w:val="00CC6CA5"/>
    <w:rsid w:val="00CD0512"/>
    <w:rsid w:val="00CD062A"/>
    <w:rsid w:val="00CD1499"/>
    <w:rsid w:val="00CD2962"/>
    <w:rsid w:val="00CD2DC6"/>
    <w:rsid w:val="00CD307A"/>
    <w:rsid w:val="00CD319A"/>
    <w:rsid w:val="00CD386E"/>
    <w:rsid w:val="00CD388F"/>
    <w:rsid w:val="00CD417E"/>
    <w:rsid w:val="00CD4782"/>
    <w:rsid w:val="00CD4D97"/>
    <w:rsid w:val="00CD51C7"/>
    <w:rsid w:val="00CD5336"/>
    <w:rsid w:val="00CD603B"/>
    <w:rsid w:val="00CD640D"/>
    <w:rsid w:val="00CD689E"/>
    <w:rsid w:val="00CD6F5F"/>
    <w:rsid w:val="00CD7639"/>
    <w:rsid w:val="00CD7EA2"/>
    <w:rsid w:val="00CE0259"/>
    <w:rsid w:val="00CE0818"/>
    <w:rsid w:val="00CE0EB3"/>
    <w:rsid w:val="00CE1049"/>
    <w:rsid w:val="00CE11AC"/>
    <w:rsid w:val="00CE150D"/>
    <w:rsid w:val="00CE16FC"/>
    <w:rsid w:val="00CE1EDF"/>
    <w:rsid w:val="00CE2B95"/>
    <w:rsid w:val="00CE300E"/>
    <w:rsid w:val="00CE41CF"/>
    <w:rsid w:val="00CE4200"/>
    <w:rsid w:val="00CE502F"/>
    <w:rsid w:val="00CE5260"/>
    <w:rsid w:val="00CE5713"/>
    <w:rsid w:val="00CE5924"/>
    <w:rsid w:val="00CE5FE9"/>
    <w:rsid w:val="00CE650C"/>
    <w:rsid w:val="00CE675A"/>
    <w:rsid w:val="00CE6F66"/>
    <w:rsid w:val="00CE768D"/>
    <w:rsid w:val="00CE7FB0"/>
    <w:rsid w:val="00CF079D"/>
    <w:rsid w:val="00CF09C0"/>
    <w:rsid w:val="00CF1B8C"/>
    <w:rsid w:val="00CF2086"/>
    <w:rsid w:val="00CF2B82"/>
    <w:rsid w:val="00CF2F26"/>
    <w:rsid w:val="00CF3739"/>
    <w:rsid w:val="00CF4563"/>
    <w:rsid w:val="00CF49BA"/>
    <w:rsid w:val="00CF5712"/>
    <w:rsid w:val="00CF5714"/>
    <w:rsid w:val="00CF57CD"/>
    <w:rsid w:val="00CF6A5E"/>
    <w:rsid w:val="00CF75DD"/>
    <w:rsid w:val="00CF7BCC"/>
    <w:rsid w:val="00CF7EC3"/>
    <w:rsid w:val="00D007F1"/>
    <w:rsid w:val="00D00B38"/>
    <w:rsid w:val="00D00BC0"/>
    <w:rsid w:val="00D014FB"/>
    <w:rsid w:val="00D0155A"/>
    <w:rsid w:val="00D01AFB"/>
    <w:rsid w:val="00D01D17"/>
    <w:rsid w:val="00D01EDB"/>
    <w:rsid w:val="00D02461"/>
    <w:rsid w:val="00D028D5"/>
    <w:rsid w:val="00D02CF0"/>
    <w:rsid w:val="00D0345E"/>
    <w:rsid w:val="00D04018"/>
    <w:rsid w:val="00D043C5"/>
    <w:rsid w:val="00D043ED"/>
    <w:rsid w:val="00D0486A"/>
    <w:rsid w:val="00D051BC"/>
    <w:rsid w:val="00D054D0"/>
    <w:rsid w:val="00D0584C"/>
    <w:rsid w:val="00D05D60"/>
    <w:rsid w:val="00D05E8C"/>
    <w:rsid w:val="00D05F70"/>
    <w:rsid w:val="00D05FA2"/>
    <w:rsid w:val="00D0656C"/>
    <w:rsid w:val="00D0707D"/>
    <w:rsid w:val="00D0736A"/>
    <w:rsid w:val="00D07B0F"/>
    <w:rsid w:val="00D07EDA"/>
    <w:rsid w:val="00D1015F"/>
    <w:rsid w:val="00D10CCF"/>
    <w:rsid w:val="00D1125B"/>
    <w:rsid w:val="00D11779"/>
    <w:rsid w:val="00D11BB4"/>
    <w:rsid w:val="00D11F26"/>
    <w:rsid w:val="00D120C2"/>
    <w:rsid w:val="00D12442"/>
    <w:rsid w:val="00D1298F"/>
    <w:rsid w:val="00D12C11"/>
    <w:rsid w:val="00D135CB"/>
    <w:rsid w:val="00D1411D"/>
    <w:rsid w:val="00D14126"/>
    <w:rsid w:val="00D1444D"/>
    <w:rsid w:val="00D14A87"/>
    <w:rsid w:val="00D14E67"/>
    <w:rsid w:val="00D150DA"/>
    <w:rsid w:val="00D15477"/>
    <w:rsid w:val="00D1593F"/>
    <w:rsid w:val="00D162CE"/>
    <w:rsid w:val="00D1704D"/>
    <w:rsid w:val="00D17823"/>
    <w:rsid w:val="00D17920"/>
    <w:rsid w:val="00D17A53"/>
    <w:rsid w:val="00D20F59"/>
    <w:rsid w:val="00D21734"/>
    <w:rsid w:val="00D236FA"/>
    <w:rsid w:val="00D2388F"/>
    <w:rsid w:val="00D248AB"/>
    <w:rsid w:val="00D248BB"/>
    <w:rsid w:val="00D24F5A"/>
    <w:rsid w:val="00D25629"/>
    <w:rsid w:val="00D2598B"/>
    <w:rsid w:val="00D26864"/>
    <w:rsid w:val="00D26AA6"/>
    <w:rsid w:val="00D270F8"/>
    <w:rsid w:val="00D2738F"/>
    <w:rsid w:val="00D27632"/>
    <w:rsid w:val="00D307AC"/>
    <w:rsid w:val="00D30CDF"/>
    <w:rsid w:val="00D30D05"/>
    <w:rsid w:val="00D3104B"/>
    <w:rsid w:val="00D31316"/>
    <w:rsid w:val="00D31344"/>
    <w:rsid w:val="00D314B0"/>
    <w:rsid w:val="00D31CC8"/>
    <w:rsid w:val="00D325B7"/>
    <w:rsid w:val="00D32636"/>
    <w:rsid w:val="00D32A4F"/>
    <w:rsid w:val="00D33146"/>
    <w:rsid w:val="00D33242"/>
    <w:rsid w:val="00D33637"/>
    <w:rsid w:val="00D338CD"/>
    <w:rsid w:val="00D33E64"/>
    <w:rsid w:val="00D34633"/>
    <w:rsid w:val="00D3465A"/>
    <w:rsid w:val="00D351D2"/>
    <w:rsid w:val="00D3535E"/>
    <w:rsid w:val="00D35E2E"/>
    <w:rsid w:val="00D360F1"/>
    <w:rsid w:val="00D363FE"/>
    <w:rsid w:val="00D36938"/>
    <w:rsid w:val="00D373D6"/>
    <w:rsid w:val="00D37445"/>
    <w:rsid w:val="00D3758C"/>
    <w:rsid w:val="00D37AEF"/>
    <w:rsid w:val="00D4043A"/>
    <w:rsid w:val="00D40B37"/>
    <w:rsid w:val="00D40BB5"/>
    <w:rsid w:val="00D40D7F"/>
    <w:rsid w:val="00D41D39"/>
    <w:rsid w:val="00D4225E"/>
    <w:rsid w:val="00D423AC"/>
    <w:rsid w:val="00D424CD"/>
    <w:rsid w:val="00D42525"/>
    <w:rsid w:val="00D428B3"/>
    <w:rsid w:val="00D42F93"/>
    <w:rsid w:val="00D444CE"/>
    <w:rsid w:val="00D457D0"/>
    <w:rsid w:val="00D45FA2"/>
    <w:rsid w:val="00D46484"/>
    <w:rsid w:val="00D4689F"/>
    <w:rsid w:val="00D46BE9"/>
    <w:rsid w:val="00D4709F"/>
    <w:rsid w:val="00D47794"/>
    <w:rsid w:val="00D477B9"/>
    <w:rsid w:val="00D478C7"/>
    <w:rsid w:val="00D47FAB"/>
    <w:rsid w:val="00D5092E"/>
    <w:rsid w:val="00D50953"/>
    <w:rsid w:val="00D5137A"/>
    <w:rsid w:val="00D51B35"/>
    <w:rsid w:val="00D53DDC"/>
    <w:rsid w:val="00D544EC"/>
    <w:rsid w:val="00D55D70"/>
    <w:rsid w:val="00D55D9E"/>
    <w:rsid w:val="00D56390"/>
    <w:rsid w:val="00D56E64"/>
    <w:rsid w:val="00D57E63"/>
    <w:rsid w:val="00D57F6D"/>
    <w:rsid w:val="00D60B44"/>
    <w:rsid w:val="00D60BA6"/>
    <w:rsid w:val="00D60BEE"/>
    <w:rsid w:val="00D60F56"/>
    <w:rsid w:val="00D6127D"/>
    <w:rsid w:val="00D617A9"/>
    <w:rsid w:val="00D61835"/>
    <w:rsid w:val="00D61EE3"/>
    <w:rsid w:val="00D61FA1"/>
    <w:rsid w:val="00D61FC2"/>
    <w:rsid w:val="00D62FEB"/>
    <w:rsid w:val="00D63B64"/>
    <w:rsid w:val="00D63D75"/>
    <w:rsid w:val="00D6582D"/>
    <w:rsid w:val="00D66111"/>
    <w:rsid w:val="00D66EEB"/>
    <w:rsid w:val="00D671F2"/>
    <w:rsid w:val="00D67424"/>
    <w:rsid w:val="00D704E1"/>
    <w:rsid w:val="00D71BA7"/>
    <w:rsid w:val="00D7222B"/>
    <w:rsid w:val="00D72315"/>
    <w:rsid w:val="00D73207"/>
    <w:rsid w:val="00D73DF4"/>
    <w:rsid w:val="00D74723"/>
    <w:rsid w:val="00D74959"/>
    <w:rsid w:val="00D74CCD"/>
    <w:rsid w:val="00D74EC1"/>
    <w:rsid w:val="00D75599"/>
    <w:rsid w:val="00D7633A"/>
    <w:rsid w:val="00D769AE"/>
    <w:rsid w:val="00D769E7"/>
    <w:rsid w:val="00D76F1D"/>
    <w:rsid w:val="00D77759"/>
    <w:rsid w:val="00D80172"/>
    <w:rsid w:val="00D8022B"/>
    <w:rsid w:val="00D80DCD"/>
    <w:rsid w:val="00D818A7"/>
    <w:rsid w:val="00D819A4"/>
    <w:rsid w:val="00D81AC5"/>
    <w:rsid w:val="00D8239B"/>
    <w:rsid w:val="00D8251E"/>
    <w:rsid w:val="00D82738"/>
    <w:rsid w:val="00D83BFD"/>
    <w:rsid w:val="00D83E90"/>
    <w:rsid w:val="00D8474E"/>
    <w:rsid w:val="00D84EFC"/>
    <w:rsid w:val="00D8568C"/>
    <w:rsid w:val="00D865D4"/>
    <w:rsid w:val="00D86891"/>
    <w:rsid w:val="00D86CC0"/>
    <w:rsid w:val="00D878BA"/>
    <w:rsid w:val="00D902D7"/>
    <w:rsid w:val="00D908BF"/>
    <w:rsid w:val="00D90BA6"/>
    <w:rsid w:val="00D90C38"/>
    <w:rsid w:val="00D91904"/>
    <w:rsid w:val="00D93504"/>
    <w:rsid w:val="00D938DF"/>
    <w:rsid w:val="00D93CF6"/>
    <w:rsid w:val="00D94019"/>
    <w:rsid w:val="00D94832"/>
    <w:rsid w:val="00D94835"/>
    <w:rsid w:val="00D94A87"/>
    <w:rsid w:val="00D94E93"/>
    <w:rsid w:val="00D95992"/>
    <w:rsid w:val="00D95B6F"/>
    <w:rsid w:val="00D96CFD"/>
    <w:rsid w:val="00D97AD4"/>
    <w:rsid w:val="00DA0434"/>
    <w:rsid w:val="00DA1549"/>
    <w:rsid w:val="00DA1B6E"/>
    <w:rsid w:val="00DA1C43"/>
    <w:rsid w:val="00DA1D98"/>
    <w:rsid w:val="00DA2894"/>
    <w:rsid w:val="00DA324D"/>
    <w:rsid w:val="00DA418B"/>
    <w:rsid w:val="00DA51C8"/>
    <w:rsid w:val="00DA534A"/>
    <w:rsid w:val="00DA5FF7"/>
    <w:rsid w:val="00DA650F"/>
    <w:rsid w:val="00DA6820"/>
    <w:rsid w:val="00DA6CA3"/>
    <w:rsid w:val="00DA6DAB"/>
    <w:rsid w:val="00DA75AA"/>
    <w:rsid w:val="00DB072D"/>
    <w:rsid w:val="00DB0935"/>
    <w:rsid w:val="00DB0A3D"/>
    <w:rsid w:val="00DB0B1B"/>
    <w:rsid w:val="00DB0D2F"/>
    <w:rsid w:val="00DB102E"/>
    <w:rsid w:val="00DB1FAD"/>
    <w:rsid w:val="00DB1FB2"/>
    <w:rsid w:val="00DB2C27"/>
    <w:rsid w:val="00DB3998"/>
    <w:rsid w:val="00DB3A27"/>
    <w:rsid w:val="00DB3DFA"/>
    <w:rsid w:val="00DB3E8C"/>
    <w:rsid w:val="00DB5B74"/>
    <w:rsid w:val="00DB5DE2"/>
    <w:rsid w:val="00DB61C7"/>
    <w:rsid w:val="00DB6CCF"/>
    <w:rsid w:val="00DB6DFF"/>
    <w:rsid w:val="00DB6E55"/>
    <w:rsid w:val="00DB6FFB"/>
    <w:rsid w:val="00DC01A2"/>
    <w:rsid w:val="00DC0707"/>
    <w:rsid w:val="00DC0CD7"/>
    <w:rsid w:val="00DC16AE"/>
    <w:rsid w:val="00DC1C45"/>
    <w:rsid w:val="00DC253E"/>
    <w:rsid w:val="00DC2852"/>
    <w:rsid w:val="00DC3A35"/>
    <w:rsid w:val="00DC41A0"/>
    <w:rsid w:val="00DC4D1A"/>
    <w:rsid w:val="00DC4EA0"/>
    <w:rsid w:val="00DC5497"/>
    <w:rsid w:val="00DC55B5"/>
    <w:rsid w:val="00DC5AAA"/>
    <w:rsid w:val="00DC5E7D"/>
    <w:rsid w:val="00DC5F95"/>
    <w:rsid w:val="00DC62E2"/>
    <w:rsid w:val="00DC63E7"/>
    <w:rsid w:val="00DC747A"/>
    <w:rsid w:val="00DC74CC"/>
    <w:rsid w:val="00DC7AD5"/>
    <w:rsid w:val="00DD0935"/>
    <w:rsid w:val="00DD0A7F"/>
    <w:rsid w:val="00DD0A91"/>
    <w:rsid w:val="00DD0B36"/>
    <w:rsid w:val="00DD1137"/>
    <w:rsid w:val="00DD19DD"/>
    <w:rsid w:val="00DD1AC2"/>
    <w:rsid w:val="00DD1E2F"/>
    <w:rsid w:val="00DD225C"/>
    <w:rsid w:val="00DD26D2"/>
    <w:rsid w:val="00DD2ACA"/>
    <w:rsid w:val="00DD3024"/>
    <w:rsid w:val="00DD3547"/>
    <w:rsid w:val="00DD36B1"/>
    <w:rsid w:val="00DD39AF"/>
    <w:rsid w:val="00DD3FD5"/>
    <w:rsid w:val="00DD4643"/>
    <w:rsid w:val="00DD47CC"/>
    <w:rsid w:val="00DD4E34"/>
    <w:rsid w:val="00DD5349"/>
    <w:rsid w:val="00DD5442"/>
    <w:rsid w:val="00DD547D"/>
    <w:rsid w:val="00DD65CE"/>
    <w:rsid w:val="00DD6F04"/>
    <w:rsid w:val="00DD74FC"/>
    <w:rsid w:val="00DD772C"/>
    <w:rsid w:val="00DD7CC3"/>
    <w:rsid w:val="00DE0AED"/>
    <w:rsid w:val="00DE0BB9"/>
    <w:rsid w:val="00DE142C"/>
    <w:rsid w:val="00DE1BA9"/>
    <w:rsid w:val="00DE1DBB"/>
    <w:rsid w:val="00DE201D"/>
    <w:rsid w:val="00DE216A"/>
    <w:rsid w:val="00DE28A9"/>
    <w:rsid w:val="00DE3001"/>
    <w:rsid w:val="00DE3264"/>
    <w:rsid w:val="00DE33E0"/>
    <w:rsid w:val="00DE3945"/>
    <w:rsid w:val="00DE3986"/>
    <w:rsid w:val="00DE3E58"/>
    <w:rsid w:val="00DE40C8"/>
    <w:rsid w:val="00DE449B"/>
    <w:rsid w:val="00DE46D2"/>
    <w:rsid w:val="00DE4D15"/>
    <w:rsid w:val="00DE6DB0"/>
    <w:rsid w:val="00DE74A9"/>
    <w:rsid w:val="00DE7846"/>
    <w:rsid w:val="00DE7A1B"/>
    <w:rsid w:val="00DF02C6"/>
    <w:rsid w:val="00DF1262"/>
    <w:rsid w:val="00DF13D6"/>
    <w:rsid w:val="00DF144E"/>
    <w:rsid w:val="00DF1A6E"/>
    <w:rsid w:val="00DF270C"/>
    <w:rsid w:val="00DF2B63"/>
    <w:rsid w:val="00DF2CDD"/>
    <w:rsid w:val="00DF2DF4"/>
    <w:rsid w:val="00DF3B34"/>
    <w:rsid w:val="00DF3E6C"/>
    <w:rsid w:val="00DF4516"/>
    <w:rsid w:val="00DF4914"/>
    <w:rsid w:val="00DF4AA0"/>
    <w:rsid w:val="00DF5FEB"/>
    <w:rsid w:val="00DF61A1"/>
    <w:rsid w:val="00DF6477"/>
    <w:rsid w:val="00DF7103"/>
    <w:rsid w:val="00DF7106"/>
    <w:rsid w:val="00DF75E3"/>
    <w:rsid w:val="00DF7C77"/>
    <w:rsid w:val="00E008FD"/>
    <w:rsid w:val="00E01999"/>
    <w:rsid w:val="00E022D2"/>
    <w:rsid w:val="00E027B8"/>
    <w:rsid w:val="00E02DC2"/>
    <w:rsid w:val="00E02E53"/>
    <w:rsid w:val="00E030D8"/>
    <w:rsid w:val="00E0333A"/>
    <w:rsid w:val="00E03564"/>
    <w:rsid w:val="00E03BAC"/>
    <w:rsid w:val="00E044CA"/>
    <w:rsid w:val="00E0460D"/>
    <w:rsid w:val="00E04658"/>
    <w:rsid w:val="00E05239"/>
    <w:rsid w:val="00E06996"/>
    <w:rsid w:val="00E06A7C"/>
    <w:rsid w:val="00E06FAF"/>
    <w:rsid w:val="00E101D4"/>
    <w:rsid w:val="00E104BD"/>
    <w:rsid w:val="00E105BC"/>
    <w:rsid w:val="00E10953"/>
    <w:rsid w:val="00E10A06"/>
    <w:rsid w:val="00E10C3B"/>
    <w:rsid w:val="00E10E12"/>
    <w:rsid w:val="00E115B1"/>
    <w:rsid w:val="00E1225F"/>
    <w:rsid w:val="00E12730"/>
    <w:rsid w:val="00E1303A"/>
    <w:rsid w:val="00E13932"/>
    <w:rsid w:val="00E13A14"/>
    <w:rsid w:val="00E13ABA"/>
    <w:rsid w:val="00E13CF7"/>
    <w:rsid w:val="00E1482B"/>
    <w:rsid w:val="00E14F18"/>
    <w:rsid w:val="00E14FCF"/>
    <w:rsid w:val="00E15B70"/>
    <w:rsid w:val="00E15C13"/>
    <w:rsid w:val="00E165BA"/>
    <w:rsid w:val="00E168A6"/>
    <w:rsid w:val="00E168EA"/>
    <w:rsid w:val="00E16A0D"/>
    <w:rsid w:val="00E16C50"/>
    <w:rsid w:val="00E17DD8"/>
    <w:rsid w:val="00E200DF"/>
    <w:rsid w:val="00E206DF"/>
    <w:rsid w:val="00E208F8"/>
    <w:rsid w:val="00E2199A"/>
    <w:rsid w:val="00E234C9"/>
    <w:rsid w:val="00E23D91"/>
    <w:rsid w:val="00E244D2"/>
    <w:rsid w:val="00E25117"/>
    <w:rsid w:val="00E2515F"/>
    <w:rsid w:val="00E252DF"/>
    <w:rsid w:val="00E254E9"/>
    <w:rsid w:val="00E277DC"/>
    <w:rsid w:val="00E309E2"/>
    <w:rsid w:val="00E30AFF"/>
    <w:rsid w:val="00E30EBE"/>
    <w:rsid w:val="00E3124B"/>
    <w:rsid w:val="00E315F8"/>
    <w:rsid w:val="00E316A4"/>
    <w:rsid w:val="00E31934"/>
    <w:rsid w:val="00E327D8"/>
    <w:rsid w:val="00E32B7A"/>
    <w:rsid w:val="00E3335C"/>
    <w:rsid w:val="00E33F3F"/>
    <w:rsid w:val="00E348C7"/>
    <w:rsid w:val="00E34974"/>
    <w:rsid w:val="00E349BC"/>
    <w:rsid w:val="00E34B0F"/>
    <w:rsid w:val="00E34E10"/>
    <w:rsid w:val="00E34FE9"/>
    <w:rsid w:val="00E3520A"/>
    <w:rsid w:val="00E35411"/>
    <w:rsid w:val="00E35430"/>
    <w:rsid w:val="00E35DFE"/>
    <w:rsid w:val="00E36212"/>
    <w:rsid w:val="00E36797"/>
    <w:rsid w:val="00E36C80"/>
    <w:rsid w:val="00E36E6E"/>
    <w:rsid w:val="00E376F5"/>
    <w:rsid w:val="00E37C58"/>
    <w:rsid w:val="00E37D59"/>
    <w:rsid w:val="00E40E8D"/>
    <w:rsid w:val="00E433D2"/>
    <w:rsid w:val="00E43531"/>
    <w:rsid w:val="00E4380C"/>
    <w:rsid w:val="00E43950"/>
    <w:rsid w:val="00E44174"/>
    <w:rsid w:val="00E44D0D"/>
    <w:rsid w:val="00E455B4"/>
    <w:rsid w:val="00E45926"/>
    <w:rsid w:val="00E459B2"/>
    <w:rsid w:val="00E45BCD"/>
    <w:rsid w:val="00E45DCC"/>
    <w:rsid w:val="00E45FC7"/>
    <w:rsid w:val="00E462E2"/>
    <w:rsid w:val="00E4653A"/>
    <w:rsid w:val="00E468DD"/>
    <w:rsid w:val="00E468FF"/>
    <w:rsid w:val="00E46993"/>
    <w:rsid w:val="00E469B5"/>
    <w:rsid w:val="00E46FE6"/>
    <w:rsid w:val="00E470B4"/>
    <w:rsid w:val="00E47114"/>
    <w:rsid w:val="00E47E6F"/>
    <w:rsid w:val="00E506E3"/>
    <w:rsid w:val="00E50EB4"/>
    <w:rsid w:val="00E510B6"/>
    <w:rsid w:val="00E512EA"/>
    <w:rsid w:val="00E5208C"/>
    <w:rsid w:val="00E525ED"/>
    <w:rsid w:val="00E54645"/>
    <w:rsid w:val="00E55531"/>
    <w:rsid w:val="00E5588C"/>
    <w:rsid w:val="00E55896"/>
    <w:rsid w:val="00E56408"/>
    <w:rsid w:val="00E56B5D"/>
    <w:rsid w:val="00E56C9D"/>
    <w:rsid w:val="00E57371"/>
    <w:rsid w:val="00E57B4F"/>
    <w:rsid w:val="00E57E79"/>
    <w:rsid w:val="00E6151D"/>
    <w:rsid w:val="00E61D72"/>
    <w:rsid w:val="00E6222C"/>
    <w:rsid w:val="00E62494"/>
    <w:rsid w:val="00E62BA0"/>
    <w:rsid w:val="00E62BED"/>
    <w:rsid w:val="00E63354"/>
    <w:rsid w:val="00E651C9"/>
    <w:rsid w:val="00E65A5A"/>
    <w:rsid w:val="00E65AE4"/>
    <w:rsid w:val="00E65DF4"/>
    <w:rsid w:val="00E662EA"/>
    <w:rsid w:val="00E674CE"/>
    <w:rsid w:val="00E67A1E"/>
    <w:rsid w:val="00E67E9B"/>
    <w:rsid w:val="00E67F4E"/>
    <w:rsid w:val="00E70109"/>
    <w:rsid w:val="00E70D97"/>
    <w:rsid w:val="00E711B3"/>
    <w:rsid w:val="00E712BB"/>
    <w:rsid w:val="00E71337"/>
    <w:rsid w:val="00E71C3E"/>
    <w:rsid w:val="00E73C26"/>
    <w:rsid w:val="00E742AA"/>
    <w:rsid w:val="00E742E3"/>
    <w:rsid w:val="00E74BCD"/>
    <w:rsid w:val="00E74FD2"/>
    <w:rsid w:val="00E754D4"/>
    <w:rsid w:val="00E755F8"/>
    <w:rsid w:val="00E75B4F"/>
    <w:rsid w:val="00E75D42"/>
    <w:rsid w:val="00E76092"/>
    <w:rsid w:val="00E77021"/>
    <w:rsid w:val="00E77F5C"/>
    <w:rsid w:val="00E807F3"/>
    <w:rsid w:val="00E81C77"/>
    <w:rsid w:val="00E82766"/>
    <w:rsid w:val="00E82C13"/>
    <w:rsid w:val="00E83A80"/>
    <w:rsid w:val="00E83D35"/>
    <w:rsid w:val="00E84150"/>
    <w:rsid w:val="00E843CA"/>
    <w:rsid w:val="00E84864"/>
    <w:rsid w:val="00E853E9"/>
    <w:rsid w:val="00E855E1"/>
    <w:rsid w:val="00E857F6"/>
    <w:rsid w:val="00E86C03"/>
    <w:rsid w:val="00E87408"/>
    <w:rsid w:val="00E90D88"/>
    <w:rsid w:val="00E91463"/>
    <w:rsid w:val="00E92225"/>
    <w:rsid w:val="00E93497"/>
    <w:rsid w:val="00E9350E"/>
    <w:rsid w:val="00E9351B"/>
    <w:rsid w:val="00E93A7C"/>
    <w:rsid w:val="00E93AA5"/>
    <w:rsid w:val="00E9429C"/>
    <w:rsid w:val="00E94588"/>
    <w:rsid w:val="00E948DB"/>
    <w:rsid w:val="00E94D3B"/>
    <w:rsid w:val="00E9535A"/>
    <w:rsid w:val="00E95884"/>
    <w:rsid w:val="00E962F8"/>
    <w:rsid w:val="00E966CA"/>
    <w:rsid w:val="00E97BE0"/>
    <w:rsid w:val="00E97DB2"/>
    <w:rsid w:val="00EA0013"/>
    <w:rsid w:val="00EA07B3"/>
    <w:rsid w:val="00EA10D7"/>
    <w:rsid w:val="00EA1E23"/>
    <w:rsid w:val="00EA22AE"/>
    <w:rsid w:val="00EA2542"/>
    <w:rsid w:val="00EA2C0F"/>
    <w:rsid w:val="00EA5613"/>
    <w:rsid w:val="00EA5D2F"/>
    <w:rsid w:val="00EA5D7C"/>
    <w:rsid w:val="00EA6B79"/>
    <w:rsid w:val="00EA709E"/>
    <w:rsid w:val="00EA71FE"/>
    <w:rsid w:val="00EB1580"/>
    <w:rsid w:val="00EB15A6"/>
    <w:rsid w:val="00EB2182"/>
    <w:rsid w:val="00EB23C5"/>
    <w:rsid w:val="00EB3DC0"/>
    <w:rsid w:val="00EB4531"/>
    <w:rsid w:val="00EB4C8D"/>
    <w:rsid w:val="00EB5572"/>
    <w:rsid w:val="00EB5715"/>
    <w:rsid w:val="00EB5BA5"/>
    <w:rsid w:val="00EB5BED"/>
    <w:rsid w:val="00EB667D"/>
    <w:rsid w:val="00EB68EC"/>
    <w:rsid w:val="00EB69CE"/>
    <w:rsid w:val="00EB74AD"/>
    <w:rsid w:val="00EB784C"/>
    <w:rsid w:val="00EB7E8E"/>
    <w:rsid w:val="00EC130F"/>
    <w:rsid w:val="00EC1783"/>
    <w:rsid w:val="00EC1E61"/>
    <w:rsid w:val="00EC2135"/>
    <w:rsid w:val="00EC24FC"/>
    <w:rsid w:val="00EC2CC2"/>
    <w:rsid w:val="00EC3558"/>
    <w:rsid w:val="00EC39D7"/>
    <w:rsid w:val="00EC3D80"/>
    <w:rsid w:val="00EC3DC6"/>
    <w:rsid w:val="00EC3E6C"/>
    <w:rsid w:val="00EC402A"/>
    <w:rsid w:val="00EC4118"/>
    <w:rsid w:val="00EC426F"/>
    <w:rsid w:val="00EC49C9"/>
    <w:rsid w:val="00EC4DC1"/>
    <w:rsid w:val="00EC5168"/>
    <w:rsid w:val="00EC557D"/>
    <w:rsid w:val="00EC5EFD"/>
    <w:rsid w:val="00ED0066"/>
    <w:rsid w:val="00ED0366"/>
    <w:rsid w:val="00ED0530"/>
    <w:rsid w:val="00ED0621"/>
    <w:rsid w:val="00ED0904"/>
    <w:rsid w:val="00ED1123"/>
    <w:rsid w:val="00ED2A18"/>
    <w:rsid w:val="00ED3A0E"/>
    <w:rsid w:val="00ED4185"/>
    <w:rsid w:val="00ED4CD2"/>
    <w:rsid w:val="00ED4ED8"/>
    <w:rsid w:val="00ED5693"/>
    <w:rsid w:val="00ED5B18"/>
    <w:rsid w:val="00ED5EA0"/>
    <w:rsid w:val="00ED6594"/>
    <w:rsid w:val="00ED6D28"/>
    <w:rsid w:val="00ED6FD8"/>
    <w:rsid w:val="00ED7082"/>
    <w:rsid w:val="00ED743C"/>
    <w:rsid w:val="00ED75B5"/>
    <w:rsid w:val="00ED79A9"/>
    <w:rsid w:val="00ED7E4E"/>
    <w:rsid w:val="00EE04AB"/>
    <w:rsid w:val="00EE0509"/>
    <w:rsid w:val="00EE1637"/>
    <w:rsid w:val="00EE1660"/>
    <w:rsid w:val="00EE1AC9"/>
    <w:rsid w:val="00EE1C77"/>
    <w:rsid w:val="00EE20CE"/>
    <w:rsid w:val="00EE2739"/>
    <w:rsid w:val="00EE40DD"/>
    <w:rsid w:val="00EE4B4D"/>
    <w:rsid w:val="00EE5261"/>
    <w:rsid w:val="00EE5A0C"/>
    <w:rsid w:val="00EE614C"/>
    <w:rsid w:val="00EE6743"/>
    <w:rsid w:val="00EE71E5"/>
    <w:rsid w:val="00EE724C"/>
    <w:rsid w:val="00EE78A3"/>
    <w:rsid w:val="00EE7A38"/>
    <w:rsid w:val="00EE7DCD"/>
    <w:rsid w:val="00EF009A"/>
    <w:rsid w:val="00EF0A6E"/>
    <w:rsid w:val="00EF0E95"/>
    <w:rsid w:val="00EF1640"/>
    <w:rsid w:val="00EF1BAA"/>
    <w:rsid w:val="00EF23F2"/>
    <w:rsid w:val="00EF2A7D"/>
    <w:rsid w:val="00EF32EB"/>
    <w:rsid w:val="00EF3339"/>
    <w:rsid w:val="00EF36F1"/>
    <w:rsid w:val="00EF493D"/>
    <w:rsid w:val="00EF4FD3"/>
    <w:rsid w:val="00EF51B2"/>
    <w:rsid w:val="00EF54B7"/>
    <w:rsid w:val="00EF5CD0"/>
    <w:rsid w:val="00EF5EB5"/>
    <w:rsid w:val="00EF64A9"/>
    <w:rsid w:val="00EF68B8"/>
    <w:rsid w:val="00EF7954"/>
    <w:rsid w:val="00F00505"/>
    <w:rsid w:val="00F006EA"/>
    <w:rsid w:val="00F00A80"/>
    <w:rsid w:val="00F00F33"/>
    <w:rsid w:val="00F02175"/>
    <w:rsid w:val="00F023B2"/>
    <w:rsid w:val="00F02591"/>
    <w:rsid w:val="00F030F2"/>
    <w:rsid w:val="00F030F5"/>
    <w:rsid w:val="00F033F6"/>
    <w:rsid w:val="00F0349F"/>
    <w:rsid w:val="00F03583"/>
    <w:rsid w:val="00F03E33"/>
    <w:rsid w:val="00F04F1D"/>
    <w:rsid w:val="00F05621"/>
    <w:rsid w:val="00F05862"/>
    <w:rsid w:val="00F058D5"/>
    <w:rsid w:val="00F069A7"/>
    <w:rsid w:val="00F07A62"/>
    <w:rsid w:val="00F07ABA"/>
    <w:rsid w:val="00F07E1C"/>
    <w:rsid w:val="00F11048"/>
    <w:rsid w:val="00F1110D"/>
    <w:rsid w:val="00F117E9"/>
    <w:rsid w:val="00F11F58"/>
    <w:rsid w:val="00F122E3"/>
    <w:rsid w:val="00F1299B"/>
    <w:rsid w:val="00F12B9B"/>
    <w:rsid w:val="00F132B9"/>
    <w:rsid w:val="00F1343E"/>
    <w:rsid w:val="00F13577"/>
    <w:rsid w:val="00F135DE"/>
    <w:rsid w:val="00F1426C"/>
    <w:rsid w:val="00F14743"/>
    <w:rsid w:val="00F14FCE"/>
    <w:rsid w:val="00F16A93"/>
    <w:rsid w:val="00F1777B"/>
    <w:rsid w:val="00F205DD"/>
    <w:rsid w:val="00F2075D"/>
    <w:rsid w:val="00F208C4"/>
    <w:rsid w:val="00F20D71"/>
    <w:rsid w:val="00F213AD"/>
    <w:rsid w:val="00F21BD8"/>
    <w:rsid w:val="00F21BDA"/>
    <w:rsid w:val="00F21DE2"/>
    <w:rsid w:val="00F2288D"/>
    <w:rsid w:val="00F2520B"/>
    <w:rsid w:val="00F2522A"/>
    <w:rsid w:val="00F25CA8"/>
    <w:rsid w:val="00F276B5"/>
    <w:rsid w:val="00F309B4"/>
    <w:rsid w:val="00F3106B"/>
    <w:rsid w:val="00F3230B"/>
    <w:rsid w:val="00F3265A"/>
    <w:rsid w:val="00F32F98"/>
    <w:rsid w:val="00F330A7"/>
    <w:rsid w:val="00F340C0"/>
    <w:rsid w:val="00F34729"/>
    <w:rsid w:val="00F3473F"/>
    <w:rsid w:val="00F34A90"/>
    <w:rsid w:val="00F356CA"/>
    <w:rsid w:val="00F36C22"/>
    <w:rsid w:val="00F36F3C"/>
    <w:rsid w:val="00F378AD"/>
    <w:rsid w:val="00F407AC"/>
    <w:rsid w:val="00F40C57"/>
    <w:rsid w:val="00F4154B"/>
    <w:rsid w:val="00F417BA"/>
    <w:rsid w:val="00F41F4E"/>
    <w:rsid w:val="00F41FD9"/>
    <w:rsid w:val="00F422DD"/>
    <w:rsid w:val="00F42EDA"/>
    <w:rsid w:val="00F43E5A"/>
    <w:rsid w:val="00F44163"/>
    <w:rsid w:val="00F4542D"/>
    <w:rsid w:val="00F459E6"/>
    <w:rsid w:val="00F45CDB"/>
    <w:rsid w:val="00F45ED4"/>
    <w:rsid w:val="00F47335"/>
    <w:rsid w:val="00F47BFF"/>
    <w:rsid w:val="00F50D4C"/>
    <w:rsid w:val="00F5126E"/>
    <w:rsid w:val="00F51871"/>
    <w:rsid w:val="00F5197A"/>
    <w:rsid w:val="00F51984"/>
    <w:rsid w:val="00F52000"/>
    <w:rsid w:val="00F52C51"/>
    <w:rsid w:val="00F536F6"/>
    <w:rsid w:val="00F53A6C"/>
    <w:rsid w:val="00F53A8F"/>
    <w:rsid w:val="00F53AE8"/>
    <w:rsid w:val="00F5575C"/>
    <w:rsid w:val="00F5649E"/>
    <w:rsid w:val="00F567FD"/>
    <w:rsid w:val="00F56872"/>
    <w:rsid w:val="00F569D8"/>
    <w:rsid w:val="00F56E9E"/>
    <w:rsid w:val="00F5737E"/>
    <w:rsid w:val="00F576B6"/>
    <w:rsid w:val="00F5779E"/>
    <w:rsid w:val="00F60088"/>
    <w:rsid w:val="00F6022B"/>
    <w:rsid w:val="00F60617"/>
    <w:rsid w:val="00F60833"/>
    <w:rsid w:val="00F60901"/>
    <w:rsid w:val="00F60948"/>
    <w:rsid w:val="00F615DB"/>
    <w:rsid w:val="00F61B27"/>
    <w:rsid w:val="00F62348"/>
    <w:rsid w:val="00F624F5"/>
    <w:rsid w:val="00F631A0"/>
    <w:rsid w:val="00F635D4"/>
    <w:rsid w:val="00F64123"/>
    <w:rsid w:val="00F641EF"/>
    <w:rsid w:val="00F64237"/>
    <w:rsid w:val="00F642B7"/>
    <w:rsid w:val="00F64BA0"/>
    <w:rsid w:val="00F654CE"/>
    <w:rsid w:val="00F65C13"/>
    <w:rsid w:val="00F663A0"/>
    <w:rsid w:val="00F66A0C"/>
    <w:rsid w:val="00F676A0"/>
    <w:rsid w:val="00F67D72"/>
    <w:rsid w:val="00F7038B"/>
    <w:rsid w:val="00F711F8"/>
    <w:rsid w:val="00F715BD"/>
    <w:rsid w:val="00F71748"/>
    <w:rsid w:val="00F719B4"/>
    <w:rsid w:val="00F727BB"/>
    <w:rsid w:val="00F7297F"/>
    <w:rsid w:val="00F72B1D"/>
    <w:rsid w:val="00F72C6F"/>
    <w:rsid w:val="00F72CE4"/>
    <w:rsid w:val="00F73737"/>
    <w:rsid w:val="00F73C62"/>
    <w:rsid w:val="00F73F06"/>
    <w:rsid w:val="00F73F85"/>
    <w:rsid w:val="00F74B99"/>
    <w:rsid w:val="00F74E42"/>
    <w:rsid w:val="00F757FD"/>
    <w:rsid w:val="00F7596F"/>
    <w:rsid w:val="00F7646A"/>
    <w:rsid w:val="00F765DF"/>
    <w:rsid w:val="00F7732C"/>
    <w:rsid w:val="00F77471"/>
    <w:rsid w:val="00F77716"/>
    <w:rsid w:val="00F77AAC"/>
    <w:rsid w:val="00F77F3C"/>
    <w:rsid w:val="00F80284"/>
    <w:rsid w:val="00F80690"/>
    <w:rsid w:val="00F80C98"/>
    <w:rsid w:val="00F81106"/>
    <w:rsid w:val="00F81BC3"/>
    <w:rsid w:val="00F822C2"/>
    <w:rsid w:val="00F823A7"/>
    <w:rsid w:val="00F82D9D"/>
    <w:rsid w:val="00F83868"/>
    <w:rsid w:val="00F83C9F"/>
    <w:rsid w:val="00F840EE"/>
    <w:rsid w:val="00F841DE"/>
    <w:rsid w:val="00F848B8"/>
    <w:rsid w:val="00F84EA5"/>
    <w:rsid w:val="00F8514B"/>
    <w:rsid w:val="00F852C1"/>
    <w:rsid w:val="00F852FA"/>
    <w:rsid w:val="00F85550"/>
    <w:rsid w:val="00F8558B"/>
    <w:rsid w:val="00F8568B"/>
    <w:rsid w:val="00F85908"/>
    <w:rsid w:val="00F86045"/>
    <w:rsid w:val="00F86B4E"/>
    <w:rsid w:val="00F8719B"/>
    <w:rsid w:val="00F87410"/>
    <w:rsid w:val="00F908B6"/>
    <w:rsid w:val="00F91613"/>
    <w:rsid w:val="00F91B5D"/>
    <w:rsid w:val="00F91E07"/>
    <w:rsid w:val="00F91FBD"/>
    <w:rsid w:val="00F9256D"/>
    <w:rsid w:val="00F93313"/>
    <w:rsid w:val="00F93984"/>
    <w:rsid w:val="00F93FE1"/>
    <w:rsid w:val="00F94274"/>
    <w:rsid w:val="00F944D8"/>
    <w:rsid w:val="00F94549"/>
    <w:rsid w:val="00F94599"/>
    <w:rsid w:val="00F95A1C"/>
    <w:rsid w:val="00F95E68"/>
    <w:rsid w:val="00F9622F"/>
    <w:rsid w:val="00F9677D"/>
    <w:rsid w:val="00F96BAD"/>
    <w:rsid w:val="00F978EF"/>
    <w:rsid w:val="00F97EB4"/>
    <w:rsid w:val="00FA0ACF"/>
    <w:rsid w:val="00FA1D88"/>
    <w:rsid w:val="00FA2481"/>
    <w:rsid w:val="00FA2B10"/>
    <w:rsid w:val="00FA2B20"/>
    <w:rsid w:val="00FA2F36"/>
    <w:rsid w:val="00FA32BD"/>
    <w:rsid w:val="00FA382F"/>
    <w:rsid w:val="00FA3913"/>
    <w:rsid w:val="00FA3C54"/>
    <w:rsid w:val="00FA4DF8"/>
    <w:rsid w:val="00FA52B3"/>
    <w:rsid w:val="00FA5A2C"/>
    <w:rsid w:val="00FA65E7"/>
    <w:rsid w:val="00FA661C"/>
    <w:rsid w:val="00FA6C2C"/>
    <w:rsid w:val="00FA7C94"/>
    <w:rsid w:val="00FA7FFC"/>
    <w:rsid w:val="00FB0EC5"/>
    <w:rsid w:val="00FB101E"/>
    <w:rsid w:val="00FB1BAC"/>
    <w:rsid w:val="00FB29C1"/>
    <w:rsid w:val="00FB2AD0"/>
    <w:rsid w:val="00FB2B06"/>
    <w:rsid w:val="00FB2C31"/>
    <w:rsid w:val="00FB31FF"/>
    <w:rsid w:val="00FB3A07"/>
    <w:rsid w:val="00FB4104"/>
    <w:rsid w:val="00FB47FA"/>
    <w:rsid w:val="00FB5121"/>
    <w:rsid w:val="00FB5930"/>
    <w:rsid w:val="00FB5E26"/>
    <w:rsid w:val="00FB6418"/>
    <w:rsid w:val="00FB75E0"/>
    <w:rsid w:val="00FB7DF8"/>
    <w:rsid w:val="00FC05AA"/>
    <w:rsid w:val="00FC0CEA"/>
    <w:rsid w:val="00FC2284"/>
    <w:rsid w:val="00FC2EA5"/>
    <w:rsid w:val="00FC304B"/>
    <w:rsid w:val="00FC43F2"/>
    <w:rsid w:val="00FC44BF"/>
    <w:rsid w:val="00FC467A"/>
    <w:rsid w:val="00FC52B6"/>
    <w:rsid w:val="00FC530C"/>
    <w:rsid w:val="00FC5392"/>
    <w:rsid w:val="00FC582F"/>
    <w:rsid w:val="00FC5921"/>
    <w:rsid w:val="00FC5DC9"/>
    <w:rsid w:val="00FC61D1"/>
    <w:rsid w:val="00FC73F2"/>
    <w:rsid w:val="00FC7B54"/>
    <w:rsid w:val="00FD0A1C"/>
    <w:rsid w:val="00FD0BC3"/>
    <w:rsid w:val="00FD0C07"/>
    <w:rsid w:val="00FD10A0"/>
    <w:rsid w:val="00FD1E52"/>
    <w:rsid w:val="00FD20F4"/>
    <w:rsid w:val="00FD226A"/>
    <w:rsid w:val="00FD2505"/>
    <w:rsid w:val="00FD2C4A"/>
    <w:rsid w:val="00FD3227"/>
    <w:rsid w:val="00FD4044"/>
    <w:rsid w:val="00FD509E"/>
    <w:rsid w:val="00FD5ACB"/>
    <w:rsid w:val="00FD5D51"/>
    <w:rsid w:val="00FD6717"/>
    <w:rsid w:val="00FD68EF"/>
    <w:rsid w:val="00FD6D81"/>
    <w:rsid w:val="00FD7147"/>
    <w:rsid w:val="00FD7892"/>
    <w:rsid w:val="00FD7B66"/>
    <w:rsid w:val="00FD7C02"/>
    <w:rsid w:val="00FE078C"/>
    <w:rsid w:val="00FE0F83"/>
    <w:rsid w:val="00FE154E"/>
    <w:rsid w:val="00FE22E6"/>
    <w:rsid w:val="00FE2600"/>
    <w:rsid w:val="00FE2A71"/>
    <w:rsid w:val="00FE429C"/>
    <w:rsid w:val="00FE456C"/>
    <w:rsid w:val="00FE47B4"/>
    <w:rsid w:val="00FE5704"/>
    <w:rsid w:val="00FE5724"/>
    <w:rsid w:val="00FE5CAE"/>
    <w:rsid w:val="00FE5FE6"/>
    <w:rsid w:val="00FE6000"/>
    <w:rsid w:val="00FE6A2A"/>
    <w:rsid w:val="00FE6F50"/>
    <w:rsid w:val="00FE7043"/>
    <w:rsid w:val="00FE765D"/>
    <w:rsid w:val="00FE7CFA"/>
    <w:rsid w:val="00FE7EB3"/>
    <w:rsid w:val="00FF017B"/>
    <w:rsid w:val="00FF07B5"/>
    <w:rsid w:val="00FF339B"/>
    <w:rsid w:val="00FF351E"/>
    <w:rsid w:val="00FF4477"/>
    <w:rsid w:val="00FF4915"/>
    <w:rsid w:val="00FF5181"/>
    <w:rsid w:val="00FF5649"/>
    <w:rsid w:val="00FF5871"/>
    <w:rsid w:val="00FF58C2"/>
    <w:rsid w:val="00FF6289"/>
    <w:rsid w:val="00FF6BFF"/>
    <w:rsid w:val="00FF74D6"/>
    <w:rsid w:val="00FF77FD"/>
    <w:rsid w:val="00FF7A04"/>
    <w:rsid w:val="00FF7A12"/>
    <w:rsid w:val="00FF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904A9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43E"/>
    <w:rPr>
      <w:rFonts w:ascii="Times New Roman" w:hAnsi="Times New Roman" w:cs="Times New Roman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D5F"/>
    <w:pPr>
      <w:keepNext/>
      <w:keepLines/>
      <w:numPr>
        <w:numId w:val="6"/>
      </w:numPr>
      <w:pBdr>
        <w:top w:val="nil"/>
        <w:left w:val="nil"/>
        <w:bottom w:val="nil"/>
        <w:right w:val="nil"/>
        <w:between w:val="nil"/>
        <w:bar w:val="nil"/>
      </w:pBdr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il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CA3"/>
    <w:pPr>
      <w:keepNext/>
      <w:keepLines/>
      <w:numPr>
        <w:ilvl w:val="1"/>
        <w:numId w:val="6"/>
      </w:numPr>
      <w:pBdr>
        <w:top w:val="nil"/>
        <w:left w:val="nil"/>
        <w:bottom w:val="nil"/>
        <w:right w:val="nil"/>
        <w:between w:val="nil"/>
        <w:bar w:val="nil"/>
      </w:pBdr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il"/>
      <w:lang w:val="en-US" w:eastAsia="en-US"/>
    </w:rPr>
  </w:style>
  <w:style w:type="paragraph" w:styleId="Heading3">
    <w:name w:val="heading 3"/>
    <w:next w:val="Body"/>
    <w:link w:val="Heading3Char"/>
    <w:rsid w:val="000E4D5F"/>
    <w:pPr>
      <w:keepNext/>
      <w:keepLines/>
      <w:numPr>
        <w:ilvl w:val="2"/>
        <w:numId w:val="6"/>
      </w:numPr>
      <w:pBdr>
        <w:top w:val="nil"/>
        <w:left w:val="nil"/>
        <w:bottom w:val="nil"/>
        <w:right w:val="nil"/>
        <w:between w:val="nil"/>
        <w:bar w:val="nil"/>
      </w:pBdr>
      <w:spacing w:before="200"/>
      <w:ind w:left="2563"/>
      <w:outlineLvl w:val="2"/>
    </w:pPr>
    <w:rPr>
      <w:rFonts w:ascii="Cambria" w:eastAsia="Cambria" w:hAnsi="Cambria" w:cs="Cambria"/>
      <w:b/>
      <w:bCs/>
      <w:color w:val="4F81BD"/>
      <w:u w:color="4F81BD"/>
      <w:bdr w:val="nil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6CA3"/>
    <w:pPr>
      <w:keepNext/>
      <w:keepLines/>
      <w:numPr>
        <w:ilvl w:val="3"/>
        <w:numId w:val="6"/>
      </w:numPr>
      <w:pBdr>
        <w:top w:val="nil"/>
        <w:left w:val="nil"/>
        <w:bottom w:val="nil"/>
        <w:right w:val="nil"/>
        <w:between w:val="nil"/>
        <w:bar w:val="nil"/>
      </w:pBd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bdr w:val="nil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CA3"/>
    <w:pPr>
      <w:keepNext/>
      <w:keepLines/>
      <w:numPr>
        <w:ilvl w:val="4"/>
        <w:numId w:val="6"/>
      </w:numPr>
      <w:pBdr>
        <w:top w:val="nil"/>
        <w:left w:val="nil"/>
        <w:bottom w:val="nil"/>
        <w:right w:val="nil"/>
        <w:between w:val="nil"/>
        <w:bar w:val="nil"/>
      </w:pBd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bdr w:val="nil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CA3"/>
    <w:pPr>
      <w:keepNext/>
      <w:keepLines/>
      <w:numPr>
        <w:ilvl w:val="5"/>
        <w:numId w:val="6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CA3"/>
    <w:pPr>
      <w:keepNext/>
      <w:keepLines/>
      <w:numPr>
        <w:ilvl w:val="6"/>
        <w:numId w:val="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CA3"/>
    <w:pPr>
      <w:keepNext/>
      <w:keepLines/>
      <w:numPr>
        <w:ilvl w:val="7"/>
        <w:numId w:val="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CA3"/>
    <w:pPr>
      <w:keepNext/>
      <w:keepLines/>
      <w:numPr>
        <w:ilvl w:val="8"/>
        <w:numId w:val="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D5F"/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il"/>
      <w:lang w:val="en-US"/>
    </w:rPr>
  </w:style>
  <w:style w:type="character" w:customStyle="1" w:styleId="Heading3Char">
    <w:name w:val="Heading 3 Char"/>
    <w:basedOn w:val="DefaultParagraphFont"/>
    <w:link w:val="Heading3"/>
    <w:rsid w:val="000E4D5F"/>
    <w:rPr>
      <w:rFonts w:ascii="Cambria" w:eastAsia="Cambria" w:hAnsi="Cambria" w:cs="Cambria"/>
      <w:b/>
      <w:bCs/>
      <w:color w:val="4F81BD"/>
      <w:u w:color="4F81BD"/>
      <w:bdr w:val="nil"/>
      <w:lang w:eastAsia="fr-FR"/>
    </w:rPr>
  </w:style>
  <w:style w:type="paragraph" w:customStyle="1" w:styleId="Body">
    <w:name w:val="Body"/>
    <w:rsid w:val="000E4D5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fr-FR"/>
    </w:rPr>
  </w:style>
  <w:style w:type="paragraph" w:styleId="ListParagraph">
    <w:name w:val="List Paragraph"/>
    <w:aliases w:val="Style 3,Listes,Normal bullet 2,Paragraph,lp1,texte de base,Titre 4_,Liste 1,References,List Paragraph1,Recommendation,List Paragraph11,L,CV text,Table text,F5 List Paragraph,Dot pt,Bullet 1,Numbered Para 1,No Spacing1,Indicator Text"/>
    <w:link w:val="ListParagraphChar"/>
    <w:uiPriority w:val="34"/>
    <w:qFormat/>
    <w:rsid w:val="000E4D5F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Times New Roman" w:eastAsia="Arial Unicode MS" w:hAnsi="Times New Roman" w:cs="Arial Unicode MS"/>
      <w:color w:val="000000"/>
      <w:u w:color="000000"/>
      <w:bdr w:val="nil"/>
      <w:lang w:eastAsia="fr-FR"/>
    </w:rPr>
  </w:style>
  <w:style w:type="numbering" w:customStyle="1" w:styleId="ImportedStyle4">
    <w:name w:val="Imported Style 4"/>
    <w:rsid w:val="000E4D5F"/>
    <w:pPr>
      <w:numPr>
        <w:numId w:val="1"/>
      </w:numPr>
    </w:pPr>
  </w:style>
  <w:style w:type="character" w:customStyle="1" w:styleId="None">
    <w:name w:val="None"/>
    <w:rsid w:val="000E4D5F"/>
  </w:style>
  <w:style w:type="character" w:customStyle="1" w:styleId="Hyperlink1">
    <w:name w:val="Hyperlink.1"/>
    <w:basedOn w:val="None"/>
    <w:rsid w:val="000E4D5F"/>
    <w:rPr>
      <w:rFonts w:ascii="Arial" w:eastAsia="Arial" w:hAnsi="Arial" w:cs="Arial"/>
    </w:rPr>
  </w:style>
  <w:style w:type="numbering" w:customStyle="1" w:styleId="ImportedStyle8">
    <w:name w:val="Imported Style 8"/>
    <w:rsid w:val="000E4D5F"/>
    <w:pPr>
      <w:numPr>
        <w:numId w:val="2"/>
      </w:numPr>
    </w:pPr>
  </w:style>
  <w:style w:type="paragraph" w:styleId="NormalWeb">
    <w:name w:val="Normal (Web)"/>
    <w:basedOn w:val="Normal"/>
    <w:link w:val="NormalWebChar"/>
    <w:uiPriority w:val="99"/>
    <w:unhideWhenUsed/>
    <w:rsid w:val="000E4D5F"/>
    <w:pPr>
      <w:spacing w:before="100" w:beforeAutospacing="1" w:after="100" w:afterAutospacing="1"/>
    </w:pPr>
    <w:rPr>
      <w:rFonts w:eastAsiaTheme="minorEastAsia"/>
    </w:rPr>
  </w:style>
  <w:style w:type="numbering" w:customStyle="1" w:styleId="ImportedStyle10">
    <w:name w:val="Imported Style 10"/>
    <w:rsid w:val="000E4D5F"/>
    <w:pPr>
      <w:numPr>
        <w:numId w:val="4"/>
      </w:numPr>
    </w:pPr>
  </w:style>
  <w:style w:type="paragraph" w:styleId="NoSpacing">
    <w:name w:val="No Spacing"/>
    <w:uiPriority w:val="1"/>
    <w:qFormat/>
    <w:rsid w:val="000E4D5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06798C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6798C"/>
    <w:rPr>
      <w:rFonts w:ascii="Times New Roman" w:eastAsia="Arial Unicode MS" w:hAnsi="Times New Roman" w:cs="Times New Roman"/>
      <w:bdr w:val="nil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06798C"/>
    <w:rPr>
      <w:vertAlign w:val="superscript"/>
    </w:rPr>
  </w:style>
  <w:style w:type="table" w:styleId="TableGrid">
    <w:name w:val="Table Grid"/>
    <w:basedOn w:val="TableNormal"/>
    <w:uiPriority w:val="59"/>
    <w:rsid w:val="00E35D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isisCorpsdetexte">
    <w:name w:val="eisis_Corps_de_texte"/>
    <w:link w:val="eisisCorpsdetexteCarCar"/>
    <w:rsid w:val="00E76092"/>
    <w:pPr>
      <w:spacing w:before="60"/>
      <w:jc w:val="both"/>
    </w:pPr>
    <w:rPr>
      <w:rFonts w:ascii="Times New Roman" w:eastAsia="Times New Roman" w:hAnsi="Times New Roman" w:cs="Times New Roman"/>
      <w:lang w:eastAsia="fr-FR"/>
    </w:rPr>
  </w:style>
  <w:style w:type="character" w:customStyle="1" w:styleId="eisisCorpsdetexteCarCar">
    <w:name w:val="eisis_Corps_de_texte Car Car"/>
    <w:link w:val="eisisCorpsdetexte"/>
    <w:rsid w:val="00E76092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8D230F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D230F"/>
    <w:rPr>
      <w:rFonts w:eastAsiaTheme="minorEastAsia"/>
      <w:sz w:val="22"/>
      <w:szCs w:val="22"/>
      <w:lang w:eastAsia="fr-FR"/>
    </w:rPr>
  </w:style>
  <w:style w:type="paragraph" w:customStyle="1" w:styleId="eisisPuces">
    <w:name w:val="eisis_Puces"/>
    <w:link w:val="eisisPucesCarCar"/>
    <w:rsid w:val="008D230F"/>
    <w:pPr>
      <w:keepNext/>
      <w:widowControl w:val="0"/>
      <w:numPr>
        <w:numId w:val="5"/>
      </w:numPr>
      <w:tabs>
        <w:tab w:val="left" w:pos="284"/>
      </w:tabs>
      <w:spacing w:before="60" w:after="60"/>
      <w:ind w:right="284"/>
      <w:jc w:val="both"/>
    </w:pPr>
    <w:rPr>
      <w:rFonts w:ascii="Times New Roman" w:eastAsia="Times New Roman" w:hAnsi="Times New Roman" w:cs="Times New Roman"/>
      <w:lang w:eastAsia="fr-FR"/>
    </w:rPr>
  </w:style>
  <w:style w:type="character" w:customStyle="1" w:styleId="eisisPucesCarCar">
    <w:name w:val="eisis_Puces Car Car"/>
    <w:link w:val="eisisPuces"/>
    <w:rsid w:val="008D230F"/>
    <w:rPr>
      <w:rFonts w:ascii="Times New Roman" w:eastAsia="Times New Roman" w:hAnsi="Times New Roman" w:cs="Times New Roman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BA6E9F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eastAsia="Arial Unicode MS"/>
      <w:i/>
      <w:iCs/>
      <w:color w:val="44546A" w:themeColor="text2"/>
      <w:sz w:val="18"/>
      <w:szCs w:val="18"/>
      <w:bdr w:val="nil"/>
      <w:lang w:val="en-US" w:eastAsia="en-US"/>
    </w:rPr>
  </w:style>
  <w:style w:type="table" w:styleId="PlainTable1">
    <w:name w:val="Plain Table 1"/>
    <w:basedOn w:val="TableNormal"/>
    <w:uiPriority w:val="41"/>
    <w:rsid w:val="00AE678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60B44"/>
  </w:style>
  <w:style w:type="paragraph" w:styleId="TableofFigures">
    <w:name w:val="table of figures"/>
    <w:basedOn w:val="Normal"/>
    <w:next w:val="Normal"/>
    <w:uiPriority w:val="99"/>
    <w:unhideWhenUsed/>
    <w:rsid w:val="00B50596"/>
    <w:pPr>
      <w:pBdr>
        <w:top w:val="nil"/>
        <w:left w:val="nil"/>
        <w:bottom w:val="nil"/>
        <w:right w:val="nil"/>
        <w:between w:val="nil"/>
        <w:bar w:val="nil"/>
      </w:pBdr>
      <w:ind w:left="480" w:hanging="480"/>
    </w:pPr>
    <w:rPr>
      <w:rFonts w:eastAsia="Arial Unicode MS"/>
      <w:bdr w:val="nil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A6CA3"/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il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A6CA3"/>
    <w:rPr>
      <w:rFonts w:asciiTheme="majorHAnsi" w:eastAsiaTheme="majorEastAsia" w:hAnsiTheme="majorHAnsi" w:cstheme="majorBidi"/>
      <w:i/>
      <w:iCs/>
      <w:color w:val="2E74B5" w:themeColor="accent1" w:themeShade="BF"/>
      <w:bdr w:val="nil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CA3"/>
    <w:rPr>
      <w:rFonts w:asciiTheme="majorHAnsi" w:eastAsiaTheme="majorEastAsia" w:hAnsiTheme="majorHAnsi" w:cstheme="majorBidi"/>
      <w:color w:val="2E74B5" w:themeColor="accent1" w:themeShade="BF"/>
      <w:bdr w:val="nil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CA3"/>
    <w:rPr>
      <w:rFonts w:asciiTheme="majorHAnsi" w:eastAsiaTheme="majorEastAsia" w:hAnsiTheme="majorHAnsi" w:cstheme="majorBidi"/>
      <w:color w:val="1F4D78" w:themeColor="accent1" w:themeShade="7F"/>
      <w:lang w:eastAsia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CA3"/>
    <w:rPr>
      <w:rFonts w:asciiTheme="majorHAnsi" w:eastAsiaTheme="majorEastAsia" w:hAnsiTheme="majorHAnsi" w:cstheme="majorBidi"/>
      <w:i/>
      <w:iCs/>
      <w:color w:val="1F4D78" w:themeColor="accent1" w:themeShade="7F"/>
      <w:lang w:eastAsia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CA3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CA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fr-FR"/>
    </w:rPr>
  </w:style>
  <w:style w:type="paragraph" w:styleId="TOCHeading">
    <w:name w:val="TOC Heading"/>
    <w:basedOn w:val="Heading1"/>
    <w:next w:val="Normal"/>
    <w:uiPriority w:val="39"/>
    <w:unhideWhenUsed/>
    <w:qFormat/>
    <w:rsid w:val="00487694"/>
    <w:pPr>
      <w:numPr>
        <w:numId w:val="0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line="276" w:lineRule="auto"/>
      <w:outlineLvl w:val="9"/>
    </w:pPr>
    <w:rPr>
      <w:b/>
      <w:bCs/>
      <w:sz w:val="28"/>
      <w:szCs w:val="28"/>
      <w:bdr w:val="none" w:sz="0" w:space="0" w:color="auto"/>
      <w:lang w:val="fr-FR"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487694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Theme="minorHAnsi" w:eastAsia="Arial Unicode MS" w:hAnsiTheme="minorHAnsi"/>
      <w:b/>
      <w:bdr w:val="nil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87694"/>
    <w:pPr>
      <w:pBdr>
        <w:top w:val="nil"/>
        <w:left w:val="nil"/>
        <w:bottom w:val="nil"/>
        <w:right w:val="nil"/>
        <w:between w:val="nil"/>
        <w:bar w:val="nil"/>
      </w:pBdr>
      <w:ind w:left="240"/>
    </w:pPr>
    <w:rPr>
      <w:rFonts w:asciiTheme="minorHAnsi" w:eastAsia="Arial Unicode MS" w:hAnsiTheme="minorHAnsi"/>
      <w:b/>
      <w:sz w:val="22"/>
      <w:szCs w:val="22"/>
      <w:bdr w:val="nil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87694"/>
    <w:pPr>
      <w:pBdr>
        <w:top w:val="nil"/>
        <w:left w:val="nil"/>
        <w:bottom w:val="nil"/>
        <w:right w:val="nil"/>
        <w:between w:val="nil"/>
        <w:bar w:val="nil"/>
      </w:pBdr>
      <w:ind w:left="480"/>
    </w:pPr>
    <w:rPr>
      <w:rFonts w:asciiTheme="minorHAnsi" w:eastAsia="Arial Unicode MS" w:hAnsiTheme="minorHAnsi"/>
      <w:sz w:val="22"/>
      <w:szCs w:val="22"/>
      <w:bdr w:val="nil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487694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87694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87694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87694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87694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87694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87694"/>
    <w:pPr>
      <w:ind w:left="1920"/>
    </w:pPr>
    <w:rPr>
      <w:rFonts w:asciiTheme="minorHAnsi" w:hAnsi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6335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703"/>
        <w:tab w:val="right" w:pos="9406"/>
      </w:tabs>
    </w:pPr>
    <w:rPr>
      <w:rFonts w:eastAsia="Arial Unicode MS"/>
      <w:bdr w:val="nil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63354"/>
    <w:rPr>
      <w:rFonts w:ascii="Times New Roman" w:eastAsia="Arial Unicode MS" w:hAnsi="Times New Roman" w:cs="Times New Roman"/>
      <w:bdr w:val="nil"/>
      <w:lang w:val="en-US"/>
    </w:rPr>
  </w:style>
  <w:style w:type="character" w:customStyle="1" w:styleId="apple-converted-space">
    <w:name w:val="apple-converted-space"/>
    <w:basedOn w:val="DefaultParagraphFont"/>
    <w:rsid w:val="009657E3"/>
  </w:style>
  <w:style w:type="paragraph" w:styleId="FootnoteText">
    <w:name w:val="footnote text"/>
    <w:basedOn w:val="Normal"/>
    <w:link w:val="FootnoteTextChar"/>
    <w:uiPriority w:val="99"/>
    <w:unhideWhenUsed/>
    <w:rsid w:val="009102F3"/>
  </w:style>
  <w:style w:type="character" w:customStyle="1" w:styleId="FootnoteTextChar">
    <w:name w:val="Footnote Text Char"/>
    <w:basedOn w:val="DefaultParagraphFont"/>
    <w:link w:val="FootnoteText"/>
    <w:uiPriority w:val="99"/>
    <w:rsid w:val="009102F3"/>
    <w:rPr>
      <w:rFonts w:ascii="Times New Roman" w:hAnsi="Times New Roman" w:cs="Times New Roman"/>
      <w:lang w:eastAsia="fr-FR"/>
    </w:rPr>
  </w:style>
  <w:style w:type="character" w:styleId="FootnoteReference">
    <w:name w:val="footnote reference"/>
    <w:basedOn w:val="DefaultParagraphFont"/>
    <w:uiPriority w:val="99"/>
    <w:unhideWhenUsed/>
    <w:rsid w:val="009102F3"/>
    <w:rPr>
      <w:vertAlign w:val="superscript"/>
    </w:rPr>
  </w:style>
  <w:style w:type="character" w:customStyle="1" w:styleId="NormalWebChar">
    <w:name w:val="Normal (Web) Char"/>
    <w:basedOn w:val="DefaultParagraphFont"/>
    <w:link w:val="NormalWeb"/>
    <w:uiPriority w:val="99"/>
    <w:rsid w:val="005C0517"/>
    <w:rPr>
      <w:rFonts w:ascii="Times New Roman" w:eastAsiaTheme="minorEastAsia" w:hAnsi="Times New Roman" w:cs="Times New Roman"/>
      <w:lang w:eastAsia="fr-FR"/>
    </w:rPr>
  </w:style>
  <w:style w:type="numbering" w:customStyle="1" w:styleId="ImportedStyle3">
    <w:name w:val="Imported Style 3"/>
    <w:rsid w:val="00452C79"/>
    <w:pPr>
      <w:numPr>
        <w:numId w:val="9"/>
      </w:numPr>
    </w:pPr>
  </w:style>
  <w:style w:type="character" w:customStyle="1" w:styleId="ListParagraphChar">
    <w:name w:val="List Paragraph Char"/>
    <w:aliases w:val="Style 3 Char,Listes Char,Normal bullet 2 Char,Paragraph Char,lp1 Char,texte de base Char,Titre 4_ Char,Liste 1 Char,References Char,List Paragraph1 Char,Recommendation Char,List Paragraph11 Char,L Char,CV text Char,Table text Char"/>
    <w:link w:val="ListParagraph"/>
    <w:uiPriority w:val="34"/>
    <w:qFormat/>
    <w:rsid w:val="00F32F98"/>
    <w:rPr>
      <w:rFonts w:ascii="Times New Roman" w:eastAsia="Arial Unicode MS" w:hAnsi="Times New Roman" w:cs="Arial Unicode MS"/>
      <w:color w:val="000000"/>
      <w:u w:color="000000"/>
      <w:bdr w:val="nil"/>
      <w:lang w:eastAsia="fr-FR"/>
    </w:rPr>
  </w:style>
  <w:style w:type="paragraph" w:customStyle="1" w:styleId="eisisTitre1">
    <w:name w:val="eisis_Titre1"/>
    <w:next w:val="eisisCorpsdetexte"/>
    <w:rsid w:val="00E77F5C"/>
    <w:pPr>
      <w:keepNext/>
      <w:numPr>
        <w:numId w:val="10"/>
      </w:numPr>
      <w:spacing w:before="480" w:after="240"/>
      <w:ind w:left="357" w:hanging="357"/>
    </w:pPr>
    <w:rPr>
      <w:rFonts w:ascii="Times New Roman" w:eastAsia="Times New Roman" w:hAnsi="Times New Roman" w:cs="Times New Roman"/>
      <w:b/>
      <w:sz w:val="28"/>
      <w:szCs w:val="28"/>
      <w:lang w:eastAsia="fr-FR"/>
    </w:rPr>
  </w:style>
  <w:style w:type="paragraph" w:customStyle="1" w:styleId="eisisTitre2">
    <w:name w:val="eisis_Titre2"/>
    <w:basedOn w:val="eisisTitre1"/>
    <w:next w:val="eisisCorpsdetexte"/>
    <w:rsid w:val="00E77F5C"/>
    <w:pPr>
      <w:numPr>
        <w:ilvl w:val="1"/>
      </w:numPr>
      <w:suppressAutoHyphens/>
      <w:spacing w:before="360" w:after="180"/>
      <w:ind w:left="788" w:hanging="431"/>
      <w:outlineLvl w:val="1"/>
    </w:pPr>
  </w:style>
  <w:style w:type="paragraph" w:customStyle="1" w:styleId="eisisTitre3">
    <w:name w:val="eisis_Titre3"/>
    <w:basedOn w:val="eisisTitre1"/>
    <w:next w:val="eisisCorpsdetexte"/>
    <w:rsid w:val="00E77F5C"/>
    <w:pPr>
      <w:numPr>
        <w:ilvl w:val="2"/>
      </w:numPr>
      <w:spacing w:before="180" w:after="120"/>
    </w:pPr>
    <w:rPr>
      <w:i/>
      <w:sz w:val="24"/>
    </w:rPr>
  </w:style>
  <w:style w:type="character" w:customStyle="1" w:styleId="normaltextrun">
    <w:name w:val="normaltextrun"/>
    <w:basedOn w:val="DefaultParagraphFont"/>
    <w:rsid w:val="008A2264"/>
  </w:style>
  <w:style w:type="character" w:customStyle="1" w:styleId="eop">
    <w:name w:val="eop"/>
    <w:basedOn w:val="DefaultParagraphFont"/>
    <w:rsid w:val="008A2264"/>
  </w:style>
  <w:style w:type="character" w:customStyle="1" w:styleId="Mentionnonrsolue1">
    <w:name w:val="Mention non résolue1"/>
    <w:basedOn w:val="DefaultParagraphFont"/>
    <w:uiPriority w:val="99"/>
    <w:rsid w:val="000D0F9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56E64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730A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30AE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0A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730AE"/>
    <w:rPr>
      <w:rFonts w:eastAsiaTheme="minorEastAsia"/>
      <w:color w:val="5A5A5A" w:themeColor="text1" w:themeTint="A5"/>
      <w:spacing w:val="15"/>
      <w:sz w:val="22"/>
      <w:szCs w:val="22"/>
      <w:lang w:eastAsia="fr-FR"/>
    </w:rPr>
  </w:style>
  <w:style w:type="character" w:styleId="Strong">
    <w:name w:val="Strong"/>
    <w:basedOn w:val="DefaultParagraphFont"/>
    <w:uiPriority w:val="22"/>
    <w:qFormat/>
    <w:rsid w:val="007A31F2"/>
    <w:rPr>
      <w:b/>
      <w:bCs/>
    </w:rPr>
  </w:style>
  <w:style w:type="character" w:customStyle="1" w:styleId="familyname">
    <w:name w:val="familyname"/>
    <w:basedOn w:val="DefaultParagraphFont"/>
    <w:rsid w:val="007A31F2"/>
  </w:style>
  <w:style w:type="character" w:styleId="Emphasis">
    <w:name w:val="Emphasis"/>
    <w:basedOn w:val="DefaultParagraphFont"/>
    <w:uiPriority w:val="20"/>
    <w:qFormat/>
    <w:rsid w:val="007A31F2"/>
    <w:rPr>
      <w:i/>
      <w:iCs/>
    </w:rPr>
  </w:style>
  <w:style w:type="character" w:customStyle="1" w:styleId="Mentionnonrsolue2">
    <w:name w:val="Mention non résolue2"/>
    <w:basedOn w:val="DefaultParagraphFont"/>
    <w:uiPriority w:val="99"/>
    <w:rsid w:val="0031482C"/>
    <w:rPr>
      <w:color w:val="605E5C"/>
      <w:shd w:val="clear" w:color="auto" w:fill="E1DFDD"/>
    </w:rPr>
  </w:style>
  <w:style w:type="character" w:customStyle="1" w:styleId="meta-key">
    <w:name w:val="meta-key"/>
    <w:basedOn w:val="DefaultParagraphFont"/>
    <w:rsid w:val="000E22E0"/>
  </w:style>
  <w:style w:type="character" w:customStyle="1" w:styleId="meta-value">
    <w:name w:val="meta-value"/>
    <w:basedOn w:val="DefaultParagraphFont"/>
    <w:rsid w:val="000E22E0"/>
  </w:style>
  <w:style w:type="character" w:styleId="LineNumber">
    <w:name w:val="line number"/>
    <w:basedOn w:val="DefaultParagraphFont"/>
    <w:uiPriority w:val="99"/>
    <w:semiHidden/>
    <w:unhideWhenUsed/>
    <w:rsid w:val="003778D0"/>
  </w:style>
  <w:style w:type="paragraph" w:styleId="Revision">
    <w:name w:val="Revision"/>
    <w:hidden/>
    <w:uiPriority w:val="99"/>
    <w:semiHidden/>
    <w:rsid w:val="006330F5"/>
    <w:rPr>
      <w:rFonts w:ascii="Times New Roman" w:hAnsi="Times New Roman" w:cs="Times New Roman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3A75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75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75F1"/>
    <w:rPr>
      <w:rFonts w:ascii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5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5F1"/>
    <w:rPr>
      <w:rFonts w:ascii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27538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0599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309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0092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7873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43368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43871">
          <w:marLeft w:val="152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36497">
          <w:marLeft w:val="152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1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5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38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11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92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54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6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178351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6303">
          <w:marLeft w:val="152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73798">
          <w:marLeft w:val="152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0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7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0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4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7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55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35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50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8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99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9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0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56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6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1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0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99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63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7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9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33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69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576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1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2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52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81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04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93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05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85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4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8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12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46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2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7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4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8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0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67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38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6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0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86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03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4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70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8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6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2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9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4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48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34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18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84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8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84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6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58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63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70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6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5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7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0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9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7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04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7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0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35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41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03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78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6108D2-86DD-4A3E-A64D-34C66F421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Dermatoses chez les pecheurs</vt:lpstr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rmatoses chez les pecheurs</dc:title>
  <dc:subject/>
  <dc:creator>Dr Mbouna Ndiaye</dc:creator>
  <cp:keywords/>
  <dc:description/>
  <cp:lastModifiedBy>Oliver Ian Tolentino</cp:lastModifiedBy>
  <cp:revision>63</cp:revision>
  <cp:lastPrinted>2017-10-25T20:20:00Z</cp:lastPrinted>
  <dcterms:created xsi:type="dcterms:W3CDTF">2026-02-21T01:17:00Z</dcterms:created>
  <dcterms:modified xsi:type="dcterms:W3CDTF">2026-04-06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fba7c45bc927956bd4a2c00942a120da2509eb41ea69b40799687479eee95f</vt:lpwstr>
  </property>
</Properties>
</file>